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AC9C" w14:textId="7509F347" w:rsidR="00E530A0" w:rsidRDefault="00E530A0" w:rsidP="00E530A0">
      <w:pPr>
        <w:rPr>
          <w:b/>
        </w:rPr>
      </w:pPr>
      <w:r>
        <w:rPr>
          <w:b/>
        </w:rPr>
        <w:t>Supplementary Methods</w:t>
      </w:r>
    </w:p>
    <w:p w14:paraId="19C6DA24" w14:textId="77777777" w:rsidR="000A4E09" w:rsidRDefault="000A4E09" w:rsidP="00E530A0">
      <w:pPr>
        <w:rPr>
          <w:b/>
        </w:rPr>
      </w:pPr>
    </w:p>
    <w:p w14:paraId="196CD708" w14:textId="77777777" w:rsidR="00E530A0" w:rsidRDefault="00E530A0" w:rsidP="00E530A0">
      <w:pPr>
        <w:rPr>
          <w:b/>
        </w:rPr>
      </w:pPr>
      <w:r>
        <w:rPr>
          <w:b/>
        </w:rPr>
        <w:t>National Inpatient Sample</w:t>
      </w:r>
    </w:p>
    <w:p w14:paraId="7F821921" w14:textId="77777777" w:rsidR="00E530A0" w:rsidRDefault="00E530A0" w:rsidP="00E530A0">
      <w:pPr>
        <w:pStyle w:val="BodyA"/>
        <w:spacing w:line="360" w:lineRule="auto"/>
        <w:ind w:firstLine="720"/>
        <w:rPr>
          <w:rStyle w:val="NoneA"/>
          <w:rFonts w:ascii="Times New Roman" w:hAnsi="Times New Roman"/>
          <w:color w:val="1A171C"/>
        </w:rPr>
      </w:pPr>
      <w:r>
        <w:rPr>
          <w:rStyle w:val="NoneA"/>
          <w:rFonts w:ascii="Times New Roman" w:hAnsi="Times New Roman"/>
          <w:color w:val="1A171C"/>
        </w:rPr>
        <w:t>The National Inpatient Sample (NIS) is an inpatient database in the US</w:t>
      </w:r>
      <w:r w:rsidRPr="009842AC">
        <w:rPr>
          <w:rStyle w:val="NoneA"/>
          <w:rFonts w:ascii="Times New Roman" w:hAnsi="Times New Roman"/>
          <w:color w:val="1A171C"/>
        </w:rPr>
        <w:fldChar w:fldCharType="begin"/>
      </w:r>
      <w:r>
        <w:rPr>
          <w:rStyle w:val="NoneA"/>
          <w:rFonts w:ascii="Times New Roman" w:hAnsi="Times New Roman"/>
          <w:color w:val="1A171C"/>
        </w:rPr>
        <w:instrText xml:space="preserve"> ADDIN EN.CITE &lt;EndNote&gt;&lt;Cite&gt;&lt;Year&gt;2018&lt;/Year&gt;&lt;RecNum&gt;9&lt;/RecNum&gt;&lt;DisplayText&gt;&lt;style face="superscript"&gt;1&lt;/style&gt;&lt;/DisplayText&gt;&lt;record&gt;&lt;rec-number&gt;9&lt;/rec-number&gt;&lt;foreign-keys&gt;&lt;key app="EN" db-id="vpa5p5xzurvaw8e5wp35d9rcfpswtx2pftw5" timestamp="1543538910"&gt;9&lt;/key&gt;&lt;/foreign-keys&gt;&lt;ref-type name="Web Page"&gt;12&lt;/ref-type&gt;&lt;contributors&gt;&lt;/contributors&gt;&lt;titles&gt;&lt;title&gt;Overview of the National (Nationwide) Inpatient Sample (NIS)&lt;/title&gt;&lt;/titles&gt;&lt;volume&gt;2018&lt;/volume&gt;&lt;number&gt;6/25&lt;/number&gt;&lt;dates&gt;&lt;year&gt;2018&lt;/year&gt;&lt;pub-dates&gt;&lt;date&gt;2/6/18&lt;/date&gt;&lt;/pub-dates&gt;&lt;/dates&gt;&lt;pub-location&gt;Rockville, MD&lt;/pub-location&gt;&lt;urls&gt;&lt;related-urls&gt;&lt;url&gt;https://www.hcup-us.ahrq.gov/nisoverview.jsp&lt;/url&gt;&lt;/related-urls&gt;&lt;/urls&gt;&lt;remote-database-name&gt;National Inpatient Sample&lt;/remote-database-name&gt;&lt;remote-database-provider&gt;AHRQ&lt;/remote-database-provider&gt;&lt;/record&gt;&lt;/Cite&gt;&lt;/EndNote&gt;</w:instrText>
      </w:r>
      <w:r w:rsidRPr="009842AC">
        <w:rPr>
          <w:rStyle w:val="NoneA"/>
          <w:rFonts w:ascii="Times New Roman" w:hAnsi="Times New Roman"/>
          <w:color w:val="1A171C"/>
        </w:rPr>
        <w:fldChar w:fldCharType="separate"/>
      </w:r>
      <w:r w:rsidRPr="00B3583E">
        <w:rPr>
          <w:rStyle w:val="NoneA"/>
          <w:rFonts w:ascii="Times New Roman" w:hAnsi="Times New Roman"/>
          <w:noProof/>
          <w:color w:val="1A171C"/>
          <w:vertAlign w:val="superscript"/>
        </w:rPr>
        <w:t>1</w:t>
      </w:r>
      <w:r w:rsidRPr="009842AC">
        <w:rPr>
          <w:rStyle w:val="NoneA"/>
          <w:rFonts w:ascii="Times New Roman" w:hAnsi="Times New Roman"/>
          <w:color w:val="1A171C"/>
        </w:rPr>
        <w:fldChar w:fldCharType="end"/>
      </w:r>
      <w:r>
        <w:rPr>
          <w:rStyle w:val="NoneA"/>
          <w:rFonts w:ascii="Times New Roman" w:hAnsi="Times New Roman"/>
          <w:color w:val="1A171C"/>
        </w:rPr>
        <w:t xml:space="preserve"> developed by the Agency for Healthcare Research and Quality (AHRQ). It is </w:t>
      </w:r>
      <w:r w:rsidRPr="009842AC">
        <w:rPr>
          <w:rStyle w:val="NoneA"/>
          <w:rFonts w:ascii="Times New Roman" w:hAnsi="Times New Roman"/>
          <w:color w:val="1A171C"/>
        </w:rPr>
        <w:t>comprise</w:t>
      </w:r>
      <w:r>
        <w:rPr>
          <w:rStyle w:val="NoneA"/>
          <w:rFonts w:ascii="Times New Roman" w:hAnsi="Times New Roman"/>
          <w:color w:val="1A171C"/>
        </w:rPr>
        <w:t>d of a 20% nationwide sample of all inpatient discharges from US hospitals, excluding patients admitted for observation status, short-term rehabilitation hospitals, long-term non–acute care hospitals, psychiatric hospitals, and alcohol or chemical dependency units</w:t>
      </w:r>
      <w:r w:rsidRPr="009842AC">
        <w:rPr>
          <w:rStyle w:val="NoneA"/>
          <w:rFonts w:ascii="Times New Roman" w:hAnsi="Times New Roman"/>
          <w:color w:val="1A171C"/>
        </w:rPr>
        <w:t>. This dataset contains de</w:t>
      </w:r>
      <w:r>
        <w:rPr>
          <w:rStyle w:val="NoneA"/>
          <w:rFonts w:ascii="Times New Roman" w:hAnsi="Times New Roman"/>
          <w:color w:val="1A171C"/>
        </w:rPr>
        <w:t xml:space="preserve">-identified information regarding each hospitalization, including demographic characteristics, co-morbidities, discharge diagnoses, procedures, outcomes, and total cost of the admission. </w:t>
      </w:r>
      <w:r w:rsidRPr="009842AC">
        <w:rPr>
          <w:rStyle w:val="NoneA"/>
          <w:rFonts w:ascii="Times New Roman" w:hAnsi="Times New Roman"/>
          <w:color w:val="1A171C"/>
        </w:rPr>
        <w:t>The design of the NIS changed twice during the study</w:t>
      </w:r>
      <w:r w:rsidRPr="009842AC">
        <w:rPr>
          <w:rStyle w:val="NoneA"/>
          <w:rFonts w:ascii="Times New Roman" w:hAnsi="Times New Roman"/>
          <w:color w:val="1A171C"/>
        </w:rPr>
        <w:fldChar w:fldCharType="begin"/>
      </w:r>
      <w:r>
        <w:rPr>
          <w:rStyle w:val="NoneA"/>
          <w:rFonts w:ascii="Times New Roman" w:hAnsi="Times New Roman"/>
          <w:color w:val="1A171C"/>
        </w:rPr>
        <w:instrText xml:space="preserve"> ADDIN EN.CITE &lt;EndNote&gt;&lt;Cite&gt;&lt;Author&gt;Houchens&lt;/Author&gt;&lt;Year&gt;2014&lt;/Year&gt;&lt;RecNum&gt;10&lt;/RecNum&gt;&lt;DisplayText&gt;&lt;style face="superscript"&gt;2&lt;/style&gt;&lt;/DisplayText&gt;&lt;record&gt;&lt;rec-number&gt;10&lt;/rec-number&gt;&lt;foreign-keys&gt;&lt;key app="EN" db-id="vpa5p5xzurvaw8e5wp35d9rcfpswtx2pftw5" timestamp="1543538910"&gt;10&lt;/key&gt;&lt;/foreign-keys&gt;&lt;ref-type name="Web Page"&gt;12&lt;/ref-type&gt;&lt;contributors&gt;&lt;authors&gt;&lt;author&gt;Houchens, R.L.; &lt;/author&gt;&lt;author&gt;Ross, D.N.; &lt;/author&gt;&lt;author&gt;Elixhauser, A.; &lt;/author&gt;&lt;author&gt;Jiang, J.;&lt;/author&gt;&lt;/authors&gt;&lt;/contributors&gt;&lt;titles&gt;&lt;title&gt;Nationwide Inpatient Sample Redesign: Final Report.&lt;/title&gt;&lt;/titles&gt;&lt;volume&gt;2018&lt;/volume&gt;&lt;number&gt;6/25&lt;/number&gt;&lt;dates&gt;&lt;year&gt;2014&lt;/year&gt;&lt;/dates&gt;&lt;pub-location&gt;Rockville, MD&lt;/pub-location&gt;&lt;urls&gt;&lt;related-urls&gt;&lt;url&gt;https://www.hcup-us.ahrq.gov/reports/methods/2014-04.pdf&lt;/url&gt;&lt;/related-urls&gt;&lt;/urls&gt;&lt;remote-database-name&gt;National Inpatient Sample&lt;/remote-database-name&gt;&lt;remote-database-provider&gt;AHRQ&lt;/remote-database-provider&gt;&lt;/record&gt;&lt;/Cite&gt;&lt;/EndNote&gt;</w:instrText>
      </w:r>
      <w:r w:rsidRPr="009842AC">
        <w:rPr>
          <w:rStyle w:val="NoneA"/>
          <w:rFonts w:ascii="Times New Roman" w:hAnsi="Times New Roman"/>
          <w:color w:val="1A171C"/>
        </w:rPr>
        <w:fldChar w:fldCharType="separate"/>
      </w:r>
      <w:r w:rsidRPr="00B3583E">
        <w:rPr>
          <w:rStyle w:val="NoneA"/>
          <w:rFonts w:ascii="Times New Roman" w:hAnsi="Times New Roman"/>
          <w:noProof/>
          <w:color w:val="1A171C"/>
          <w:vertAlign w:val="superscript"/>
        </w:rPr>
        <w:t>2</w:t>
      </w:r>
      <w:r w:rsidRPr="009842AC">
        <w:rPr>
          <w:rStyle w:val="NoneA"/>
          <w:rFonts w:ascii="Times New Roman" w:hAnsi="Times New Roman"/>
          <w:color w:val="1A171C"/>
        </w:rPr>
        <w:fldChar w:fldCharType="end"/>
      </w:r>
      <w:r w:rsidRPr="009842AC">
        <w:rPr>
          <w:rStyle w:val="NoneA"/>
          <w:rFonts w:ascii="Times New Roman" w:hAnsi="Times New Roman"/>
          <w:color w:val="1A171C"/>
        </w:rPr>
        <w:t>. Between 2003 and 2011, the NIS comprised all inpatient discharges from a 20% nationwide random sample of acute-care hospitals in the US. However, in 2012, instead of including all discharges from the 20% nationwide sample, the database was constructed using a systematic sampling of 20% of discharges from the hospitals stratified by hospital, census division, ownership status, location, teaching status, and bed size, as well as patient diagnosis-related group and admission month. To facilitate patient-level trend analysis, a new set of weights called “</w:t>
      </w:r>
      <w:proofErr w:type="spellStart"/>
      <w:r w:rsidRPr="009842AC">
        <w:rPr>
          <w:rStyle w:val="NoneA"/>
          <w:rFonts w:ascii="Times New Roman" w:hAnsi="Times New Roman"/>
          <w:color w:val="1A171C"/>
        </w:rPr>
        <w:t>trendwt</w:t>
      </w:r>
      <w:proofErr w:type="spellEnd"/>
      <w:r w:rsidRPr="009842AC">
        <w:rPr>
          <w:rStyle w:val="NoneA"/>
          <w:rFonts w:ascii="Times New Roman" w:hAnsi="Times New Roman"/>
          <w:color w:val="1A171C"/>
        </w:rPr>
        <w:t>” was developed for data from previous years (1993-2011)</w:t>
      </w:r>
      <w:r w:rsidRPr="009842AC">
        <w:rPr>
          <w:rStyle w:val="NoneA"/>
          <w:rFonts w:ascii="Times New Roman" w:hAnsi="Times New Roman"/>
          <w:color w:val="1A171C"/>
        </w:rPr>
        <w:fldChar w:fldCharType="begin">
          <w:fldData xml:space="preserve">PEVuZE5vdGU+PENpdGU+PEF1dGhvcj5NYXJ6b2xpbmk8L0F1dGhvcj48WWVhcj4yMDE1PC9ZZWFy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</w:fldData>
        </w:fldChar>
      </w:r>
      <w:r>
        <w:rPr>
          <w:rStyle w:val="NoneA"/>
          <w:rFonts w:ascii="Times New Roman" w:hAnsi="Times New Roman"/>
          <w:color w:val="1A171C"/>
        </w:rPr>
        <w:instrText xml:space="preserve"> ADDIN EN.CITE </w:instrText>
      </w:r>
      <w:r>
        <w:rPr>
          <w:rStyle w:val="NoneA"/>
          <w:rFonts w:ascii="Times New Roman" w:hAnsi="Times New Roman"/>
          <w:color w:val="1A171C"/>
        </w:rPr>
        <w:fldChar w:fldCharType="begin">
          <w:fldData xml:space="preserve">PEVuZE5vdGU+PENpdGU+PEF1dGhvcj5NYXJ6b2xpbmk8L0F1dGhvcj48WWVhcj4yMDE1PC9ZZWFy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</w:fldData>
        </w:fldChar>
      </w:r>
      <w:r>
        <w:rPr>
          <w:rStyle w:val="NoneA"/>
          <w:rFonts w:ascii="Times New Roman" w:hAnsi="Times New Roman"/>
          <w:color w:val="1A171C"/>
        </w:rPr>
        <w:instrText xml:space="preserve"> ADDIN EN.CITE.DATA </w:instrText>
      </w:r>
      <w:r>
        <w:rPr>
          <w:rStyle w:val="NoneA"/>
          <w:rFonts w:ascii="Times New Roman" w:hAnsi="Times New Roman"/>
          <w:color w:val="1A171C"/>
        </w:rPr>
      </w:r>
      <w:r>
        <w:rPr>
          <w:rStyle w:val="NoneA"/>
          <w:rFonts w:ascii="Times New Roman" w:hAnsi="Times New Roman"/>
          <w:color w:val="1A171C"/>
        </w:rPr>
        <w:fldChar w:fldCharType="end"/>
      </w:r>
      <w:r w:rsidRPr="009842AC">
        <w:rPr>
          <w:rStyle w:val="NoneA"/>
          <w:rFonts w:ascii="Times New Roman" w:hAnsi="Times New Roman"/>
          <w:color w:val="1A171C"/>
        </w:rPr>
      </w:r>
      <w:r w:rsidRPr="009842AC">
        <w:rPr>
          <w:rStyle w:val="NoneA"/>
          <w:rFonts w:ascii="Times New Roman" w:hAnsi="Times New Roman"/>
          <w:color w:val="1A171C"/>
        </w:rPr>
        <w:fldChar w:fldCharType="separate"/>
      </w:r>
      <w:r w:rsidRPr="00B3583E">
        <w:rPr>
          <w:rStyle w:val="NoneA"/>
          <w:rFonts w:ascii="Times New Roman" w:hAnsi="Times New Roman"/>
          <w:noProof/>
          <w:color w:val="1A171C"/>
          <w:vertAlign w:val="superscript"/>
        </w:rPr>
        <w:t>1, 3</w:t>
      </w:r>
      <w:r w:rsidRPr="009842AC">
        <w:rPr>
          <w:rStyle w:val="NoneA"/>
          <w:rFonts w:ascii="Times New Roman" w:hAnsi="Times New Roman"/>
          <w:color w:val="1A171C"/>
        </w:rPr>
        <w:fldChar w:fldCharType="end"/>
      </w:r>
      <w:r w:rsidRPr="009842AC">
        <w:rPr>
          <w:rStyle w:val="NoneA"/>
          <w:rFonts w:ascii="Times New Roman" w:hAnsi="Times New Roman"/>
          <w:color w:val="1A171C"/>
        </w:rPr>
        <w:t xml:space="preserve">. The trend weights replaced the original NIS discharge weights for trend. </w:t>
      </w:r>
      <w:r>
        <w:rPr>
          <w:rStyle w:val="NoneA"/>
          <w:rFonts w:ascii="Times New Roman" w:hAnsi="Times New Roman"/>
          <w:color w:val="1A171C"/>
        </w:rPr>
        <w:t>We used trend weights for all patient and hospital level analyses</w:t>
      </w:r>
      <w:r w:rsidRPr="009842AC">
        <w:rPr>
          <w:rStyle w:val="NoneA"/>
          <w:rFonts w:ascii="Times New Roman" w:hAnsi="Times New Roman"/>
          <w:color w:val="1A171C"/>
        </w:rPr>
        <w:fldChar w:fldCharType="begin">
          <w:fldData xml:space="preserve">PEVuZE5vdGU+PENpdGU+PEF1dGhvcj5NYXJ6b2xpbmk8L0F1dGhvcj48WWVhcj4yMDE1PC9ZZWFy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=
</w:fldData>
        </w:fldChar>
      </w:r>
      <w:r>
        <w:rPr>
          <w:rStyle w:val="NoneA"/>
          <w:rFonts w:ascii="Times New Roman" w:hAnsi="Times New Roman"/>
          <w:color w:val="1A171C"/>
        </w:rPr>
        <w:instrText xml:space="preserve"> ADDIN EN.CITE </w:instrText>
      </w:r>
      <w:r>
        <w:rPr>
          <w:rStyle w:val="NoneA"/>
          <w:rFonts w:ascii="Times New Roman" w:hAnsi="Times New Roman"/>
          <w:color w:val="1A171C"/>
        </w:rPr>
        <w:fldChar w:fldCharType="begin">
          <w:fldData xml:space="preserve">PEVuZE5vdGU+PENpdGU+PEF1dGhvcj5NYXJ6b2xpbmk8L0F1dGhvcj48WWVhcj4yMDE1PC9ZZWFy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=
</w:fldData>
        </w:fldChar>
      </w:r>
      <w:r>
        <w:rPr>
          <w:rStyle w:val="NoneA"/>
          <w:rFonts w:ascii="Times New Roman" w:hAnsi="Times New Roman"/>
          <w:color w:val="1A171C"/>
        </w:rPr>
        <w:instrText xml:space="preserve"> ADDIN EN.CITE.DATA </w:instrText>
      </w:r>
      <w:r>
        <w:rPr>
          <w:rStyle w:val="NoneA"/>
          <w:rFonts w:ascii="Times New Roman" w:hAnsi="Times New Roman"/>
          <w:color w:val="1A171C"/>
        </w:rPr>
      </w:r>
      <w:r>
        <w:rPr>
          <w:rStyle w:val="NoneA"/>
          <w:rFonts w:ascii="Times New Roman" w:hAnsi="Times New Roman"/>
          <w:color w:val="1A171C"/>
        </w:rPr>
        <w:fldChar w:fldCharType="end"/>
      </w:r>
      <w:r w:rsidRPr="009842AC">
        <w:rPr>
          <w:rStyle w:val="NoneA"/>
          <w:rFonts w:ascii="Times New Roman" w:hAnsi="Times New Roman"/>
          <w:color w:val="1A171C"/>
        </w:rPr>
      </w:r>
      <w:r w:rsidRPr="009842AC">
        <w:rPr>
          <w:rStyle w:val="NoneA"/>
          <w:rFonts w:ascii="Times New Roman" w:hAnsi="Times New Roman"/>
          <w:color w:val="1A171C"/>
        </w:rPr>
        <w:fldChar w:fldCharType="separate"/>
      </w:r>
      <w:r w:rsidRPr="00B3583E">
        <w:rPr>
          <w:rStyle w:val="NoneA"/>
          <w:rFonts w:ascii="Times New Roman" w:hAnsi="Times New Roman"/>
          <w:noProof/>
          <w:color w:val="1A171C"/>
          <w:vertAlign w:val="superscript"/>
        </w:rPr>
        <w:t>3</w:t>
      </w:r>
      <w:r w:rsidRPr="009842AC">
        <w:rPr>
          <w:rStyle w:val="NoneA"/>
          <w:rFonts w:ascii="Times New Roman" w:hAnsi="Times New Roman"/>
          <w:color w:val="1A171C"/>
        </w:rPr>
        <w:fldChar w:fldCharType="end"/>
      </w:r>
      <w:r>
        <w:rPr>
          <w:rStyle w:val="NoneA"/>
          <w:rFonts w:ascii="Times New Roman" w:hAnsi="Times New Roman"/>
          <w:color w:val="1A171C"/>
        </w:rPr>
        <w:t xml:space="preserve">.  In 2015, NIS moved to the </w:t>
      </w:r>
      <w:r w:rsidRPr="009842AC">
        <w:rPr>
          <w:rStyle w:val="NoneA"/>
          <w:rFonts w:ascii="Times New Roman" w:hAnsi="Times New Roman"/>
          <w:color w:val="1A171C"/>
        </w:rPr>
        <w:t xml:space="preserve">International Classification of Diseases, Tenth Revision, Clinical Modification </w:t>
      </w:r>
      <w:r>
        <w:rPr>
          <w:rStyle w:val="NoneA"/>
          <w:rFonts w:ascii="Times New Roman" w:hAnsi="Times New Roman"/>
          <w:color w:val="1A171C"/>
        </w:rPr>
        <w:t>(</w:t>
      </w:r>
      <w:r w:rsidRPr="009842AC">
        <w:rPr>
          <w:rStyle w:val="NoneA"/>
          <w:rFonts w:ascii="Times New Roman" w:hAnsi="Times New Roman"/>
          <w:color w:val="1A171C"/>
        </w:rPr>
        <w:t>ICD-10-CM</w:t>
      </w:r>
      <w:r>
        <w:rPr>
          <w:rStyle w:val="NoneA"/>
          <w:rFonts w:ascii="Times New Roman" w:hAnsi="Times New Roman"/>
          <w:color w:val="1A171C"/>
        </w:rPr>
        <w:t>) format of data collection, and hence, data was available only through September 2015</w:t>
      </w:r>
      <w:r w:rsidRPr="009842AC">
        <w:rPr>
          <w:rStyle w:val="NoneA"/>
          <w:rFonts w:ascii="Times New Roman" w:hAnsi="Times New Roman"/>
          <w:color w:val="1A171C"/>
        </w:rPr>
        <w:fldChar w:fldCharType="begin"/>
      </w:r>
      <w:r>
        <w:rPr>
          <w:rStyle w:val="NoneA"/>
          <w:rFonts w:ascii="Times New Roman" w:hAnsi="Times New Roman"/>
          <w:color w:val="1A171C"/>
        </w:rPr>
        <w:instrText xml:space="preserve"> ADDIN EN.CITE &lt;EndNote&gt;&lt;Cite&gt;&lt;Author&gt;Barrett&lt;/Author&gt;&lt;Year&gt;2017&lt;/Year&gt;&lt;RecNum&gt;12&lt;/RecNum&gt;&lt;DisplayText&gt;&lt;style face="superscript"&gt;4&lt;/style&gt;&lt;/DisplayText&gt;&lt;record&gt;&lt;rec-number&gt;12&lt;/rec-number&gt;&lt;foreign-keys&gt;&lt;key app="EN" db-id="vpa5p5xzurvaw8e5wp35d9rcfpswtx2pftw5" timestamp="1543538910"&gt;12&lt;/key&gt;&lt;/foreign-keys&gt;&lt;ref-type name="Web Page"&gt;12&lt;/ref-type&gt;&lt;contributors&gt;&lt;authors&gt;&lt;author&gt;Barrett, M.L.&lt;/author&gt;&lt;/authors&gt;&lt;/contributors&gt;&lt;titles&gt;&lt;title&gt; 2015 Healthcare Cost and Utilization Project (HCUP) National Inpatient Sample: Change in Structure and Data Elements Caused by Transition to ICD-10-CM/PCS.&lt;/title&gt;&lt;/titles&gt;&lt;volume&gt;2018&lt;/volume&gt;&lt;number&gt;6/25&lt;/number&gt;&lt;dates&gt;&lt;year&gt;2017&lt;/year&gt;&lt;pub-dates&gt;&lt;date&gt;11/10/2017&lt;/date&gt;&lt;/pub-dates&gt;&lt;/dates&gt;&lt;pub-location&gt;Online, Rockville, MD&lt;/pub-location&gt;&lt;publisher&gt;U.S. Agency for Healthcare Research and Quality&lt;/publisher&gt;&lt;urls&gt;&lt;related-urls&gt;&lt;url&gt;https://www.hcup-us.ahrq.gov/db/nation/nis/2015HCUPNationalInpatientSample.pdf&lt;/url&gt;&lt;/related-urls&gt;&lt;/urls&gt;&lt;remote-database-name&gt;National Inpatient Sample&lt;/remote-database-name&gt;&lt;remote-database-provider&gt;AHRQ&lt;/remote-database-provider&gt;&lt;/record&gt;&lt;/Cite&gt;&lt;/EndNote&gt;</w:instrText>
      </w:r>
      <w:r w:rsidRPr="009842AC">
        <w:rPr>
          <w:rStyle w:val="NoneA"/>
          <w:rFonts w:ascii="Times New Roman" w:hAnsi="Times New Roman"/>
          <w:color w:val="1A171C"/>
        </w:rPr>
        <w:fldChar w:fldCharType="separate"/>
      </w:r>
      <w:r w:rsidRPr="00B3583E">
        <w:rPr>
          <w:rStyle w:val="NoneA"/>
          <w:rFonts w:ascii="Times New Roman" w:hAnsi="Times New Roman"/>
          <w:noProof/>
          <w:color w:val="1A171C"/>
          <w:vertAlign w:val="superscript"/>
        </w:rPr>
        <w:t>4</w:t>
      </w:r>
      <w:r w:rsidRPr="009842AC">
        <w:rPr>
          <w:rStyle w:val="NoneA"/>
          <w:rFonts w:ascii="Times New Roman" w:hAnsi="Times New Roman"/>
          <w:color w:val="1A171C"/>
        </w:rPr>
        <w:fldChar w:fldCharType="end"/>
      </w:r>
      <w:r>
        <w:rPr>
          <w:rStyle w:val="NoneA"/>
          <w:rFonts w:ascii="Times New Roman" w:hAnsi="Times New Roman"/>
          <w:color w:val="1A171C"/>
        </w:rPr>
        <w:t xml:space="preserve">. </w:t>
      </w:r>
      <w:r w:rsidRPr="009842AC">
        <w:rPr>
          <w:rStyle w:val="NoneA"/>
          <w:rFonts w:ascii="Times New Roman" w:hAnsi="Times New Roman"/>
          <w:color w:val="1A171C"/>
        </w:rPr>
        <w:t>Data collection methodology was unchanged compared to 2012.</w:t>
      </w:r>
    </w:p>
    <w:p w14:paraId="3D0B1547" w14:textId="77777777" w:rsidR="00E530A0" w:rsidRDefault="00E530A0" w:rsidP="00E530A0">
      <w:pPr>
        <w:pStyle w:val="BodyA"/>
        <w:spacing w:line="360" w:lineRule="auto"/>
        <w:rPr>
          <w:rStyle w:val="NoneA"/>
          <w:rFonts w:ascii="Times New Roman" w:hAnsi="Times New Roman"/>
          <w:color w:val="1A171C"/>
        </w:rPr>
      </w:pPr>
    </w:p>
    <w:p w14:paraId="6D3C1C3B" w14:textId="0A7E0F48" w:rsidR="00E530A0" w:rsidRDefault="00E530A0" w:rsidP="00E530A0">
      <w:bookmarkStart w:id="0" w:name="_Hlk96851630"/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1402AA" wp14:editId="38B6F7B8">
                <wp:simplePos x="0" y="0"/>
                <wp:positionH relativeFrom="column">
                  <wp:posOffset>3788537</wp:posOffset>
                </wp:positionH>
                <wp:positionV relativeFrom="paragraph">
                  <wp:posOffset>3879850</wp:posOffset>
                </wp:positionV>
                <wp:extent cx="1748333" cy="116967"/>
                <wp:effectExtent l="0" t="0" r="23495" b="355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48333" cy="11696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2429CC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3pt,305.5pt" to="435.95pt,3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" strokecolor="#4472c4 [3204]" strokeweight="1pt">
                <v:stroke joinstyle="miter"/>
              </v:line>
            </w:pict>
          </mc:Fallback>
        </mc:AlternateContent>
      </w:r>
      <w:r>
        <w:rPr>
          <w:b/>
        </w:rPr>
        <w:t xml:space="preserve">Supplemental </w:t>
      </w:r>
      <w:r>
        <w:rPr>
          <w:b/>
        </w:rPr>
        <w:t>Figure1</w:t>
      </w:r>
      <w:r w:rsidRPr="00CD4AE0">
        <w:t xml:space="preserve"> Flow chart showing </w:t>
      </w:r>
      <w:r>
        <w:t>methods</w:t>
      </w:r>
      <w:r>
        <w:rPr>
          <w:noProof/>
        </w:rPr>
        <w:drawing>
          <wp:inline distT="0" distB="0" distL="0" distR="0" wp14:anchorId="5E4A1E04" wp14:editId="5C6E66ED">
            <wp:extent cx="7984067" cy="5698067"/>
            <wp:effectExtent l="0" t="0" r="0" b="36195"/>
            <wp:docPr id="297" name="Diagram 29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7D9D26F" w14:textId="77777777" w:rsidR="00E530A0" w:rsidRDefault="00E530A0" w:rsidP="004A3187">
      <w:pPr>
        <w:pStyle w:val="BodyA"/>
        <w:spacing w:line="480" w:lineRule="auto"/>
        <w:rPr>
          <w:rFonts w:ascii="Times New Roman" w:hAnsi="Times New Roman" w:cs="Times New Roman"/>
          <w:b/>
          <w:color w:val="1A171C"/>
        </w:rPr>
      </w:pPr>
    </w:p>
    <w:bookmarkEnd w:id="0"/>
    <w:p w14:paraId="3621FB07" w14:textId="1A5AC8E6" w:rsidR="004A3187" w:rsidRPr="004D1A04" w:rsidRDefault="004A3187" w:rsidP="004A3187">
      <w:pPr>
        <w:pStyle w:val="BodyA"/>
        <w:spacing w:line="480" w:lineRule="auto"/>
        <w:rPr>
          <w:rFonts w:ascii="Times New Roman" w:hAnsi="Times New Roman" w:cs="Times New Roman"/>
          <w:color w:val="1A171C"/>
        </w:rPr>
      </w:pPr>
      <w:r w:rsidRPr="004D1A04">
        <w:rPr>
          <w:rFonts w:ascii="Times New Roman" w:hAnsi="Times New Roman" w:cs="Times New Roman"/>
          <w:b/>
          <w:color w:val="1A171C"/>
        </w:rPr>
        <w:t>Supplemental table 1</w:t>
      </w:r>
      <w:r w:rsidRPr="004D1A04">
        <w:rPr>
          <w:rFonts w:ascii="Times New Roman" w:hAnsi="Times New Roman" w:cs="Times New Roman"/>
          <w:color w:val="1A171C"/>
        </w:rPr>
        <w:t xml:space="preserve">: </w:t>
      </w:r>
      <w:r w:rsidRPr="004D1A04">
        <w:rPr>
          <w:rFonts w:ascii="Times New Roman" w:hAnsi="Times New Roman" w:cs="Times New Roman"/>
        </w:rPr>
        <w:t>Diagnosis codes used in the study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155"/>
        <w:gridCol w:w="3060"/>
        <w:gridCol w:w="2520"/>
        <w:gridCol w:w="1710"/>
      </w:tblGrid>
      <w:tr w:rsidR="004A3187" w:rsidRPr="004D1A04" w14:paraId="2BF90516" w14:textId="77777777" w:rsidTr="004A3187">
        <w:tc>
          <w:tcPr>
            <w:tcW w:w="2155" w:type="dxa"/>
          </w:tcPr>
          <w:p w14:paraId="50A816E1" w14:textId="77777777" w:rsidR="004A3187" w:rsidRPr="004D1A04" w:rsidRDefault="004A3187" w:rsidP="00EA0B03">
            <w:pPr>
              <w:jc w:val="center"/>
              <w:rPr>
                <w:b/>
              </w:rPr>
            </w:pPr>
            <w:r w:rsidRPr="004D1A04">
              <w:rPr>
                <w:b/>
                <w:iCs/>
              </w:rPr>
              <w:t>Procedure</w:t>
            </w:r>
          </w:p>
        </w:tc>
        <w:tc>
          <w:tcPr>
            <w:tcW w:w="3060" w:type="dxa"/>
          </w:tcPr>
          <w:p w14:paraId="5B829FAF" w14:textId="77777777" w:rsidR="004A3187" w:rsidRPr="004D1A04" w:rsidRDefault="004A3187" w:rsidP="00EA0B03">
            <w:pPr>
              <w:jc w:val="center"/>
              <w:rPr>
                <w:b/>
              </w:rPr>
            </w:pPr>
            <w:r w:rsidRPr="004D1A04">
              <w:rPr>
                <w:b/>
                <w:iCs/>
              </w:rPr>
              <w:t>ICD-9 code</w:t>
            </w:r>
          </w:p>
        </w:tc>
        <w:tc>
          <w:tcPr>
            <w:tcW w:w="2520" w:type="dxa"/>
          </w:tcPr>
          <w:p w14:paraId="3D34F6A2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  <w:r w:rsidRPr="004D1A04">
              <w:rPr>
                <w:b/>
                <w:iCs/>
              </w:rPr>
              <w:t>CCS code</w:t>
            </w:r>
          </w:p>
        </w:tc>
        <w:tc>
          <w:tcPr>
            <w:tcW w:w="1710" w:type="dxa"/>
          </w:tcPr>
          <w:p w14:paraId="33E67A92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  <w:r w:rsidRPr="004D1A04">
              <w:rPr>
                <w:b/>
                <w:iCs/>
              </w:rPr>
              <w:t>Comorbidity field from NIS</w:t>
            </w:r>
          </w:p>
        </w:tc>
      </w:tr>
      <w:tr w:rsidR="004A3187" w:rsidRPr="004D1A04" w14:paraId="70C4EF08" w14:textId="77777777" w:rsidTr="004A3187">
        <w:tc>
          <w:tcPr>
            <w:tcW w:w="2155" w:type="dxa"/>
          </w:tcPr>
          <w:p w14:paraId="0B44F2DD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  <w:r w:rsidRPr="004D1A04">
              <w:rPr>
                <w:b/>
                <w:iCs/>
              </w:rPr>
              <w:t>Cohort Creation</w:t>
            </w:r>
          </w:p>
        </w:tc>
        <w:tc>
          <w:tcPr>
            <w:tcW w:w="3060" w:type="dxa"/>
          </w:tcPr>
          <w:p w14:paraId="6F25C1E7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</w:p>
        </w:tc>
        <w:tc>
          <w:tcPr>
            <w:tcW w:w="2520" w:type="dxa"/>
          </w:tcPr>
          <w:p w14:paraId="168CAEE9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</w:p>
        </w:tc>
        <w:tc>
          <w:tcPr>
            <w:tcW w:w="1710" w:type="dxa"/>
          </w:tcPr>
          <w:p w14:paraId="2E1EDB04" w14:textId="77777777" w:rsidR="004A3187" w:rsidRPr="004D1A04" w:rsidRDefault="004A3187" w:rsidP="00EA0B03">
            <w:pPr>
              <w:jc w:val="center"/>
              <w:rPr>
                <w:b/>
                <w:iCs/>
              </w:rPr>
            </w:pPr>
          </w:p>
        </w:tc>
      </w:tr>
      <w:tr w:rsidR="004A3187" w:rsidRPr="004D1A04" w14:paraId="600B4DAF" w14:textId="77777777" w:rsidTr="004A3187">
        <w:tc>
          <w:tcPr>
            <w:tcW w:w="2155" w:type="dxa"/>
          </w:tcPr>
          <w:p w14:paraId="4E130A27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ancer</w:t>
            </w:r>
          </w:p>
        </w:tc>
        <w:tc>
          <w:tcPr>
            <w:tcW w:w="3060" w:type="dxa"/>
          </w:tcPr>
          <w:p w14:paraId="4B796AEF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162.xx,174.xx</w:t>
            </w:r>
            <w:proofErr w:type="gramEnd"/>
            <w:r w:rsidRPr="004D1A04">
              <w:rPr>
                <w:rFonts w:cs="Times New Roman"/>
                <w:color w:val="1A171C"/>
                <w:szCs w:val="24"/>
              </w:rPr>
              <w:t>,175.xx,153.xx,154.xx,185.xx,182.xx,183.xx,188.xx,189.xx,200.xx,201.xx,202.xx,204.xx,205.xx,206.xx,207.xx,208.xx,155.xx,156.xx,172.xx,193.xx,157.xx</w:t>
            </w:r>
          </w:p>
        </w:tc>
        <w:tc>
          <w:tcPr>
            <w:tcW w:w="2520" w:type="dxa"/>
          </w:tcPr>
          <w:p w14:paraId="0C083AD4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11,12,13,14,15,16,17,18,19,20,21,22,23,24,25,26,27,28,29,30,31,32,33,34,35,36,37,38,39,40,41,42,43,44,45</w:t>
            </w:r>
          </w:p>
        </w:tc>
        <w:tc>
          <w:tcPr>
            <w:tcW w:w="1710" w:type="dxa"/>
          </w:tcPr>
          <w:p w14:paraId="32C58EF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</w:t>
            </w: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LYMPH,CM</w:t>
            </w:r>
            <w:proofErr w:type="gramEnd"/>
            <w:r w:rsidRPr="004D1A04">
              <w:rPr>
                <w:rFonts w:cs="Times New Roman"/>
                <w:color w:val="1A171C"/>
                <w:szCs w:val="24"/>
              </w:rPr>
              <w:t>_TUMOR*</w:t>
            </w:r>
          </w:p>
        </w:tc>
      </w:tr>
      <w:tr w:rsidR="004A3187" w:rsidRPr="004D1A04" w14:paraId="55F9D7C3" w14:textId="77777777" w:rsidTr="004A3187">
        <w:tc>
          <w:tcPr>
            <w:tcW w:w="2155" w:type="dxa"/>
          </w:tcPr>
          <w:p w14:paraId="2CB0213F" w14:textId="54E7EA15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lastRenderedPageBreak/>
              <w:t>Breast Cancer</w:t>
            </w:r>
          </w:p>
        </w:tc>
        <w:tc>
          <w:tcPr>
            <w:tcW w:w="3060" w:type="dxa"/>
          </w:tcPr>
          <w:p w14:paraId="7BF82C39" w14:textId="02CE80F2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174.xx,175.xx</w:t>
            </w:r>
            <w:proofErr w:type="gramEnd"/>
          </w:p>
        </w:tc>
        <w:tc>
          <w:tcPr>
            <w:tcW w:w="2520" w:type="dxa"/>
          </w:tcPr>
          <w:p w14:paraId="7AC58BB4" w14:textId="66EC1BDB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24</w:t>
            </w:r>
          </w:p>
        </w:tc>
        <w:tc>
          <w:tcPr>
            <w:tcW w:w="1710" w:type="dxa"/>
          </w:tcPr>
          <w:p w14:paraId="078D621E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33C7B9DA" w14:textId="77777777" w:rsidTr="004A3187">
        <w:tc>
          <w:tcPr>
            <w:tcW w:w="2155" w:type="dxa"/>
          </w:tcPr>
          <w:p w14:paraId="64E28D2A" w14:textId="630F748C" w:rsidR="004A3187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Lung Cancer</w:t>
            </w:r>
          </w:p>
        </w:tc>
        <w:tc>
          <w:tcPr>
            <w:tcW w:w="3060" w:type="dxa"/>
          </w:tcPr>
          <w:p w14:paraId="624E63DD" w14:textId="52C37414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162.xx</w:t>
            </w:r>
          </w:p>
        </w:tc>
        <w:tc>
          <w:tcPr>
            <w:tcW w:w="2520" w:type="dxa"/>
          </w:tcPr>
          <w:p w14:paraId="745A0CCB" w14:textId="729A546D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19</w:t>
            </w:r>
          </w:p>
        </w:tc>
        <w:tc>
          <w:tcPr>
            <w:tcW w:w="1710" w:type="dxa"/>
          </w:tcPr>
          <w:p w14:paraId="3DA9BD1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53D64A25" w14:textId="77777777" w:rsidTr="004A3187">
        <w:tc>
          <w:tcPr>
            <w:tcW w:w="2155" w:type="dxa"/>
          </w:tcPr>
          <w:p w14:paraId="20D38191" w14:textId="14D1C639" w:rsidR="004A3187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Colon Cancer</w:t>
            </w:r>
          </w:p>
        </w:tc>
        <w:tc>
          <w:tcPr>
            <w:tcW w:w="3060" w:type="dxa"/>
          </w:tcPr>
          <w:p w14:paraId="6D1E4AB3" w14:textId="21208003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153.xx,154.xx</w:t>
            </w:r>
            <w:proofErr w:type="gramEnd"/>
          </w:p>
        </w:tc>
        <w:tc>
          <w:tcPr>
            <w:tcW w:w="2520" w:type="dxa"/>
          </w:tcPr>
          <w:p w14:paraId="3E24A99E" w14:textId="089033C5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14</w:t>
            </w:r>
          </w:p>
        </w:tc>
        <w:tc>
          <w:tcPr>
            <w:tcW w:w="1710" w:type="dxa"/>
          </w:tcPr>
          <w:p w14:paraId="1F8BDE27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784930CE" w14:textId="77777777" w:rsidTr="004A3187">
        <w:tc>
          <w:tcPr>
            <w:tcW w:w="2155" w:type="dxa"/>
          </w:tcPr>
          <w:p w14:paraId="49B11BDB" w14:textId="3B4C7D2A" w:rsidR="004A3187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Prostate Cancer</w:t>
            </w:r>
          </w:p>
        </w:tc>
        <w:tc>
          <w:tcPr>
            <w:tcW w:w="3060" w:type="dxa"/>
          </w:tcPr>
          <w:p w14:paraId="2A867AD9" w14:textId="0BD38E46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185.xx</w:t>
            </w:r>
          </w:p>
        </w:tc>
        <w:tc>
          <w:tcPr>
            <w:tcW w:w="2520" w:type="dxa"/>
          </w:tcPr>
          <w:p w14:paraId="0423ABF4" w14:textId="74ED9E60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29</w:t>
            </w:r>
          </w:p>
        </w:tc>
        <w:tc>
          <w:tcPr>
            <w:tcW w:w="1710" w:type="dxa"/>
          </w:tcPr>
          <w:p w14:paraId="6788704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670F24DA" w14:textId="77777777" w:rsidTr="004A3187">
        <w:tc>
          <w:tcPr>
            <w:tcW w:w="2155" w:type="dxa"/>
          </w:tcPr>
          <w:p w14:paraId="0DD8D1A6" w14:textId="340CCEAB" w:rsidR="004A3187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Lymphoma</w:t>
            </w:r>
          </w:p>
        </w:tc>
        <w:tc>
          <w:tcPr>
            <w:tcW w:w="3060" w:type="dxa"/>
          </w:tcPr>
          <w:p w14:paraId="51EF82BA" w14:textId="562E54C6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200.xx,201.xx</w:t>
            </w:r>
            <w:proofErr w:type="gramEnd"/>
            <w:r w:rsidRPr="004D1A04">
              <w:rPr>
                <w:rFonts w:cs="Times New Roman"/>
                <w:color w:val="1A171C"/>
                <w:szCs w:val="24"/>
              </w:rPr>
              <w:t>,202.xx</w:t>
            </w:r>
          </w:p>
        </w:tc>
        <w:tc>
          <w:tcPr>
            <w:tcW w:w="2520" w:type="dxa"/>
          </w:tcPr>
          <w:p w14:paraId="6C7706F7" w14:textId="542591F7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37,38</w:t>
            </w:r>
          </w:p>
        </w:tc>
        <w:tc>
          <w:tcPr>
            <w:tcW w:w="1710" w:type="dxa"/>
          </w:tcPr>
          <w:p w14:paraId="2D531310" w14:textId="5DCD1BC6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LYMPH</w:t>
            </w:r>
          </w:p>
        </w:tc>
      </w:tr>
      <w:tr w:rsidR="004A3187" w:rsidRPr="004D1A04" w14:paraId="1BF2CD8D" w14:textId="77777777" w:rsidTr="004A3187">
        <w:tc>
          <w:tcPr>
            <w:tcW w:w="2155" w:type="dxa"/>
          </w:tcPr>
          <w:p w14:paraId="6CD73CE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b/>
                <w:color w:val="1A171C"/>
                <w:szCs w:val="24"/>
              </w:rPr>
              <w:t>Comorbities/co-diagnosis</w:t>
            </w:r>
            <w:r w:rsidRPr="004D1A04">
              <w:rPr>
                <w:rFonts w:cs="Times New Roman"/>
                <w:b/>
                <w:color w:val="000000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0" w:type="dxa"/>
          </w:tcPr>
          <w:p w14:paraId="1847C3A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1428D860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7E018907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4E449B70" w14:textId="77777777" w:rsidTr="004A3187">
        <w:tc>
          <w:tcPr>
            <w:tcW w:w="2155" w:type="dxa"/>
          </w:tcPr>
          <w:p w14:paraId="4CC46560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Cardiomyopathy</w:t>
            </w:r>
          </w:p>
        </w:tc>
        <w:tc>
          <w:tcPr>
            <w:tcW w:w="3060" w:type="dxa"/>
          </w:tcPr>
          <w:p w14:paraId="2571F4D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425.xx</w:t>
            </w:r>
          </w:p>
        </w:tc>
        <w:tc>
          <w:tcPr>
            <w:tcW w:w="2520" w:type="dxa"/>
          </w:tcPr>
          <w:p w14:paraId="1FCA6ADE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3372982C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735BF34E" w14:textId="77777777" w:rsidTr="004A3187">
        <w:tc>
          <w:tcPr>
            <w:tcW w:w="2155" w:type="dxa"/>
          </w:tcPr>
          <w:p w14:paraId="390BEE28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Known Coronary Artery Disease</w:t>
            </w:r>
          </w:p>
        </w:tc>
        <w:tc>
          <w:tcPr>
            <w:tcW w:w="3060" w:type="dxa"/>
          </w:tcPr>
          <w:p w14:paraId="19BC3F8A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414.00, 414.01, 414.02, 414.03, 414.04, 414.05, 414.06, 414.07</w:t>
            </w:r>
          </w:p>
        </w:tc>
        <w:tc>
          <w:tcPr>
            <w:tcW w:w="2520" w:type="dxa"/>
          </w:tcPr>
          <w:p w14:paraId="65DE3DCA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19F5521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6B11CA67" w14:textId="77777777" w:rsidTr="004A3187">
        <w:tc>
          <w:tcPr>
            <w:tcW w:w="2155" w:type="dxa"/>
          </w:tcPr>
          <w:p w14:paraId="2991F03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Prior Myocardial Infarction</w:t>
            </w:r>
          </w:p>
        </w:tc>
        <w:tc>
          <w:tcPr>
            <w:tcW w:w="3060" w:type="dxa"/>
          </w:tcPr>
          <w:p w14:paraId="5EB8878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412.xx</w:t>
            </w:r>
          </w:p>
        </w:tc>
        <w:tc>
          <w:tcPr>
            <w:tcW w:w="2520" w:type="dxa"/>
          </w:tcPr>
          <w:p w14:paraId="683520CF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59389750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4845614C" w14:textId="77777777" w:rsidTr="004A3187">
        <w:tc>
          <w:tcPr>
            <w:tcW w:w="2155" w:type="dxa"/>
          </w:tcPr>
          <w:p w14:paraId="4041418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Prior Coronary Bypass Grafting</w:t>
            </w:r>
          </w:p>
        </w:tc>
        <w:tc>
          <w:tcPr>
            <w:tcW w:w="3060" w:type="dxa"/>
          </w:tcPr>
          <w:p w14:paraId="227C9D0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V45.81</w:t>
            </w:r>
          </w:p>
        </w:tc>
        <w:tc>
          <w:tcPr>
            <w:tcW w:w="2520" w:type="dxa"/>
          </w:tcPr>
          <w:p w14:paraId="21A026F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18030E3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30FD4744" w14:textId="77777777" w:rsidTr="004A3187">
        <w:tc>
          <w:tcPr>
            <w:tcW w:w="2155" w:type="dxa"/>
          </w:tcPr>
          <w:p w14:paraId="6298CBD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Prior TIA/Stroke</w:t>
            </w:r>
          </w:p>
        </w:tc>
        <w:tc>
          <w:tcPr>
            <w:tcW w:w="3060" w:type="dxa"/>
          </w:tcPr>
          <w:p w14:paraId="1AD1CBCF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438.xx,V</w:t>
            </w:r>
            <w:proofErr w:type="gramEnd"/>
            <w:r w:rsidRPr="004D1A04">
              <w:rPr>
                <w:rFonts w:cs="Times New Roman"/>
                <w:color w:val="1A171C"/>
                <w:szCs w:val="24"/>
              </w:rPr>
              <w:t>12.54</w:t>
            </w:r>
          </w:p>
        </w:tc>
        <w:tc>
          <w:tcPr>
            <w:tcW w:w="2520" w:type="dxa"/>
          </w:tcPr>
          <w:p w14:paraId="7D84749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5D7A1ED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43665C8C" w14:textId="77777777" w:rsidTr="004A3187">
        <w:tc>
          <w:tcPr>
            <w:tcW w:w="2155" w:type="dxa"/>
          </w:tcPr>
          <w:p w14:paraId="7FA3C188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Atrial Fibrillation</w:t>
            </w:r>
          </w:p>
        </w:tc>
        <w:tc>
          <w:tcPr>
            <w:tcW w:w="3060" w:type="dxa"/>
          </w:tcPr>
          <w:p w14:paraId="484489B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427.31</w:t>
            </w:r>
          </w:p>
        </w:tc>
        <w:tc>
          <w:tcPr>
            <w:tcW w:w="2520" w:type="dxa"/>
          </w:tcPr>
          <w:p w14:paraId="08636548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6831390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74F28B88" w14:textId="77777777" w:rsidTr="004A3187">
        <w:tc>
          <w:tcPr>
            <w:tcW w:w="2155" w:type="dxa"/>
          </w:tcPr>
          <w:p w14:paraId="48F942DF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Hypertension</w:t>
            </w:r>
          </w:p>
        </w:tc>
        <w:tc>
          <w:tcPr>
            <w:tcW w:w="3060" w:type="dxa"/>
          </w:tcPr>
          <w:p w14:paraId="1D8740F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68D37F3E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98,99</w:t>
            </w:r>
          </w:p>
        </w:tc>
        <w:tc>
          <w:tcPr>
            <w:tcW w:w="1710" w:type="dxa"/>
          </w:tcPr>
          <w:p w14:paraId="14C56CF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HTN_C</w:t>
            </w:r>
          </w:p>
        </w:tc>
      </w:tr>
      <w:tr w:rsidR="004A3187" w:rsidRPr="004D1A04" w14:paraId="0A60C513" w14:textId="77777777" w:rsidTr="004A3187">
        <w:tc>
          <w:tcPr>
            <w:tcW w:w="2155" w:type="dxa"/>
          </w:tcPr>
          <w:p w14:paraId="17DFE30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Diabetes</w:t>
            </w:r>
          </w:p>
        </w:tc>
        <w:tc>
          <w:tcPr>
            <w:tcW w:w="3060" w:type="dxa"/>
          </w:tcPr>
          <w:p w14:paraId="03148E4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46A32FB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49,50</w:t>
            </w:r>
          </w:p>
        </w:tc>
        <w:tc>
          <w:tcPr>
            <w:tcW w:w="1710" w:type="dxa"/>
          </w:tcPr>
          <w:p w14:paraId="7D6AEF0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</w:t>
            </w:r>
            <w:proofErr w:type="gramStart"/>
            <w:r w:rsidRPr="004D1A04">
              <w:rPr>
                <w:rFonts w:cs="Times New Roman"/>
                <w:color w:val="1A171C"/>
                <w:szCs w:val="24"/>
              </w:rPr>
              <w:t>DX,CM</w:t>
            </w:r>
            <w:proofErr w:type="gramEnd"/>
            <w:r w:rsidRPr="004D1A04">
              <w:rPr>
                <w:rFonts w:cs="Times New Roman"/>
                <w:color w:val="1A171C"/>
                <w:szCs w:val="24"/>
              </w:rPr>
              <w:t>_DMCX</w:t>
            </w:r>
          </w:p>
        </w:tc>
      </w:tr>
      <w:tr w:rsidR="004A3187" w:rsidRPr="004D1A04" w14:paraId="08992982" w14:textId="77777777" w:rsidTr="004A3187">
        <w:tc>
          <w:tcPr>
            <w:tcW w:w="2155" w:type="dxa"/>
          </w:tcPr>
          <w:p w14:paraId="3D75222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Obesity</w:t>
            </w:r>
          </w:p>
        </w:tc>
        <w:tc>
          <w:tcPr>
            <w:tcW w:w="3060" w:type="dxa"/>
          </w:tcPr>
          <w:p w14:paraId="51ACDBA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278.xx</w:t>
            </w:r>
          </w:p>
        </w:tc>
        <w:tc>
          <w:tcPr>
            <w:tcW w:w="2520" w:type="dxa"/>
          </w:tcPr>
          <w:p w14:paraId="6F72B40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1E71A37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OBESE</w:t>
            </w:r>
          </w:p>
        </w:tc>
      </w:tr>
      <w:tr w:rsidR="004A3187" w:rsidRPr="004D1A04" w14:paraId="03E3CD5C" w14:textId="77777777" w:rsidTr="004A3187">
        <w:tc>
          <w:tcPr>
            <w:tcW w:w="2155" w:type="dxa"/>
            <w:vAlign w:val="center"/>
          </w:tcPr>
          <w:p w14:paraId="76DA1DD1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3060" w:type="dxa"/>
          </w:tcPr>
          <w:p w14:paraId="28B6C09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0607C085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158</w:t>
            </w:r>
          </w:p>
        </w:tc>
        <w:tc>
          <w:tcPr>
            <w:tcW w:w="1710" w:type="dxa"/>
          </w:tcPr>
          <w:p w14:paraId="7271695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RENLFAIL</w:t>
            </w:r>
          </w:p>
        </w:tc>
      </w:tr>
      <w:tr w:rsidR="004A3187" w:rsidRPr="004D1A04" w14:paraId="40B42743" w14:textId="77777777" w:rsidTr="004A3187">
        <w:tc>
          <w:tcPr>
            <w:tcW w:w="2155" w:type="dxa"/>
            <w:vAlign w:val="center"/>
          </w:tcPr>
          <w:p w14:paraId="6B041EBC" w14:textId="51ACF606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nic Lung Disease</w:t>
            </w:r>
          </w:p>
        </w:tc>
        <w:tc>
          <w:tcPr>
            <w:tcW w:w="3060" w:type="dxa"/>
          </w:tcPr>
          <w:p w14:paraId="181C147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084946E3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7E313466" w14:textId="4AC3E3A7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743F0A">
              <w:rPr>
                <w:rFonts w:cs="Times New Roman"/>
                <w:color w:val="1A171C"/>
                <w:szCs w:val="24"/>
              </w:rPr>
              <w:t>CM_CHRNLUNG</w:t>
            </w:r>
          </w:p>
        </w:tc>
      </w:tr>
      <w:tr w:rsidR="004A3187" w:rsidRPr="004D1A04" w14:paraId="20A22C0B" w14:textId="77777777" w:rsidTr="004A3187">
        <w:tc>
          <w:tcPr>
            <w:tcW w:w="2155" w:type="dxa"/>
            <w:vAlign w:val="center"/>
          </w:tcPr>
          <w:p w14:paraId="5549FB4B" w14:textId="5E5B2286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ys</w:t>
            </w:r>
            <w:r w:rsidRPr="004D1A04">
              <w:rPr>
                <w:rFonts w:cs="Times New Roman"/>
                <w:szCs w:val="24"/>
              </w:rPr>
              <w:t>lipidemia</w:t>
            </w:r>
          </w:p>
        </w:tc>
        <w:tc>
          <w:tcPr>
            <w:tcW w:w="3060" w:type="dxa"/>
          </w:tcPr>
          <w:p w14:paraId="123A40EB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5FD9349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53</w:t>
            </w:r>
          </w:p>
        </w:tc>
        <w:tc>
          <w:tcPr>
            <w:tcW w:w="1710" w:type="dxa"/>
          </w:tcPr>
          <w:p w14:paraId="2AC347B1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066F7837" w14:textId="77777777" w:rsidTr="004A3187">
        <w:tc>
          <w:tcPr>
            <w:tcW w:w="2155" w:type="dxa"/>
            <w:vAlign w:val="center"/>
          </w:tcPr>
          <w:p w14:paraId="08805434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Peripheral Vascular Disease</w:t>
            </w:r>
          </w:p>
        </w:tc>
        <w:tc>
          <w:tcPr>
            <w:tcW w:w="3060" w:type="dxa"/>
          </w:tcPr>
          <w:p w14:paraId="3E2AF6D4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114BF5BD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114</w:t>
            </w:r>
          </w:p>
        </w:tc>
        <w:tc>
          <w:tcPr>
            <w:tcW w:w="1710" w:type="dxa"/>
          </w:tcPr>
          <w:p w14:paraId="2A1F1B85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CM_PERIVASC</w:t>
            </w:r>
          </w:p>
        </w:tc>
      </w:tr>
      <w:tr w:rsidR="004A3187" w:rsidRPr="004D1A04" w14:paraId="5DE5348C" w14:textId="77777777" w:rsidTr="004A3187">
        <w:tc>
          <w:tcPr>
            <w:tcW w:w="2155" w:type="dxa"/>
            <w:vAlign w:val="center"/>
          </w:tcPr>
          <w:p w14:paraId="7D63809C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szCs w:val="24"/>
              </w:rPr>
              <w:t>Smoking</w:t>
            </w:r>
          </w:p>
        </w:tc>
        <w:tc>
          <w:tcPr>
            <w:tcW w:w="3060" w:type="dxa"/>
          </w:tcPr>
          <w:p w14:paraId="6D49EE6F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4D1A04">
              <w:rPr>
                <w:rFonts w:cs="Times New Roman"/>
                <w:color w:val="1A171C"/>
                <w:szCs w:val="24"/>
              </w:rPr>
              <w:t>305.1x, V158.2</w:t>
            </w:r>
          </w:p>
        </w:tc>
        <w:tc>
          <w:tcPr>
            <w:tcW w:w="2520" w:type="dxa"/>
          </w:tcPr>
          <w:p w14:paraId="484D0BA4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4EC45B09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01E16ADD" w14:textId="77777777" w:rsidTr="004A3187">
        <w:tc>
          <w:tcPr>
            <w:tcW w:w="2155" w:type="dxa"/>
          </w:tcPr>
          <w:p w14:paraId="3D1DB541" w14:textId="2D5CE523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>
              <w:rPr>
                <w:rFonts w:cs="Times New Roman"/>
                <w:color w:val="1A171C"/>
                <w:szCs w:val="24"/>
              </w:rPr>
              <w:t>Coagulation disorder</w:t>
            </w:r>
          </w:p>
        </w:tc>
        <w:tc>
          <w:tcPr>
            <w:tcW w:w="3060" w:type="dxa"/>
          </w:tcPr>
          <w:p w14:paraId="37BF42A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3F6CB17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47E045C5" w14:textId="47F348AA" w:rsidR="004A3187" w:rsidRPr="004D1A04" w:rsidRDefault="00743F0A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743F0A">
              <w:rPr>
                <w:rFonts w:cs="Times New Roman"/>
                <w:color w:val="1A171C"/>
                <w:szCs w:val="24"/>
              </w:rPr>
              <w:t>CM_COAG</w:t>
            </w:r>
          </w:p>
        </w:tc>
      </w:tr>
      <w:tr w:rsidR="004A3187" w:rsidRPr="004D1A04" w14:paraId="492F0AA5" w14:textId="77777777" w:rsidTr="004A3187">
        <w:tc>
          <w:tcPr>
            <w:tcW w:w="2155" w:type="dxa"/>
          </w:tcPr>
          <w:p w14:paraId="3FCD610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b/>
                <w:color w:val="1A171C"/>
                <w:szCs w:val="24"/>
              </w:rPr>
            </w:pPr>
            <w:r w:rsidRPr="004D1A04">
              <w:rPr>
                <w:rFonts w:cs="Times New Roman"/>
                <w:b/>
                <w:color w:val="1A171C"/>
                <w:szCs w:val="24"/>
              </w:rPr>
              <w:t>Procedures</w:t>
            </w:r>
          </w:p>
        </w:tc>
        <w:tc>
          <w:tcPr>
            <w:tcW w:w="3060" w:type="dxa"/>
          </w:tcPr>
          <w:p w14:paraId="450FFAA0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2520" w:type="dxa"/>
          </w:tcPr>
          <w:p w14:paraId="110E95A2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778F2298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6B2299CC" w14:textId="77777777" w:rsidTr="004A3187">
        <w:tc>
          <w:tcPr>
            <w:tcW w:w="2155" w:type="dxa"/>
            <w:vAlign w:val="center"/>
          </w:tcPr>
          <w:p w14:paraId="2CB8254C" w14:textId="6BFC6040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lation</w:t>
            </w:r>
          </w:p>
        </w:tc>
        <w:tc>
          <w:tcPr>
            <w:tcW w:w="3060" w:type="dxa"/>
          </w:tcPr>
          <w:p w14:paraId="2F7BA7C8" w14:textId="1D9DD116" w:rsidR="004A3187" w:rsidRPr="004D1A04" w:rsidRDefault="00F02B96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F02B96">
              <w:rPr>
                <w:rFonts w:cs="Times New Roman"/>
                <w:color w:val="1A171C"/>
                <w:szCs w:val="24"/>
              </w:rPr>
              <w:t>37</w:t>
            </w:r>
            <w:r>
              <w:rPr>
                <w:rFonts w:cs="Times New Roman"/>
                <w:color w:val="1A171C"/>
                <w:szCs w:val="24"/>
              </w:rPr>
              <w:t>.</w:t>
            </w:r>
            <w:r w:rsidRPr="00F02B96">
              <w:rPr>
                <w:rFonts w:cs="Times New Roman"/>
                <w:color w:val="1A171C"/>
                <w:szCs w:val="24"/>
              </w:rPr>
              <w:t>34,37</w:t>
            </w:r>
            <w:r>
              <w:rPr>
                <w:rFonts w:cs="Times New Roman"/>
                <w:color w:val="1A171C"/>
                <w:szCs w:val="24"/>
              </w:rPr>
              <w:t>.</w:t>
            </w:r>
            <w:r w:rsidRPr="00F02B96">
              <w:rPr>
                <w:rFonts w:cs="Times New Roman"/>
                <w:color w:val="1A171C"/>
                <w:szCs w:val="24"/>
              </w:rPr>
              <w:t>33</w:t>
            </w:r>
          </w:p>
        </w:tc>
        <w:tc>
          <w:tcPr>
            <w:tcW w:w="2520" w:type="dxa"/>
          </w:tcPr>
          <w:p w14:paraId="35E06EF6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7E0D9BE5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  <w:tr w:rsidR="004A3187" w:rsidRPr="004D1A04" w14:paraId="58B97318" w14:textId="77777777" w:rsidTr="004A3187">
        <w:tc>
          <w:tcPr>
            <w:tcW w:w="2155" w:type="dxa"/>
            <w:vAlign w:val="center"/>
          </w:tcPr>
          <w:p w14:paraId="285CC822" w14:textId="7BF5E76A" w:rsidR="004A3187" w:rsidRDefault="004A3187" w:rsidP="00EA0B03">
            <w:pPr>
              <w:pStyle w:val="PaperMainText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- cardioversion (DCCV)</w:t>
            </w:r>
          </w:p>
        </w:tc>
        <w:tc>
          <w:tcPr>
            <w:tcW w:w="3060" w:type="dxa"/>
          </w:tcPr>
          <w:p w14:paraId="0A769300" w14:textId="67C2964A" w:rsidR="004A3187" w:rsidRPr="004D1A04" w:rsidRDefault="00F02B96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  <w:r w:rsidRPr="00F02B96">
              <w:rPr>
                <w:rFonts w:cs="Times New Roman"/>
                <w:color w:val="1A171C"/>
                <w:szCs w:val="24"/>
              </w:rPr>
              <w:t>99</w:t>
            </w:r>
            <w:r>
              <w:rPr>
                <w:rFonts w:cs="Times New Roman"/>
                <w:color w:val="1A171C"/>
                <w:szCs w:val="24"/>
              </w:rPr>
              <w:t>.</w:t>
            </w:r>
            <w:r w:rsidRPr="00F02B96">
              <w:rPr>
                <w:rFonts w:cs="Times New Roman"/>
                <w:color w:val="1A171C"/>
                <w:szCs w:val="24"/>
              </w:rPr>
              <w:t>61,99</w:t>
            </w:r>
            <w:r>
              <w:rPr>
                <w:rFonts w:cs="Times New Roman"/>
                <w:color w:val="1A171C"/>
                <w:szCs w:val="24"/>
              </w:rPr>
              <w:t>.</w:t>
            </w:r>
            <w:r w:rsidRPr="00F02B96">
              <w:rPr>
                <w:rFonts w:cs="Times New Roman"/>
                <w:color w:val="1A171C"/>
                <w:szCs w:val="24"/>
              </w:rPr>
              <w:t>62</w:t>
            </w:r>
          </w:p>
        </w:tc>
        <w:tc>
          <w:tcPr>
            <w:tcW w:w="2520" w:type="dxa"/>
          </w:tcPr>
          <w:p w14:paraId="01F227E4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  <w:tc>
          <w:tcPr>
            <w:tcW w:w="1710" w:type="dxa"/>
          </w:tcPr>
          <w:p w14:paraId="41F114D8" w14:textId="77777777" w:rsidR="004A3187" w:rsidRPr="004D1A04" w:rsidRDefault="004A3187" w:rsidP="00EA0B03">
            <w:pPr>
              <w:pStyle w:val="PaperMainText"/>
              <w:spacing w:line="240" w:lineRule="auto"/>
              <w:rPr>
                <w:rFonts w:cs="Times New Roman"/>
                <w:color w:val="1A171C"/>
                <w:szCs w:val="24"/>
              </w:rPr>
            </w:pPr>
          </w:p>
        </w:tc>
      </w:tr>
    </w:tbl>
    <w:p w14:paraId="48E821FF" w14:textId="77777777" w:rsidR="004A3187" w:rsidRPr="004D1A04" w:rsidRDefault="004A3187" w:rsidP="004A3187">
      <w:pPr>
        <w:pStyle w:val="BodyA"/>
        <w:spacing w:line="480" w:lineRule="auto"/>
        <w:rPr>
          <w:rFonts w:ascii="Times New Roman" w:hAnsi="Times New Roman" w:cs="Times New Roman"/>
          <w:color w:val="1A171C"/>
        </w:rPr>
      </w:pPr>
    </w:p>
    <w:p w14:paraId="752AF1C2" w14:textId="77777777" w:rsidR="00052AB2" w:rsidRPr="00F7799F" w:rsidRDefault="00052AB2" w:rsidP="00052AB2">
      <w:pPr>
        <w:tabs>
          <w:tab w:val="left" w:pos="7080"/>
        </w:tabs>
        <w:spacing w:line="480" w:lineRule="auto"/>
        <w:rPr>
          <w:bCs/>
        </w:rPr>
      </w:pPr>
      <w:r>
        <w:rPr>
          <w:b/>
        </w:rPr>
        <w:t xml:space="preserve">Supplemental </w:t>
      </w:r>
      <w:r w:rsidRPr="00F7799F">
        <w:rPr>
          <w:b/>
        </w:rPr>
        <w:t xml:space="preserve">Table </w:t>
      </w:r>
      <w:r>
        <w:rPr>
          <w:b/>
        </w:rPr>
        <w:t>2</w:t>
      </w:r>
      <w:r w:rsidRPr="00F7799F">
        <w:rPr>
          <w:b/>
        </w:rPr>
        <w:t xml:space="preserve">: </w:t>
      </w:r>
      <w:r w:rsidRPr="00F7799F">
        <w:rPr>
          <w:bCs/>
        </w:rPr>
        <w:t xml:space="preserve">Outcomes associated with atrial fibrillation among cancer patients.   </w:t>
      </w:r>
    </w:p>
    <w:tbl>
      <w:tblPr>
        <w:tblStyle w:val="TableGrid"/>
        <w:tblW w:w="100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1080"/>
        <w:gridCol w:w="1080"/>
        <w:gridCol w:w="1080"/>
        <w:gridCol w:w="1080"/>
        <w:gridCol w:w="1170"/>
        <w:gridCol w:w="1090"/>
      </w:tblGrid>
      <w:tr w:rsidR="00052AB2" w:rsidRPr="00F7799F" w14:paraId="4B022A92" w14:textId="77777777" w:rsidTr="004772B7">
        <w:trPr>
          <w:trHeight w:val="620"/>
        </w:trPr>
        <w:tc>
          <w:tcPr>
            <w:tcW w:w="2340" w:type="dxa"/>
            <w:hideMark/>
          </w:tcPr>
          <w:p w14:paraId="0B89915F" w14:textId="77777777" w:rsidR="00052AB2" w:rsidRPr="00F7799F" w:rsidRDefault="00052AB2" w:rsidP="004772B7">
            <w:r w:rsidRPr="00F7799F">
              <w:t> </w:t>
            </w:r>
          </w:p>
        </w:tc>
        <w:tc>
          <w:tcPr>
            <w:tcW w:w="1080" w:type="dxa"/>
            <w:hideMark/>
          </w:tcPr>
          <w:p w14:paraId="379AAC20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Non-Cancer</w:t>
            </w:r>
          </w:p>
        </w:tc>
        <w:tc>
          <w:tcPr>
            <w:tcW w:w="1080" w:type="dxa"/>
            <w:vAlign w:val="center"/>
            <w:hideMark/>
          </w:tcPr>
          <w:p w14:paraId="43CA0D75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Cancer</w:t>
            </w:r>
          </w:p>
          <w:p w14:paraId="3973266F" w14:textId="77777777" w:rsidR="00052AB2" w:rsidRPr="00F7799F" w:rsidRDefault="00052AB2" w:rsidP="004772B7">
            <w:pPr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  <w:hideMark/>
          </w:tcPr>
          <w:p w14:paraId="11963D81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Breast Cancer</w:t>
            </w:r>
          </w:p>
        </w:tc>
        <w:tc>
          <w:tcPr>
            <w:tcW w:w="1080" w:type="dxa"/>
            <w:vAlign w:val="center"/>
            <w:hideMark/>
          </w:tcPr>
          <w:p w14:paraId="4BC234C9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Lung Cancer</w:t>
            </w:r>
          </w:p>
        </w:tc>
        <w:tc>
          <w:tcPr>
            <w:tcW w:w="1080" w:type="dxa"/>
            <w:vAlign w:val="center"/>
            <w:hideMark/>
          </w:tcPr>
          <w:p w14:paraId="746FE253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Colon Cancer</w:t>
            </w:r>
          </w:p>
        </w:tc>
        <w:tc>
          <w:tcPr>
            <w:tcW w:w="1170" w:type="dxa"/>
            <w:vAlign w:val="center"/>
            <w:hideMark/>
          </w:tcPr>
          <w:p w14:paraId="034A8C28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Prostate Cancer</w:t>
            </w:r>
          </w:p>
        </w:tc>
        <w:tc>
          <w:tcPr>
            <w:tcW w:w="1090" w:type="dxa"/>
            <w:vAlign w:val="center"/>
            <w:hideMark/>
          </w:tcPr>
          <w:p w14:paraId="5DEF93B3" w14:textId="77777777" w:rsidR="00052AB2" w:rsidRPr="00F7799F" w:rsidRDefault="00052AB2" w:rsidP="004772B7">
            <w:pPr>
              <w:jc w:val="center"/>
              <w:rPr>
                <w:b/>
              </w:rPr>
            </w:pPr>
            <w:r w:rsidRPr="00F7799F">
              <w:rPr>
                <w:b/>
              </w:rPr>
              <w:t>Lymphoma</w:t>
            </w:r>
          </w:p>
        </w:tc>
      </w:tr>
      <w:tr w:rsidR="00052AB2" w:rsidRPr="00F7799F" w14:paraId="7252F5DE" w14:textId="77777777" w:rsidTr="004772B7">
        <w:trPr>
          <w:trHeight w:val="521"/>
        </w:trPr>
        <w:tc>
          <w:tcPr>
            <w:tcW w:w="2340" w:type="dxa"/>
            <w:hideMark/>
          </w:tcPr>
          <w:p w14:paraId="2D280D24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Prevalence of AF in 2003 (%)</w:t>
            </w:r>
          </w:p>
        </w:tc>
        <w:tc>
          <w:tcPr>
            <w:tcW w:w="1080" w:type="dxa"/>
            <w:vAlign w:val="center"/>
            <w:hideMark/>
          </w:tcPr>
          <w:p w14:paraId="748CD958" w14:textId="77777777" w:rsidR="00052AB2" w:rsidRPr="00F7799F" w:rsidRDefault="00052AB2" w:rsidP="004772B7">
            <w:pPr>
              <w:jc w:val="center"/>
            </w:pPr>
            <w:r w:rsidRPr="00F7799F">
              <w:t>8.7</w:t>
            </w:r>
          </w:p>
        </w:tc>
        <w:tc>
          <w:tcPr>
            <w:tcW w:w="1080" w:type="dxa"/>
            <w:vAlign w:val="center"/>
            <w:hideMark/>
          </w:tcPr>
          <w:p w14:paraId="5A7AF8CE" w14:textId="77777777" w:rsidR="00052AB2" w:rsidRPr="00F7799F" w:rsidRDefault="00052AB2" w:rsidP="004772B7">
            <w:pPr>
              <w:jc w:val="center"/>
            </w:pPr>
            <w:r w:rsidRPr="00F7799F">
              <w:t>12.3</w:t>
            </w:r>
          </w:p>
        </w:tc>
        <w:tc>
          <w:tcPr>
            <w:tcW w:w="1080" w:type="dxa"/>
            <w:vAlign w:val="center"/>
            <w:hideMark/>
          </w:tcPr>
          <w:p w14:paraId="3AA7F025" w14:textId="77777777" w:rsidR="00052AB2" w:rsidRPr="00F7799F" w:rsidRDefault="00052AB2" w:rsidP="004772B7">
            <w:pPr>
              <w:jc w:val="center"/>
            </w:pPr>
            <w:r w:rsidRPr="00F7799F">
              <w:t>10.5</w:t>
            </w:r>
          </w:p>
        </w:tc>
        <w:tc>
          <w:tcPr>
            <w:tcW w:w="1080" w:type="dxa"/>
            <w:vAlign w:val="center"/>
            <w:hideMark/>
          </w:tcPr>
          <w:p w14:paraId="57B49834" w14:textId="77777777" w:rsidR="00052AB2" w:rsidRPr="00F7799F" w:rsidRDefault="00052AB2" w:rsidP="004772B7">
            <w:pPr>
              <w:jc w:val="center"/>
            </w:pPr>
            <w:r w:rsidRPr="00F7799F">
              <w:t>13.3</w:t>
            </w:r>
          </w:p>
        </w:tc>
        <w:tc>
          <w:tcPr>
            <w:tcW w:w="1080" w:type="dxa"/>
            <w:vAlign w:val="center"/>
            <w:hideMark/>
          </w:tcPr>
          <w:p w14:paraId="463FD7C9" w14:textId="77777777" w:rsidR="00052AB2" w:rsidRPr="00F7799F" w:rsidRDefault="00052AB2" w:rsidP="004772B7">
            <w:pPr>
              <w:jc w:val="center"/>
            </w:pPr>
            <w:r w:rsidRPr="00F7799F">
              <w:t>12.8</w:t>
            </w:r>
          </w:p>
        </w:tc>
        <w:tc>
          <w:tcPr>
            <w:tcW w:w="1170" w:type="dxa"/>
            <w:vAlign w:val="center"/>
            <w:hideMark/>
          </w:tcPr>
          <w:p w14:paraId="1A460C25" w14:textId="77777777" w:rsidR="00052AB2" w:rsidRPr="00F7799F" w:rsidRDefault="00052AB2" w:rsidP="004772B7">
            <w:pPr>
              <w:jc w:val="center"/>
            </w:pPr>
            <w:r w:rsidRPr="00F7799F">
              <w:t>14.1</w:t>
            </w:r>
          </w:p>
        </w:tc>
        <w:tc>
          <w:tcPr>
            <w:tcW w:w="1090" w:type="dxa"/>
            <w:vAlign w:val="center"/>
            <w:hideMark/>
          </w:tcPr>
          <w:p w14:paraId="0C4C9DEB" w14:textId="77777777" w:rsidR="00052AB2" w:rsidRPr="00F7799F" w:rsidRDefault="00052AB2" w:rsidP="004772B7">
            <w:pPr>
              <w:jc w:val="center"/>
            </w:pPr>
            <w:r w:rsidRPr="00F7799F">
              <w:t>11.3</w:t>
            </w:r>
          </w:p>
        </w:tc>
      </w:tr>
      <w:tr w:rsidR="00052AB2" w:rsidRPr="00F7799F" w14:paraId="7DCE3B8B" w14:textId="77777777" w:rsidTr="004772B7">
        <w:trPr>
          <w:trHeight w:val="449"/>
        </w:trPr>
        <w:tc>
          <w:tcPr>
            <w:tcW w:w="2340" w:type="dxa"/>
            <w:hideMark/>
          </w:tcPr>
          <w:p w14:paraId="73AF3A02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Prevalence of AF in 2015 (%)</w:t>
            </w:r>
          </w:p>
        </w:tc>
        <w:tc>
          <w:tcPr>
            <w:tcW w:w="1080" w:type="dxa"/>
            <w:vAlign w:val="center"/>
            <w:hideMark/>
          </w:tcPr>
          <w:p w14:paraId="24516261" w14:textId="77777777" w:rsidR="00052AB2" w:rsidRPr="00F7799F" w:rsidRDefault="00052AB2" w:rsidP="004772B7">
            <w:pPr>
              <w:jc w:val="center"/>
            </w:pPr>
            <w:r w:rsidRPr="00F7799F">
              <w:t>12.4</w:t>
            </w:r>
          </w:p>
        </w:tc>
        <w:tc>
          <w:tcPr>
            <w:tcW w:w="1080" w:type="dxa"/>
            <w:vAlign w:val="center"/>
            <w:hideMark/>
          </w:tcPr>
          <w:p w14:paraId="6137DC42" w14:textId="77777777" w:rsidR="00052AB2" w:rsidRPr="00F7799F" w:rsidRDefault="00052AB2" w:rsidP="004772B7">
            <w:pPr>
              <w:jc w:val="center"/>
            </w:pPr>
            <w:r w:rsidRPr="00F7799F">
              <w:t>21</w:t>
            </w:r>
          </w:p>
        </w:tc>
        <w:tc>
          <w:tcPr>
            <w:tcW w:w="1080" w:type="dxa"/>
            <w:vAlign w:val="center"/>
            <w:hideMark/>
          </w:tcPr>
          <w:p w14:paraId="3709B295" w14:textId="77777777" w:rsidR="00052AB2" w:rsidRPr="00F7799F" w:rsidRDefault="00052AB2" w:rsidP="004772B7">
            <w:pPr>
              <w:jc w:val="center"/>
            </w:pPr>
            <w:r w:rsidRPr="00F7799F">
              <w:t>18.5</w:t>
            </w:r>
          </w:p>
        </w:tc>
        <w:tc>
          <w:tcPr>
            <w:tcW w:w="1080" w:type="dxa"/>
            <w:vAlign w:val="center"/>
            <w:hideMark/>
          </w:tcPr>
          <w:p w14:paraId="0A14D978" w14:textId="77777777" w:rsidR="00052AB2" w:rsidRPr="00F7799F" w:rsidRDefault="00052AB2" w:rsidP="004772B7">
            <w:pPr>
              <w:jc w:val="center"/>
            </w:pPr>
            <w:r w:rsidRPr="00F7799F">
              <w:t>28.9</w:t>
            </w:r>
          </w:p>
        </w:tc>
        <w:tc>
          <w:tcPr>
            <w:tcW w:w="1080" w:type="dxa"/>
            <w:vAlign w:val="center"/>
            <w:hideMark/>
          </w:tcPr>
          <w:p w14:paraId="5CE7942D" w14:textId="77777777" w:rsidR="00052AB2" w:rsidRPr="00F7799F" w:rsidRDefault="00052AB2" w:rsidP="004772B7">
            <w:pPr>
              <w:jc w:val="center"/>
            </w:pPr>
            <w:r w:rsidRPr="00F7799F">
              <w:t>18.5</w:t>
            </w:r>
          </w:p>
        </w:tc>
        <w:tc>
          <w:tcPr>
            <w:tcW w:w="1170" w:type="dxa"/>
            <w:vAlign w:val="center"/>
            <w:hideMark/>
          </w:tcPr>
          <w:p w14:paraId="3B2C7C68" w14:textId="77777777" w:rsidR="00052AB2" w:rsidRPr="00F7799F" w:rsidRDefault="00052AB2" w:rsidP="004772B7">
            <w:pPr>
              <w:jc w:val="center"/>
            </w:pPr>
            <w:r w:rsidRPr="00F7799F">
              <w:t>24.4</w:t>
            </w:r>
          </w:p>
        </w:tc>
        <w:tc>
          <w:tcPr>
            <w:tcW w:w="1090" w:type="dxa"/>
            <w:vAlign w:val="center"/>
            <w:hideMark/>
          </w:tcPr>
          <w:p w14:paraId="34AD7780" w14:textId="77777777" w:rsidR="00052AB2" w:rsidRPr="00F7799F" w:rsidRDefault="00052AB2" w:rsidP="004772B7">
            <w:pPr>
              <w:jc w:val="center"/>
            </w:pPr>
            <w:r w:rsidRPr="00F7799F">
              <w:t>18.8</w:t>
            </w:r>
          </w:p>
        </w:tc>
      </w:tr>
      <w:tr w:rsidR="00052AB2" w:rsidRPr="00F7799F" w14:paraId="58B9C695" w14:textId="77777777" w:rsidTr="004772B7">
        <w:trPr>
          <w:trHeight w:val="539"/>
        </w:trPr>
        <w:tc>
          <w:tcPr>
            <w:tcW w:w="2340" w:type="dxa"/>
            <w:hideMark/>
          </w:tcPr>
          <w:p w14:paraId="6BCF3FBA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lastRenderedPageBreak/>
              <w:t>Primary AF admission in 2003 (%)</w:t>
            </w:r>
          </w:p>
        </w:tc>
        <w:tc>
          <w:tcPr>
            <w:tcW w:w="1080" w:type="dxa"/>
            <w:vAlign w:val="center"/>
            <w:hideMark/>
          </w:tcPr>
          <w:p w14:paraId="08CCA2B5" w14:textId="77777777" w:rsidR="00052AB2" w:rsidRPr="00F7799F" w:rsidRDefault="00052AB2" w:rsidP="004772B7">
            <w:pPr>
              <w:jc w:val="center"/>
            </w:pPr>
            <w:r w:rsidRPr="00F7799F">
              <w:t>1.1</w:t>
            </w:r>
          </w:p>
        </w:tc>
        <w:tc>
          <w:tcPr>
            <w:tcW w:w="1080" w:type="dxa"/>
            <w:vAlign w:val="center"/>
            <w:hideMark/>
          </w:tcPr>
          <w:p w14:paraId="2D8AAF08" w14:textId="77777777" w:rsidR="00052AB2" w:rsidRPr="00F7799F" w:rsidRDefault="00052AB2" w:rsidP="004772B7">
            <w:pPr>
              <w:jc w:val="center"/>
            </w:pPr>
            <w:r w:rsidRPr="00F7799F">
              <w:t>1.1</w:t>
            </w:r>
          </w:p>
        </w:tc>
        <w:tc>
          <w:tcPr>
            <w:tcW w:w="1080" w:type="dxa"/>
            <w:vAlign w:val="center"/>
            <w:hideMark/>
          </w:tcPr>
          <w:p w14:paraId="3C697F01" w14:textId="77777777" w:rsidR="00052AB2" w:rsidRPr="00F7799F" w:rsidRDefault="00052AB2" w:rsidP="004772B7">
            <w:pPr>
              <w:jc w:val="center"/>
            </w:pPr>
            <w:r w:rsidRPr="00F7799F">
              <w:t>1.3</w:t>
            </w:r>
          </w:p>
        </w:tc>
        <w:tc>
          <w:tcPr>
            <w:tcW w:w="1080" w:type="dxa"/>
            <w:vAlign w:val="center"/>
            <w:hideMark/>
          </w:tcPr>
          <w:p w14:paraId="363A0C93" w14:textId="77777777" w:rsidR="00052AB2" w:rsidRPr="00F7799F" w:rsidRDefault="00052AB2" w:rsidP="004772B7">
            <w:pPr>
              <w:jc w:val="center"/>
            </w:pPr>
            <w:r w:rsidRPr="00F7799F">
              <w:t>1</w:t>
            </w:r>
          </w:p>
        </w:tc>
        <w:tc>
          <w:tcPr>
            <w:tcW w:w="1080" w:type="dxa"/>
            <w:vAlign w:val="center"/>
            <w:hideMark/>
          </w:tcPr>
          <w:p w14:paraId="6C013A9E" w14:textId="77777777" w:rsidR="00052AB2" w:rsidRPr="00F7799F" w:rsidRDefault="00052AB2" w:rsidP="004772B7">
            <w:pPr>
              <w:jc w:val="center"/>
            </w:pPr>
            <w:r w:rsidRPr="00F7799F">
              <w:t>0.9</w:t>
            </w:r>
          </w:p>
        </w:tc>
        <w:tc>
          <w:tcPr>
            <w:tcW w:w="1170" w:type="dxa"/>
            <w:vAlign w:val="center"/>
            <w:hideMark/>
          </w:tcPr>
          <w:p w14:paraId="0632A9BA" w14:textId="77777777" w:rsidR="00052AB2" w:rsidRPr="00F7799F" w:rsidRDefault="00052AB2" w:rsidP="004772B7">
            <w:pPr>
              <w:jc w:val="center"/>
            </w:pPr>
            <w:r w:rsidRPr="00F7799F">
              <w:t>1.3</w:t>
            </w:r>
          </w:p>
        </w:tc>
        <w:tc>
          <w:tcPr>
            <w:tcW w:w="1090" w:type="dxa"/>
            <w:vAlign w:val="center"/>
            <w:hideMark/>
          </w:tcPr>
          <w:p w14:paraId="60A5EE74" w14:textId="77777777" w:rsidR="00052AB2" w:rsidRPr="00F7799F" w:rsidRDefault="00052AB2" w:rsidP="004772B7">
            <w:pPr>
              <w:jc w:val="center"/>
            </w:pPr>
            <w:r w:rsidRPr="00F7799F">
              <w:t>0.9</w:t>
            </w:r>
          </w:p>
        </w:tc>
      </w:tr>
      <w:tr w:rsidR="00052AB2" w:rsidRPr="00F7799F" w14:paraId="4C9CEAF9" w14:textId="77777777" w:rsidTr="004772B7">
        <w:trPr>
          <w:trHeight w:val="458"/>
        </w:trPr>
        <w:tc>
          <w:tcPr>
            <w:tcW w:w="2340" w:type="dxa"/>
            <w:hideMark/>
          </w:tcPr>
          <w:p w14:paraId="6A04384A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Primary AF admission in 2015 (%)</w:t>
            </w:r>
          </w:p>
        </w:tc>
        <w:tc>
          <w:tcPr>
            <w:tcW w:w="1080" w:type="dxa"/>
            <w:vAlign w:val="center"/>
            <w:hideMark/>
          </w:tcPr>
          <w:p w14:paraId="3EF059E1" w14:textId="77777777" w:rsidR="00052AB2" w:rsidRPr="00F7799F" w:rsidRDefault="00052AB2" w:rsidP="004772B7">
            <w:pPr>
              <w:jc w:val="center"/>
            </w:pPr>
            <w:r w:rsidRPr="00F7799F">
              <w:t>1.3</w:t>
            </w:r>
          </w:p>
        </w:tc>
        <w:tc>
          <w:tcPr>
            <w:tcW w:w="1080" w:type="dxa"/>
            <w:vAlign w:val="center"/>
            <w:hideMark/>
          </w:tcPr>
          <w:p w14:paraId="25B4F544" w14:textId="77777777" w:rsidR="00052AB2" w:rsidRPr="00F7799F" w:rsidRDefault="00052AB2" w:rsidP="004772B7">
            <w:pPr>
              <w:jc w:val="center"/>
            </w:pPr>
            <w:r w:rsidRPr="00F7799F">
              <w:t>1.5</w:t>
            </w:r>
          </w:p>
        </w:tc>
        <w:tc>
          <w:tcPr>
            <w:tcW w:w="1080" w:type="dxa"/>
            <w:vAlign w:val="center"/>
            <w:hideMark/>
          </w:tcPr>
          <w:p w14:paraId="2A31F417" w14:textId="77777777" w:rsidR="00052AB2" w:rsidRPr="00F7799F" w:rsidRDefault="00052AB2" w:rsidP="004772B7">
            <w:pPr>
              <w:jc w:val="center"/>
            </w:pPr>
            <w:r w:rsidRPr="00F7799F">
              <w:t>1.9</w:t>
            </w:r>
          </w:p>
        </w:tc>
        <w:tc>
          <w:tcPr>
            <w:tcW w:w="1080" w:type="dxa"/>
            <w:vAlign w:val="center"/>
            <w:hideMark/>
          </w:tcPr>
          <w:p w14:paraId="596DEDA5" w14:textId="77777777" w:rsidR="00052AB2" w:rsidRPr="00F7799F" w:rsidRDefault="00052AB2" w:rsidP="004772B7">
            <w:pPr>
              <w:jc w:val="center"/>
            </w:pPr>
            <w:r w:rsidRPr="00F7799F">
              <w:t>2</w:t>
            </w:r>
          </w:p>
        </w:tc>
        <w:tc>
          <w:tcPr>
            <w:tcW w:w="1080" w:type="dxa"/>
            <w:vAlign w:val="center"/>
            <w:hideMark/>
          </w:tcPr>
          <w:p w14:paraId="6942C43B" w14:textId="77777777" w:rsidR="00052AB2" w:rsidRPr="00F7799F" w:rsidRDefault="00052AB2" w:rsidP="004772B7">
            <w:pPr>
              <w:jc w:val="center"/>
            </w:pPr>
            <w:r w:rsidRPr="00F7799F">
              <w:t>1.1</w:t>
            </w:r>
          </w:p>
        </w:tc>
        <w:tc>
          <w:tcPr>
            <w:tcW w:w="1170" w:type="dxa"/>
            <w:vAlign w:val="center"/>
            <w:hideMark/>
          </w:tcPr>
          <w:p w14:paraId="416EFDD9" w14:textId="77777777" w:rsidR="00052AB2" w:rsidRPr="00F7799F" w:rsidRDefault="00052AB2" w:rsidP="004772B7">
            <w:pPr>
              <w:jc w:val="center"/>
            </w:pPr>
            <w:r w:rsidRPr="00F7799F">
              <w:t>1.7</w:t>
            </w:r>
          </w:p>
        </w:tc>
        <w:tc>
          <w:tcPr>
            <w:tcW w:w="1090" w:type="dxa"/>
            <w:vAlign w:val="center"/>
            <w:hideMark/>
          </w:tcPr>
          <w:p w14:paraId="5A0D55AE" w14:textId="77777777" w:rsidR="00052AB2" w:rsidRPr="00F7799F" w:rsidRDefault="00052AB2" w:rsidP="004772B7">
            <w:pPr>
              <w:jc w:val="center"/>
            </w:pPr>
            <w:r w:rsidRPr="00F7799F">
              <w:t>1.3</w:t>
            </w:r>
          </w:p>
        </w:tc>
      </w:tr>
      <w:tr w:rsidR="00052AB2" w:rsidRPr="00F7799F" w14:paraId="7A06626B" w14:textId="77777777" w:rsidTr="004772B7">
        <w:trPr>
          <w:trHeight w:val="503"/>
        </w:trPr>
        <w:tc>
          <w:tcPr>
            <w:tcW w:w="2340" w:type="dxa"/>
            <w:hideMark/>
          </w:tcPr>
          <w:p w14:paraId="3AEF287A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Cost per hospitalization for primary AF in 2003 ($±SE)</w:t>
            </w:r>
          </w:p>
        </w:tc>
        <w:tc>
          <w:tcPr>
            <w:tcW w:w="1080" w:type="dxa"/>
            <w:vAlign w:val="center"/>
            <w:hideMark/>
          </w:tcPr>
          <w:p w14:paraId="03F097E1" w14:textId="77777777" w:rsidR="00052AB2" w:rsidRPr="00F7799F" w:rsidRDefault="00052AB2" w:rsidP="004772B7">
            <w:pPr>
              <w:jc w:val="center"/>
            </w:pPr>
            <w:r w:rsidRPr="00F7799F">
              <w:t>5,518±107</w:t>
            </w:r>
          </w:p>
        </w:tc>
        <w:tc>
          <w:tcPr>
            <w:tcW w:w="1080" w:type="dxa"/>
            <w:vAlign w:val="center"/>
            <w:hideMark/>
          </w:tcPr>
          <w:p w14:paraId="3FFF581F" w14:textId="77777777" w:rsidR="00052AB2" w:rsidRPr="00F7799F" w:rsidRDefault="00052AB2" w:rsidP="004772B7">
            <w:pPr>
              <w:jc w:val="center"/>
            </w:pPr>
            <w:r w:rsidRPr="00F7799F">
              <w:t>6,079±146</w:t>
            </w:r>
          </w:p>
        </w:tc>
        <w:tc>
          <w:tcPr>
            <w:tcW w:w="1080" w:type="dxa"/>
            <w:vAlign w:val="center"/>
            <w:hideMark/>
          </w:tcPr>
          <w:p w14:paraId="41E47EBE" w14:textId="77777777" w:rsidR="00052AB2" w:rsidRPr="00F7799F" w:rsidRDefault="00052AB2" w:rsidP="004772B7">
            <w:pPr>
              <w:jc w:val="center"/>
            </w:pPr>
            <w:r w:rsidRPr="00F7799F">
              <w:t>5,815±175</w:t>
            </w:r>
          </w:p>
        </w:tc>
        <w:tc>
          <w:tcPr>
            <w:tcW w:w="1080" w:type="dxa"/>
            <w:vAlign w:val="center"/>
            <w:hideMark/>
          </w:tcPr>
          <w:p w14:paraId="75DF24EC" w14:textId="77777777" w:rsidR="00052AB2" w:rsidRPr="00F7799F" w:rsidRDefault="00052AB2" w:rsidP="004772B7">
            <w:pPr>
              <w:jc w:val="center"/>
            </w:pPr>
            <w:r w:rsidRPr="00F7799F">
              <w:t>6,728±227</w:t>
            </w:r>
          </w:p>
        </w:tc>
        <w:tc>
          <w:tcPr>
            <w:tcW w:w="1080" w:type="dxa"/>
            <w:vAlign w:val="center"/>
            <w:hideMark/>
          </w:tcPr>
          <w:p w14:paraId="0C987324" w14:textId="77777777" w:rsidR="00052AB2" w:rsidRPr="00F7799F" w:rsidRDefault="00052AB2" w:rsidP="004772B7">
            <w:pPr>
              <w:jc w:val="center"/>
            </w:pPr>
            <w:r w:rsidRPr="00F7799F">
              <w:t>6,194±232</w:t>
            </w:r>
          </w:p>
        </w:tc>
        <w:tc>
          <w:tcPr>
            <w:tcW w:w="1170" w:type="dxa"/>
            <w:vAlign w:val="center"/>
            <w:hideMark/>
          </w:tcPr>
          <w:p w14:paraId="4F85D3DD" w14:textId="77777777" w:rsidR="00052AB2" w:rsidRPr="00F7799F" w:rsidRDefault="00052AB2" w:rsidP="004772B7">
            <w:pPr>
              <w:jc w:val="center"/>
            </w:pPr>
            <w:r w:rsidRPr="00F7799F">
              <w:t>5,797±200</w:t>
            </w:r>
          </w:p>
        </w:tc>
        <w:tc>
          <w:tcPr>
            <w:tcW w:w="1090" w:type="dxa"/>
            <w:vAlign w:val="center"/>
            <w:hideMark/>
          </w:tcPr>
          <w:p w14:paraId="5C1DB06E" w14:textId="77777777" w:rsidR="00052AB2" w:rsidRPr="00F7799F" w:rsidRDefault="00052AB2" w:rsidP="004772B7">
            <w:pPr>
              <w:jc w:val="center"/>
            </w:pPr>
            <w:r w:rsidRPr="00F7799F">
              <w:t>6,662±278</w:t>
            </w:r>
          </w:p>
        </w:tc>
      </w:tr>
      <w:tr w:rsidR="00052AB2" w:rsidRPr="00F7799F" w14:paraId="41CF3C4E" w14:textId="77777777" w:rsidTr="004772B7">
        <w:trPr>
          <w:trHeight w:val="386"/>
        </w:trPr>
        <w:tc>
          <w:tcPr>
            <w:tcW w:w="2340" w:type="dxa"/>
            <w:hideMark/>
          </w:tcPr>
          <w:p w14:paraId="61FAA9BE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Cost per hospitalization for primary AF in 2015 ($±SE)</w:t>
            </w:r>
          </w:p>
        </w:tc>
        <w:tc>
          <w:tcPr>
            <w:tcW w:w="1080" w:type="dxa"/>
            <w:vAlign w:val="center"/>
            <w:hideMark/>
          </w:tcPr>
          <w:p w14:paraId="684EB610" w14:textId="77777777" w:rsidR="00052AB2" w:rsidRPr="00F7799F" w:rsidRDefault="00052AB2" w:rsidP="004772B7">
            <w:pPr>
              <w:jc w:val="center"/>
            </w:pPr>
            <w:r w:rsidRPr="00F7799F">
              <w:t>5,850±63</w:t>
            </w:r>
          </w:p>
        </w:tc>
        <w:tc>
          <w:tcPr>
            <w:tcW w:w="1080" w:type="dxa"/>
            <w:vAlign w:val="center"/>
            <w:hideMark/>
          </w:tcPr>
          <w:p w14:paraId="2EAB6E10" w14:textId="77777777" w:rsidR="00052AB2" w:rsidRPr="00F7799F" w:rsidRDefault="00052AB2" w:rsidP="004772B7">
            <w:pPr>
              <w:jc w:val="center"/>
            </w:pPr>
            <w:r w:rsidRPr="00F7799F">
              <w:t>6,360±82</w:t>
            </w:r>
          </w:p>
        </w:tc>
        <w:tc>
          <w:tcPr>
            <w:tcW w:w="1080" w:type="dxa"/>
            <w:vAlign w:val="center"/>
            <w:hideMark/>
          </w:tcPr>
          <w:p w14:paraId="01AA2506" w14:textId="77777777" w:rsidR="00052AB2" w:rsidRPr="00F7799F" w:rsidRDefault="00052AB2" w:rsidP="004772B7">
            <w:pPr>
              <w:jc w:val="center"/>
            </w:pPr>
            <w:r w:rsidRPr="00F7799F">
              <w:t>6,032±115</w:t>
            </w:r>
          </w:p>
        </w:tc>
        <w:tc>
          <w:tcPr>
            <w:tcW w:w="1080" w:type="dxa"/>
            <w:vAlign w:val="center"/>
            <w:hideMark/>
          </w:tcPr>
          <w:p w14:paraId="775AF60C" w14:textId="77777777" w:rsidR="00052AB2" w:rsidRPr="00F7799F" w:rsidRDefault="00052AB2" w:rsidP="004772B7">
            <w:pPr>
              <w:jc w:val="center"/>
            </w:pPr>
            <w:r w:rsidRPr="00F7799F">
              <w:t>6,947±162</w:t>
            </w:r>
          </w:p>
        </w:tc>
        <w:tc>
          <w:tcPr>
            <w:tcW w:w="1080" w:type="dxa"/>
            <w:vAlign w:val="center"/>
            <w:hideMark/>
          </w:tcPr>
          <w:p w14:paraId="779E2444" w14:textId="77777777" w:rsidR="00052AB2" w:rsidRPr="00F7799F" w:rsidRDefault="00052AB2" w:rsidP="004772B7">
            <w:pPr>
              <w:jc w:val="center"/>
            </w:pPr>
            <w:r w:rsidRPr="00F7799F">
              <w:t>6,230±0.1</w:t>
            </w:r>
          </w:p>
        </w:tc>
        <w:tc>
          <w:tcPr>
            <w:tcW w:w="1170" w:type="dxa"/>
            <w:vAlign w:val="center"/>
            <w:hideMark/>
          </w:tcPr>
          <w:p w14:paraId="08E23E77" w14:textId="77777777" w:rsidR="00052AB2" w:rsidRPr="00F7799F" w:rsidRDefault="00052AB2" w:rsidP="004772B7">
            <w:pPr>
              <w:jc w:val="center"/>
            </w:pPr>
            <w:r w:rsidRPr="00F7799F">
              <w:t>6,519±151</w:t>
            </w:r>
          </w:p>
        </w:tc>
        <w:tc>
          <w:tcPr>
            <w:tcW w:w="1090" w:type="dxa"/>
            <w:vAlign w:val="center"/>
            <w:hideMark/>
          </w:tcPr>
          <w:p w14:paraId="6A831526" w14:textId="77777777" w:rsidR="00052AB2" w:rsidRPr="00F7799F" w:rsidRDefault="00052AB2" w:rsidP="004772B7">
            <w:pPr>
              <w:jc w:val="center"/>
            </w:pPr>
            <w:r w:rsidRPr="00F7799F">
              <w:t>6,876±239</w:t>
            </w:r>
          </w:p>
        </w:tc>
      </w:tr>
      <w:tr w:rsidR="00052AB2" w:rsidRPr="00F7799F" w14:paraId="405E58CE" w14:textId="77777777" w:rsidTr="004772B7">
        <w:trPr>
          <w:trHeight w:val="386"/>
        </w:trPr>
        <w:tc>
          <w:tcPr>
            <w:tcW w:w="2340" w:type="dxa"/>
          </w:tcPr>
          <w:p w14:paraId="46494C96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Relative cost of care over time 2015 compared to 2003 (total health care dollars spent annually) (%)</w:t>
            </w:r>
          </w:p>
        </w:tc>
        <w:tc>
          <w:tcPr>
            <w:tcW w:w="1080" w:type="dxa"/>
            <w:vAlign w:val="center"/>
          </w:tcPr>
          <w:p w14:paraId="050BDE94" w14:textId="77777777" w:rsidR="00052AB2" w:rsidRPr="00F7799F" w:rsidRDefault="00052AB2" w:rsidP="004772B7">
            <w:pPr>
              <w:jc w:val="center"/>
            </w:pPr>
            <w:r w:rsidRPr="00F7799F">
              <w:t>23.9</w:t>
            </w:r>
          </w:p>
        </w:tc>
        <w:tc>
          <w:tcPr>
            <w:tcW w:w="1080" w:type="dxa"/>
            <w:vAlign w:val="center"/>
          </w:tcPr>
          <w:p w14:paraId="33667D34" w14:textId="77777777" w:rsidR="00052AB2" w:rsidRPr="00F7799F" w:rsidRDefault="00052AB2" w:rsidP="004772B7">
            <w:pPr>
              <w:jc w:val="center"/>
            </w:pPr>
            <w:r w:rsidRPr="00F7799F">
              <w:t>94.4</w:t>
            </w:r>
          </w:p>
        </w:tc>
        <w:tc>
          <w:tcPr>
            <w:tcW w:w="1080" w:type="dxa"/>
            <w:vAlign w:val="center"/>
          </w:tcPr>
          <w:p w14:paraId="7DDDF886" w14:textId="77777777" w:rsidR="00052AB2" w:rsidRPr="00F7799F" w:rsidRDefault="00052AB2" w:rsidP="004772B7">
            <w:pPr>
              <w:jc w:val="center"/>
            </w:pPr>
            <w:r w:rsidRPr="00F7799F">
              <w:t>95.1</w:t>
            </w:r>
          </w:p>
        </w:tc>
        <w:tc>
          <w:tcPr>
            <w:tcW w:w="1080" w:type="dxa"/>
            <w:vAlign w:val="center"/>
          </w:tcPr>
          <w:p w14:paraId="47941534" w14:textId="77777777" w:rsidR="00052AB2" w:rsidRPr="00F7799F" w:rsidRDefault="00052AB2" w:rsidP="004772B7">
            <w:pPr>
              <w:jc w:val="center"/>
            </w:pPr>
            <w:r w:rsidRPr="00F7799F">
              <w:t>67.2</w:t>
            </w:r>
          </w:p>
        </w:tc>
        <w:tc>
          <w:tcPr>
            <w:tcW w:w="1080" w:type="dxa"/>
            <w:vAlign w:val="center"/>
          </w:tcPr>
          <w:p w14:paraId="16FE54B8" w14:textId="77777777" w:rsidR="00052AB2" w:rsidRPr="00F7799F" w:rsidRDefault="00052AB2" w:rsidP="004772B7">
            <w:pPr>
              <w:jc w:val="center"/>
            </w:pPr>
            <w:r w:rsidRPr="00F7799F">
              <w:t>30.2</w:t>
            </w:r>
          </w:p>
        </w:tc>
        <w:tc>
          <w:tcPr>
            <w:tcW w:w="1170" w:type="dxa"/>
            <w:vAlign w:val="center"/>
          </w:tcPr>
          <w:p w14:paraId="3604CEBE" w14:textId="77777777" w:rsidR="00052AB2" w:rsidRPr="00F7799F" w:rsidRDefault="00052AB2" w:rsidP="004772B7">
            <w:pPr>
              <w:jc w:val="center"/>
            </w:pPr>
            <w:r w:rsidRPr="00F7799F">
              <w:t>83.7</w:t>
            </w:r>
          </w:p>
        </w:tc>
        <w:tc>
          <w:tcPr>
            <w:tcW w:w="1090" w:type="dxa"/>
            <w:vAlign w:val="center"/>
          </w:tcPr>
          <w:p w14:paraId="717C15D4" w14:textId="77777777" w:rsidR="00052AB2" w:rsidRPr="00F7799F" w:rsidRDefault="00052AB2" w:rsidP="004772B7">
            <w:pPr>
              <w:jc w:val="center"/>
            </w:pPr>
            <w:r w:rsidRPr="00F7799F">
              <w:t>117.5</w:t>
            </w:r>
          </w:p>
        </w:tc>
      </w:tr>
      <w:tr w:rsidR="00052AB2" w:rsidRPr="00F7799F" w14:paraId="12C9053C" w14:textId="77777777" w:rsidTr="004772B7">
        <w:trPr>
          <w:trHeight w:val="386"/>
        </w:trPr>
        <w:tc>
          <w:tcPr>
            <w:tcW w:w="2340" w:type="dxa"/>
          </w:tcPr>
          <w:p w14:paraId="7E81BB29" w14:textId="77777777" w:rsidR="00052AB2" w:rsidRPr="001039FB" w:rsidRDefault="00052AB2" w:rsidP="004772B7">
            <w:pPr>
              <w:rPr>
                <w:b/>
              </w:rPr>
            </w:pPr>
            <w:r w:rsidRPr="001039FB">
              <w:rPr>
                <w:b/>
              </w:rPr>
              <w:t>Cost per hospitalization for primary AF in 2015 for those who had cardioversion ($±SE)</w:t>
            </w:r>
          </w:p>
        </w:tc>
        <w:tc>
          <w:tcPr>
            <w:tcW w:w="1080" w:type="dxa"/>
            <w:vAlign w:val="center"/>
          </w:tcPr>
          <w:p w14:paraId="51F61C6A" w14:textId="77777777" w:rsidR="00052AB2" w:rsidRPr="001039FB" w:rsidRDefault="00052AB2" w:rsidP="004772B7">
            <w:pPr>
              <w:jc w:val="center"/>
            </w:pPr>
            <w:r w:rsidRPr="001039FB">
              <w:t>6,569±97</w:t>
            </w:r>
          </w:p>
        </w:tc>
        <w:tc>
          <w:tcPr>
            <w:tcW w:w="1080" w:type="dxa"/>
            <w:vAlign w:val="center"/>
          </w:tcPr>
          <w:p w14:paraId="69ACE68C" w14:textId="77777777" w:rsidR="00052AB2" w:rsidRPr="001039FB" w:rsidRDefault="00052AB2" w:rsidP="004772B7">
            <w:pPr>
              <w:jc w:val="center"/>
            </w:pPr>
            <w:r w:rsidRPr="001039FB">
              <w:t>7,450±207</w:t>
            </w:r>
          </w:p>
        </w:tc>
        <w:tc>
          <w:tcPr>
            <w:tcW w:w="1080" w:type="dxa"/>
            <w:vAlign w:val="center"/>
          </w:tcPr>
          <w:p w14:paraId="2915731C" w14:textId="77777777" w:rsidR="00052AB2" w:rsidRPr="00F7799F" w:rsidRDefault="00052AB2" w:rsidP="004772B7">
            <w:pPr>
              <w:jc w:val="center"/>
            </w:pPr>
            <w:r w:rsidRPr="00F7799F">
              <w:t>7,160±300</w:t>
            </w:r>
          </w:p>
        </w:tc>
        <w:tc>
          <w:tcPr>
            <w:tcW w:w="1080" w:type="dxa"/>
            <w:vAlign w:val="center"/>
          </w:tcPr>
          <w:p w14:paraId="36EDC261" w14:textId="77777777" w:rsidR="00052AB2" w:rsidRPr="00F7799F" w:rsidRDefault="00052AB2" w:rsidP="004772B7">
            <w:pPr>
              <w:jc w:val="center"/>
            </w:pPr>
            <w:r w:rsidRPr="00F7799F">
              <w:t>8,719±587</w:t>
            </w:r>
          </w:p>
        </w:tc>
        <w:tc>
          <w:tcPr>
            <w:tcW w:w="1080" w:type="dxa"/>
            <w:vAlign w:val="center"/>
          </w:tcPr>
          <w:p w14:paraId="5A46C879" w14:textId="77777777" w:rsidR="00052AB2" w:rsidRPr="00F7799F" w:rsidRDefault="00052AB2" w:rsidP="004772B7">
            <w:pPr>
              <w:jc w:val="center"/>
            </w:pPr>
            <w:r w:rsidRPr="00F7799F">
              <w:t>7,568±501</w:t>
            </w:r>
          </w:p>
        </w:tc>
        <w:tc>
          <w:tcPr>
            <w:tcW w:w="1170" w:type="dxa"/>
            <w:vAlign w:val="center"/>
          </w:tcPr>
          <w:p w14:paraId="68859D80" w14:textId="77777777" w:rsidR="00052AB2" w:rsidRPr="00F7799F" w:rsidRDefault="00052AB2" w:rsidP="004772B7">
            <w:pPr>
              <w:jc w:val="center"/>
            </w:pPr>
            <w:r w:rsidRPr="00F7799F">
              <w:t>6,724±287</w:t>
            </w:r>
          </w:p>
        </w:tc>
        <w:tc>
          <w:tcPr>
            <w:tcW w:w="1090" w:type="dxa"/>
            <w:vAlign w:val="center"/>
          </w:tcPr>
          <w:p w14:paraId="68F825A4" w14:textId="77777777" w:rsidR="00052AB2" w:rsidRPr="00F7799F" w:rsidRDefault="00052AB2" w:rsidP="004772B7">
            <w:pPr>
              <w:jc w:val="center"/>
            </w:pPr>
            <w:r w:rsidRPr="00F7799F">
              <w:t>9,404±713</w:t>
            </w:r>
          </w:p>
        </w:tc>
      </w:tr>
      <w:tr w:rsidR="00052AB2" w:rsidRPr="00F7799F" w14:paraId="5EDB352F" w14:textId="77777777" w:rsidTr="004772B7">
        <w:trPr>
          <w:trHeight w:val="386"/>
        </w:trPr>
        <w:tc>
          <w:tcPr>
            <w:tcW w:w="2340" w:type="dxa"/>
          </w:tcPr>
          <w:p w14:paraId="44DA7D8D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Cost per hospitalization for primary AF in 2015 for those who had ablation ($±SE)</w:t>
            </w:r>
          </w:p>
        </w:tc>
        <w:tc>
          <w:tcPr>
            <w:tcW w:w="1080" w:type="dxa"/>
            <w:vAlign w:val="center"/>
          </w:tcPr>
          <w:p w14:paraId="0D0F7141" w14:textId="77777777" w:rsidR="00052AB2" w:rsidRPr="00F7799F" w:rsidRDefault="00052AB2" w:rsidP="004772B7">
            <w:pPr>
              <w:jc w:val="center"/>
            </w:pPr>
            <w:r w:rsidRPr="00F7799F">
              <w:t>25,039±629</w:t>
            </w:r>
          </w:p>
        </w:tc>
        <w:tc>
          <w:tcPr>
            <w:tcW w:w="1080" w:type="dxa"/>
            <w:vAlign w:val="center"/>
          </w:tcPr>
          <w:p w14:paraId="247874BA" w14:textId="77777777" w:rsidR="00052AB2" w:rsidRPr="00F7799F" w:rsidRDefault="00052AB2" w:rsidP="004772B7">
            <w:pPr>
              <w:jc w:val="center"/>
            </w:pPr>
            <w:r w:rsidRPr="00F7799F">
              <w:t>24,588±913</w:t>
            </w:r>
          </w:p>
        </w:tc>
        <w:tc>
          <w:tcPr>
            <w:tcW w:w="1080" w:type="dxa"/>
            <w:vAlign w:val="center"/>
          </w:tcPr>
          <w:p w14:paraId="3C22BA32" w14:textId="77777777" w:rsidR="00052AB2" w:rsidRPr="00F7799F" w:rsidRDefault="00052AB2" w:rsidP="004772B7">
            <w:pPr>
              <w:jc w:val="center"/>
            </w:pPr>
            <w:r w:rsidRPr="00F7799F">
              <w:t>23,096±1,670</w:t>
            </w:r>
          </w:p>
        </w:tc>
        <w:tc>
          <w:tcPr>
            <w:tcW w:w="1080" w:type="dxa"/>
            <w:vAlign w:val="center"/>
          </w:tcPr>
          <w:p w14:paraId="1B4DD39A" w14:textId="77777777" w:rsidR="00052AB2" w:rsidRPr="00F7799F" w:rsidRDefault="00052AB2" w:rsidP="004772B7">
            <w:pPr>
              <w:jc w:val="center"/>
            </w:pPr>
            <w:r w:rsidRPr="00F7799F">
              <w:t>23,976±2,115</w:t>
            </w:r>
          </w:p>
        </w:tc>
        <w:tc>
          <w:tcPr>
            <w:tcW w:w="1080" w:type="dxa"/>
            <w:vAlign w:val="center"/>
          </w:tcPr>
          <w:p w14:paraId="13BB80B5" w14:textId="77777777" w:rsidR="00052AB2" w:rsidRPr="00F7799F" w:rsidRDefault="00052AB2" w:rsidP="004772B7">
            <w:pPr>
              <w:jc w:val="center"/>
            </w:pPr>
            <w:r w:rsidRPr="00F7799F">
              <w:t>25,836±2,219</w:t>
            </w:r>
          </w:p>
        </w:tc>
        <w:tc>
          <w:tcPr>
            <w:tcW w:w="1170" w:type="dxa"/>
            <w:vAlign w:val="center"/>
          </w:tcPr>
          <w:p w14:paraId="1B45575A" w14:textId="77777777" w:rsidR="00052AB2" w:rsidRPr="00F7799F" w:rsidRDefault="00052AB2" w:rsidP="004772B7">
            <w:pPr>
              <w:jc w:val="center"/>
            </w:pPr>
            <w:r w:rsidRPr="00F7799F">
              <w:t>23,826±1,289</w:t>
            </w:r>
          </w:p>
        </w:tc>
        <w:tc>
          <w:tcPr>
            <w:tcW w:w="1090" w:type="dxa"/>
            <w:vAlign w:val="center"/>
          </w:tcPr>
          <w:p w14:paraId="4E34E8FE" w14:textId="77777777" w:rsidR="00052AB2" w:rsidRPr="00F7799F" w:rsidRDefault="00052AB2" w:rsidP="004772B7">
            <w:pPr>
              <w:jc w:val="center"/>
            </w:pPr>
            <w:r w:rsidRPr="00F7799F">
              <w:t>31,345±2,709</w:t>
            </w:r>
          </w:p>
        </w:tc>
      </w:tr>
      <w:tr w:rsidR="00052AB2" w:rsidRPr="00F7799F" w14:paraId="1519C455" w14:textId="77777777" w:rsidTr="004772B7">
        <w:trPr>
          <w:trHeight w:val="386"/>
        </w:trPr>
        <w:tc>
          <w:tcPr>
            <w:tcW w:w="2340" w:type="dxa"/>
          </w:tcPr>
          <w:p w14:paraId="1A942EE8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Cost per hospitalization for primary AF in 2015 for those who died during the hospitalization ($±SE)</w:t>
            </w:r>
          </w:p>
        </w:tc>
        <w:tc>
          <w:tcPr>
            <w:tcW w:w="1080" w:type="dxa"/>
            <w:vAlign w:val="center"/>
          </w:tcPr>
          <w:p w14:paraId="41D84429" w14:textId="77777777" w:rsidR="00052AB2" w:rsidRPr="00F7799F" w:rsidRDefault="00052AB2" w:rsidP="004772B7">
            <w:pPr>
              <w:jc w:val="center"/>
            </w:pPr>
            <w:r w:rsidRPr="00F7799F">
              <w:t>10,136±571</w:t>
            </w:r>
          </w:p>
        </w:tc>
        <w:tc>
          <w:tcPr>
            <w:tcW w:w="1080" w:type="dxa"/>
            <w:vAlign w:val="center"/>
          </w:tcPr>
          <w:p w14:paraId="20BBB67B" w14:textId="77777777" w:rsidR="00052AB2" w:rsidRPr="00F7799F" w:rsidRDefault="00052AB2" w:rsidP="004772B7">
            <w:pPr>
              <w:jc w:val="center"/>
            </w:pPr>
            <w:r w:rsidRPr="00F7799F">
              <w:t>10,244±651</w:t>
            </w:r>
          </w:p>
        </w:tc>
        <w:tc>
          <w:tcPr>
            <w:tcW w:w="1080" w:type="dxa"/>
            <w:vAlign w:val="center"/>
          </w:tcPr>
          <w:p w14:paraId="5C546180" w14:textId="77777777" w:rsidR="00052AB2" w:rsidRPr="00F7799F" w:rsidRDefault="00052AB2" w:rsidP="004772B7">
            <w:pPr>
              <w:jc w:val="center"/>
            </w:pPr>
            <w:r w:rsidRPr="00F7799F">
              <w:t>7,812±432</w:t>
            </w:r>
          </w:p>
        </w:tc>
        <w:tc>
          <w:tcPr>
            <w:tcW w:w="1080" w:type="dxa"/>
            <w:vAlign w:val="center"/>
          </w:tcPr>
          <w:p w14:paraId="2C2D5D05" w14:textId="77777777" w:rsidR="00052AB2" w:rsidRPr="00F7799F" w:rsidRDefault="00052AB2" w:rsidP="004772B7">
            <w:pPr>
              <w:jc w:val="center"/>
            </w:pPr>
            <w:r w:rsidRPr="00F7799F">
              <w:t>12,641±666</w:t>
            </w: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63564369" w14:textId="77777777" w:rsidR="00052AB2" w:rsidRPr="00F7799F" w:rsidRDefault="00052AB2" w:rsidP="004772B7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F64EEA1" w14:textId="77777777" w:rsidR="00052AB2" w:rsidRPr="00F7799F" w:rsidRDefault="00052AB2" w:rsidP="004772B7">
            <w:pPr>
              <w:jc w:val="center"/>
            </w:pPr>
            <w:r w:rsidRPr="00F7799F">
              <w:t>10,087±956</w:t>
            </w:r>
          </w:p>
        </w:tc>
        <w:tc>
          <w:tcPr>
            <w:tcW w:w="1090" w:type="dxa"/>
            <w:vAlign w:val="center"/>
          </w:tcPr>
          <w:p w14:paraId="5E238E5F" w14:textId="77777777" w:rsidR="00052AB2" w:rsidRPr="00F7799F" w:rsidRDefault="00052AB2" w:rsidP="004772B7">
            <w:pPr>
              <w:jc w:val="center"/>
            </w:pPr>
            <w:r w:rsidRPr="00F7799F">
              <w:t>10,921±400</w:t>
            </w:r>
          </w:p>
        </w:tc>
      </w:tr>
      <w:tr w:rsidR="00052AB2" w:rsidRPr="00F7799F" w14:paraId="421A84D4" w14:textId="77777777" w:rsidTr="004772B7">
        <w:trPr>
          <w:trHeight w:val="58"/>
        </w:trPr>
        <w:tc>
          <w:tcPr>
            <w:tcW w:w="2340" w:type="dxa"/>
          </w:tcPr>
          <w:p w14:paraId="188DA0FC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Length of Stay for primary AF hospitalization in 2003 (</w:t>
            </w:r>
            <w:proofErr w:type="spellStart"/>
            <w:r w:rsidRPr="00F7799F">
              <w:rPr>
                <w:b/>
              </w:rPr>
              <w:t>days±SE</w:t>
            </w:r>
            <w:proofErr w:type="spellEnd"/>
            <w:r w:rsidRPr="00F7799F">
              <w:rPr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14:paraId="0C65AE8E" w14:textId="77777777" w:rsidR="00052AB2" w:rsidRPr="00F7799F" w:rsidRDefault="00052AB2" w:rsidP="004772B7">
            <w:pPr>
              <w:jc w:val="center"/>
            </w:pPr>
            <w:r w:rsidRPr="00F7799F">
              <w:t>2.0±0.1</w:t>
            </w:r>
          </w:p>
        </w:tc>
        <w:tc>
          <w:tcPr>
            <w:tcW w:w="1080" w:type="dxa"/>
            <w:vAlign w:val="center"/>
          </w:tcPr>
          <w:p w14:paraId="33E62A3F" w14:textId="77777777" w:rsidR="00052AB2" w:rsidRPr="00F7799F" w:rsidRDefault="00052AB2" w:rsidP="004772B7">
            <w:pPr>
              <w:jc w:val="center"/>
            </w:pPr>
            <w:r w:rsidRPr="00F7799F">
              <w:t>2.5±0.1</w:t>
            </w:r>
          </w:p>
        </w:tc>
        <w:tc>
          <w:tcPr>
            <w:tcW w:w="1080" w:type="dxa"/>
            <w:vAlign w:val="center"/>
          </w:tcPr>
          <w:p w14:paraId="1FEF7041" w14:textId="77777777" w:rsidR="00052AB2" w:rsidRPr="00F7799F" w:rsidRDefault="00052AB2" w:rsidP="004772B7">
            <w:pPr>
              <w:jc w:val="center"/>
            </w:pPr>
            <w:r w:rsidRPr="00F7799F">
              <w:t>2.6±0.1</w:t>
            </w:r>
          </w:p>
        </w:tc>
        <w:tc>
          <w:tcPr>
            <w:tcW w:w="1080" w:type="dxa"/>
            <w:vAlign w:val="center"/>
          </w:tcPr>
          <w:p w14:paraId="3FB23E63" w14:textId="77777777" w:rsidR="00052AB2" w:rsidRPr="00F7799F" w:rsidRDefault="00052AB2" w:rsidP="004772B7">
            <w:pPr>
              <w:jc w:val="center"/>
            </w:pPr>
            <w:r w:rsidRPr="00F7799F">
              <w:t>3.1±0.1</w:t>
            </w:r>
          </w:p>
        </w:tc>
        <w:tc>
          <w:tcPr>
            <w:tcW w:w="1080" w:type="dxa"/>
            <w:vAlign w:val="center"/>
          </w:tcPr>
          <w:p w14:paraId="34102E76" w14:textId="77777777" w:rsidR="00052AB2" w:rsidRPr="00F7799F" w:rsidRDefault="00052AB2" w:rsidP="004772B7">
            <w:pPr>
              <w:jc w:val="center"/>
            </w:pPr>
            <w:r w:rsidRPr="00F7799F">
              <w:t>2.6±0.1</w:t>
            </w:r>
          </w:p>
        </w:tc>
        <w:tc>
          <w:tcPr>
            <w:tcW w:w="1170" w:type="dxa"/>
            <w:vAlign w:val="center"/>
          </w:tcPr>
          <w:p w14:paraId="6BD33E2E" w14:textId="77777777" w:rsidR="00052AB2" w:rsidRPr="00F7799F" w:rsidRDefault="00052AB2" w:rsidP="004772B7">
            <w:pPr>
              <w:jc w:val="center"/>
            </w:pPr>
            <w:r w:rsidRPr="00F7799F">
              <w:t>2.1±0.1</w:t>
            </w:r>
          </w:p>
        </w:tc>
        <w:tc>
          <w:tcPr>
            <w:tcW w:w="1090" w:type="dxa"/>
            <w:vAlign w:val="center"/>
          </w:tcPr>
          <w:p w14:paraId="22055855" w14:textId="77777777" w:rsidR="00052AB2" w:rsidRPr="00F7799F" w:rsidRDefault="00052AB2" w:rsidP="004772B7">
            <w:pPr>
              <w:jc w:val="center"/>
            </w:pPr>
            <w:r w:rsidRPr="00F7799F">
              <w:t>2.6±0.2</w:t>
            </w:r>
          </w:p>
        </w:tc>
      </w:tr>
      <w:tr w:rsidR="00052AB2" w:rsidRPr="00F7799F" w14:paraId="439397E9" w14:textId="77777777" w:rsidTr="004772B7">
        <w:trPr>
          <w:trHeight w:val="161"/>
        </w:trPr>
        <w:tc>
          <w:tcPr>
            <w:tcW w:w="2340" w:type="dxa"/>
          </w:tcPr>
          <w:p w14:paraId="0E668B97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Length of Stay for primary AF hospitalization in 2015 (</w:t>
            </w:r>
            <w:proofErr w:type="spellStart"/>
            <w:r w:rsidRPr="00F7799F">
              <w:rPr>
                <w:b/>
              </w:rPr>
              <w:t>days±SE</w:t>
            </w:r>
            <w:proofErr w:type="spellEnd"/>
            <w:r w:rsidRPr="00F7799F">
              <w:rPr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14:paraId="0F05D9C7" w14:textId="77777777" w:rsidR="00052AB2" w:rsidRPr="00F7799F" w:rsidRDefault="00052AB2" w:rsidP="004772B7">
            <w:pPr>
              <w:jc w:val="center"/>
            </w:pPr>
            <w:r w:rsidRPr="00F7799F">
              <w:t>2.0±0.1</w:t>
            </w:r>
          </w:p>
        </w:tc>
        <w:tc>
          <w:tcPr>
            <w:tcW w:w="1080" w:type="dxa"/>
            <w:vAlign w:val="center"/>
          </w:tcPr>
          <w:p w14:paraId="6E806A6D" w14:textId="77777777" w:rsidR="00052AB2" w:rsidRPr="00F7799F" w:rsidRDefault="00052AB2" w:rsidP="004772B7">
            <w:pPr>
              <w:jc w:val="center"/>
            </w:pPr>
            <w:r w:rsidRPr="00F7799F">
              <w:t>2.4±0.1</w:t>
            </w:r>
          </w:p>
        </w:tc>
        <w:tc>
          <w:tcPr>
            <w:tcW w:w="1080" w:type="dxa"/>
            <w:vAlign w:val="center"/>
          </w:tcPr>
          <w:p w14:paraId="4F7FCE35" w14:textId="77777777" w:rsidR="00052AB2" w:rsidRPr="00F7799F" w:rsidRDefault="00052AB2" w:rsidP="004772B7">
            <w:pPr>
              <w:jc w:val="center"/>
            </w:pPr>
            <w:r w:rsidRPr="00F7799F">
              <w:t>2.4±0.1</w:t>
            </w:r>
          </w:p>
        </w:tc>
        <w:tc>
          <w:tcPr>
            <w:tcW w:w="1080" w:type="dxa"/>
            <w:vAlign w:val="center"/>
          </w:tcPr>
          <w:p w14:paraId="7516B5C5" w14:textId="77777777" w:rsidR="00052AB2" w:rsidRPr="00F7799F" w:rsidRDefault="00052AB2" w:rsidP="004772B7">
            <w:pPr>
              <w:jc w:val="center"/>
            </w:pPr>
            <w:r w:rsidRPr="00F7799F">
              <w:t>2.9±0.1</w:t>
            </w:r>
          </w:p>
        </w:tc>
        <w:tc>
          <w:tcPr>
            <w:tcW w:w="1080" w:type="dxa"/>
            <w:vAlign w:val="center"/>
          </w:tcPr>
          <w:p w14:paraId="034843B3" w14:textId="77777777" w:rsidR="00052AB2" w:rsidRPr="00F7799F" w:rsidRDefault="00052AB2" w:rsidP="004772B7">
            <w:pPr>
              <w:jc w:val="center"/>
            </w:pPr>
            <w:r w:rsidRPr="00F7799F">
              <w:t>2.4±0.2</w:t>
            </w:r>
          </w:p>
        </w:tc>
        <w:tc>
          <w:tcPr>
            <w:tcW w:w="1170" w:type="dxa"/>
            <w:vAlign w:val="center"/>
          </w:tcPr>
          <w:p w14:paraId="0659EAB2" w14:textId="77777777" w:rsidR="00052AB2" w:rsidRPr="00F7799F" w:rsidRDefault="00052AB2" w:rsidP="004772B7">
            <w:pPr>
              <w:jc w:val="center"/>
            </w:pPr>
            <w:r w:rsidRPr="00F7799F">
              <w:t>2.3±0.1</w:t>
            </w:r>
          </w:p>
        </w:tc>
        <w:tc>
          <w:tcPr>
            <w:tcW w:w="1090" w:type="dxa"/>
            <w:vAlign w:val="center"/>
          </w:tcPr>
          <w:p w14:paraId="428D58C7" w14:textId="77777777" w:rsidR="00052AB2" w:rsidRPr="00F7799F" w:rsidRDefault="00052AB2" w:rsidP="004772B7">
            <w:pPr>
              <w:jc w:val="center"/>
            </w:pPr>
            <w:r w:rsidRPr="00F7799F">
              <w:t>2.6±0.2</w:t>
            </w:r>
          </w:p>
        </w:tc>
      </w:tr>
      <w:tr w:rsidR="00052AB2" w:rsidRPr="00F7799F" w14:paraId="606037FF" w14:textId="77777777" w:rsidTr="004772B7">
        <w:trPr>
          <w:trHeight w:val="161"/>
        </w:trPr>
        <w:tc>
          <w:tcPr>
            <w:tcW w:w="2340" w:type="dxa"/>
          </w:tcPr>
          <w:p w14:paraId="10379718" w14:textId="77777777" w:rsidR="00052AB2" w:rsidRPr="001039FB" w:rsidRDefault="00052AB2" w:rsidP="004772B7">
            <w:pPr>
              <w:rPr>
                <w:b/>
              </w:rPr>
            </w:pPr>
            <w:r w:rsidRPr="001039FB">
              <w:rPr>
                <w:b/>
              </w:rPr>
              <w:lastRenderedPageBreak/>
              <w:t>Length of Stay for primary AF hospitalization in 2015 for those who had cardioversion (</w:t>
            </w:r>
            <w:proofErr w:type="spellStart"/>
            <w:r w:rsidRPr="001039FB">
              <w:rPr>
                <w:b/>
              </w:rPr>
              <w:t>days±SE</w:t>
            </w:r>
            <w:proofErr w:type="spellEnd"/>
            <w:r w:rsidRPr="001039FB">
              <w:rPr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14:paraId="3FAC3834" w14:textId="77777777" w:rsidR="00052AB2" w:rsidRPr="001039FB" w:rsidRDefault="00052AB2" w:rsidP="004772B7">
            <w:pPr>
              <w:jc w:val="center"/>
            </w:pPr>
            <w:r w:rsidRPr="001039FB">
              <w:t>2.4±0.1</w:t>
            </w:r>
          </w:p>
        </w:tc>
        <w:tc>
          <w:tcPr>
            <w:tcW w:w="1080" w:type="dxa"/>
            <w:vAlign w:val="center"/>
          </w:tcPr>
          <w:p w14:paraId="4CF4FD7A" w14:textId="77777777" w:rsidR="00052AB2" w:rsidRPr="001039FB" w:rsidRDefault="00052AB2" w:rsidP="004772B7">
            <w:pPr>
              <w:jc w:val="center"/>
            </w:pPr>
            <w:r w:rsidRPr="001039FB">
              <w:t>2.9±0.1</w:t>
            </w:r>
          </w:p>
        </w:tc>
        <w:tc>
          <w:tcPr>
            <w:tcW w:w="1080" w:type="dxa"/>
            <w:vAlign w:val="center"/>
          </w:tcPr>
          <w:p w14:paraId="6DAD224F" w14:textId="77777777" w:rsidR="00052AB2" w:rsidRPr="00F7799F" w:rsidRDefault="00052AB2" w:rsidP="004772B7">
            <w:pPr>
              <w:jc w:val="center"/>
            </w:pPr>
            <w:r w:rsidRPr="00F7799F">
              <w:t>2.8±0.3</w:t>
            </w:r>
          </w:p>
        </w:tc>
        <w:tc>
          <w:tcPr>
            <w:tcW w:w="1080" w:type="dxa"/>
            <w:vAlign w:val="center"/>
          </w:tcPr>
          <w:p w14:paraId="260A2D9B" w14:textId="77777777" w:rsidR="00052AB2" w:rsidRPr="00F7799F" w:rsidRDefault="00052AB2" w:rsidP="004772B7">
            <w:pPr>
              <w:jc w:val="center"/>
            </w:pPr>
            <w:r w:rsidRPr="00F7799F">
              <w:t>3.1±0.5</w:t>
            </w:r>
          </w:p>
        </w:tc>
        <w:tc>
          <w:tcPr>
            <w:tcW w:w="1080" w:type="dxa"/>
            <w:vAlign w:val="center"/>
          </w:tcPr>
          <w:p w14:paraId="6F84655A" w14:textId="77777777" w:rsidR="00052AB2" w:rsidRPr="00F7799F" w:rsidRDefault="00052AB2" w:rsidP="004772B7">
            <w:pPr>
              <w:jc w:val="center"/>
            </w:pPr>
            <w:r w:rsidRPr="00F7799F">
              <w:t>3.4±0.4</w:t>
            </w:r>
          </w:p>
        </w:tc>
        <w:tc>
          <w:tcPr>
            <w:tcW w:w="1170" w:type="dxa"/>
            <w:vAlign w:val="center"/>
          </w:tcPr>
          <w:p w14:paraId="453129ED" w14:textId="77777777" w:rsidR="00052AB2" w:rsidRPr="00F7799F" w:rsidRDefault="00052AB2" w:rsidP="004772B7">
            <w:pPr>
              <w:jc w:val="center"/>
            </w:pPr>
            <w:r w:rsidRPr="00F7799F">
              <w:t>2.7±0.2</w:t>
            </w:r>
          </w:p>
        </w:tc>
        <w:tc>
          <w:tcPr>
            <w:tcW w:w="1090" w:type="dxa"/>
            <w:vAlign w:val="center"/>
          </w:tcPr>
          <w:p w14:paraId="0A22493C" w14:textId="77777777" w:rsidR="00052AB2" w:rsidRPr="00F7799F" w:rsidRDefault="00052AB2" w:rsidP="004772B7">
            <w:pPr>
              <w:jc w:val="center"/>
            </w:pPr>
            <w:r w:rsidRPr="00F7799F">
              <w:t>3.1±0.5</w:t>
            </w:r>
          </w:p>
        </w:tc>
      </w:tr>
      <w:tr w:rsidR="00052AB2" w:rsidRPr="00F7799F" w14:paraId="3593C3CA" w14:textId="77777777" w:rsidTr="004772B7">
        <w:trPr>
          <w:trHeight w:val="161"/>
        </w:trPr>
        <w:tc>
          <w:tcPr>
            <w:tcW w:w="2340" w:type="dxa"/>
          </w:tcPr>
          <w:p w14:paraId="66510A20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Length of Stay for primary AF hospitalization in 2015 for those who had ablation (</w:t>
            </w:r>
            <w:proofErr w:type="spellStart"/>
            <w:r w:rsidRPr="00F7799F">
              <w:rPr>
                <w:b/>
              </w:rPr>
              <w:t>days±SE</w:t>
            </w:r>
            <w:proofErr w:type="spellEnd"/>
            <w:r w:rsidRPr="00F7799F">
              <w:rPr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14:paraId="4DFE5B52" w14:textId="77777777" w:rsidR="00052AB2" w:rsidRPr="00F7799F" w:rsidRDefault="00052AB2" w:rsidP="004772B7">
            <w:pPr>
              <w:jc w:val="center"/>
            </w:pPr>
            <w:r w:rsidRPr="00F7799F">
              <w:t>2.3±0.1</w:t>
            </w:r>
          </w:p>
        </w:tc>
        <w:tc>
          <w:tcPr>
            <w:tcW w:w="1080" w:type="dxa"/>
            <w:vAlign w:val="center"/>
          </w:tcPr>
          <w:p w14:paraId="32022FA2" w14:textId="77777777" w:rsidR="00052AB2" w:rsidRPr="00F7799F" w:rsidRDefault="00052AB2" w:rsidP="004772B7">
            <w:pPr>
              <w:jc w:val="center"/>
            </w:pPr>
            <w:r w:rsidRPr="00F7799F">
              <w:t>3.0±0.3</w:t>
            </w:r>
          </w:p>
        </w:tc>
        <w:tc>
          <w:tcPr>
            <w:tcW w:w="1080" w:type="dxa"/>
            <w:vAlign w:val="center"/>
          </w:tcPr>
          <w:p w14:paraId="18EA2156" w14:textId="77777777" w:rsidR="00052AB2" w:rsidRPr="00F7799F" w:rsidRDefault="00052AB2" w:rsidP="004772B7">
            <w:pPr>
              <w:jc w:val="center"/>
            </w:pPr>
            <w:r w:rsidRPr="00F7799F">
              <w:t>3.1±0.2</w:t>
            </w:r>
          </w:p>
        </w:tc>
        <w:tc>
          <w:tcPr>
            <w:tcW w:w="1080" w:type="dxa"/>
            <w:vAlign w:val="center"/>
          </w:tcPr>
          <w:p w14:paraId="690D9EA8" w14:textId="77777777" w:rsidR="00052AB2" w:rsidRPr="00F7799F" w:rsidRDefault="00052AB2" w:rsidP="004772B7">
            <w:pPr>
              <w:jc w:val="center"/>
            </w:pPr>
            <w:r w:rsidRPr="00F7799F">
              <w:t>3.4±1.4</w:t>
            </w:r>
          </w:p>
        </w:tc>
        <w:tc>
          <w:tcPr>
            <w:tcW w:w="1080" w:type="dxa"/>
            <w:vAlign w:val="center"/>
          </w:tcPr>
          <w:p w14:paraId="4A8C78A2" w14:textId="77777777" w:rsidR="00052AB2" w:rsidRPr="00F7799F" w:rsidRDefault="00052AB2" w:rsidP="004772B7">
            <w:pPr>
              <w:jc w:val="center"/>
            </w:pPr>
            <w:r w:rsidRPr="00F7799F">
              <w:t>3.7±0.6</w:t>
            </w:r>
          </w:p>
        </w:tc>
        <w:tc>
          <w:tcPr>
            <w:tcW w:w="1170" w:type="dxa"/>
            <w:vAlign w:val="center"/>
          </w:tcPr>
          <w:p w14:paraId="09FCC462" w14:textId="77777777" w:rsidR="00052AB2" w:rsidRPr="00F7799F" w:rsidRDefault="00052AB2" w:rsidP="004772B7">
            <w:pPr>
              <w:jc w:val="center"/>
            </w:pPr>
            <w:r w:rsidRPr="00F7799F">
              <w:t>3.0±0.3</w:t>
            </w:r>
          </w:p>
        </w:tc>
        <w:tc>
          <w:tcPr>
            <w:tcW w:w="1090" w:type="dxa"/>
            <w:vAlign w:val="center"/>
          </w:tcPr>
          <w:p w14:paraId="41069BCC" w14:textId="77777777" w:rsidR="00052AB2" w:rsidRPr="00F7799F" w:rsidRDefault="00052AB2" w:rsidP="004772B7">
            <w:pPr>
              <w:jc w:val="center"/>
            </w:pPr>
            <w:r w:rsidRPr="00F7799F">
              <w:t>3.2±0.4</w:t>
            </w:r>
          </w:p>
        </w:tc>
      </w:tr>
      <w:tr w:rsidR="00052AB2" w:rsidRPr="00F7799F" w14:paraId="7CB7C317" w14:textId="77777777" w:rsidTr="004772B7">
        <w:trPr>
          <w:trHeight w:val="161"/>
        </w:trPr>
        <w:tc>
          <w:tcPr>
            <w:tcW w:w="2340" w:type="dxa"/>
          </w:tcPr>
          <w:p w14:paraId="00CAFEB1" w14:textId="77777777" w:rsidR="00052AB2" w:rsidRPr="00F7799F" w:rsidRDefault="00052AB2" w:rsidP="004772B7">
            <w:pPr>
              <w:rPr>
                <w:b/>
              </w:rPr>
            </w:pPr>
            <w:r w:rsidRPr="00F7799F">
              <w:rPr>
                <w:b/>
              </w:rPr>
              <w:t>Length of Stay for primary AF hospitalization in 2015 for those who died during hospitalization (</w:t>
            </w:r>
            <w:proofErr w:type="spellStart"/>
            <w:r w:rsidRPr="00F7799F">
              <w:rPr>
                <w:b/>
              </w:rPr>
              <w:t>days±SE</w:t>
            </w:r>
            <w:proofErr w:type="spellEnd"/>
            <w:r w:rsidRPr="00F7799F">
              <w:rPr>
                <w:b/>
              </w:rPr>
              <w:t>)</w:t>
            </w:r>
          </w:p>
        </w:tc>
        <w:tc>
          <w:tcPr>
            <w:tcW w:w="1080" w:type="dxa"/>
            <w:vAlign w:val="center"/>
          </w:tcPr>
          <w:p w14:paraId="06998BC5" w14:textId="77777777" w:rsidR="00052AB2" w:rsidRPr="00F7799F" w:rsidRDefault="00052AB2" w:rsidP="004772B7">
            <w:pPr>
              <w:jc w:val="center"/>
            </w:pPr>
            <w:r w:rsidRPr="00F7799F">
              <w:t>2.1±0.3</w:t>
            </w:r>
          </w:p>
        </w:tc>
        <w:tc>
          <w:tcPr>
            <w:tcW w:w="1080" w:type="dxa"/>
            <w:vAlign w:val="center"/>
          </w:tcPr>
          <w:p w14:paraId="4B93B246" w14:textId="77777777" w:rsidR="00052AB2" w:rsidRPr="00F7799F" w:rsidRDefault="00052AB2" w:rsidP="004772B7">
            <w:pPr>
              <w:jc w:val="center"/>
            </w:pPr>
            <w:r w:rsidRPr="00F7799F">
              <w:t>2.7±0.5</w:t>
            </w:r>
          </w:p>
        </w:tc>
        <w:tc>
          <w:tcPr>
            <w:tcW w:w="1080" w:type="dxa"/>
            <w:vAlign w:val="center"/>
          </w:tcPr>
          <w:p w14:paraId="7C2B051F" w14:textId="77777777" w:rsidR="00052AB2" w:rsidRPr="00F7799F" w:rsidRDefault="00052AB2" w:rsidP="004772B7">
            <w:pPr>
              <w:jc w:val="center"/>
            </w:pPr>
            <w:r w:rsidRPr="00F7799F">
              <w:t>1.2±0.1</w:t>
            </w:r>
          </w:p>
        </w:tc>
        <w:tc>
          <w:tcPr>
            <w:tcW w:w="1080" w:type="dxa"/>
            <w:vAlign w:val="center"/>
          </w:tcPr>
          <w:p w14:paraId="1970611D" w14:textId="77777777" w:rsidR="00052AB2" w:rsidRPr="00F7799F" w:rsidRDefault="00052AB2" w:rsidP="004772B7">
            <w:pPr>
              <w:jc w:val="center"/>
            </w:pPr>
            <w:r w:rsidRPr="00F7799F">
              <w:t>5.3±0.3</w:t>
            </w:r>
          </w:p>
        </w:tc>
        <w:tc>
          <w:tcPr>
            <w:tcW w:w="1080" w:type="dxa"/>
            <w:shd w:val="clear" w:color="auto" w:fill="000000" w:themeFill="text1"/>
            <w:vAlign w:val="center"/>
          </w:tcPr>
          <w:p w14:paraId="074A49EA" w14:textId="77777777" w:rsidR="00052AB2" w:rsidRPr="00F7799F" w:rsidRDefault="00052AB2" w:rsidP="004772B7">
            <w:pPr>
              <w:jc w:val="center"/>
            </w:pPr>
          </w:p>
        </w:tc>
        <w:tc>
          <w:tcPr>
            <w:tcW w:w="1170" w:type="dxa"/>
            <w:vAlign w:val="center"/>
          </w:tcPr>
          <w:p w14:paraId="48024836" w14:textId="77777777" w:rsidR="00052AB2" w:rsidRPr="00F7799F" w:rsidRDefault="00052AB2" w:rsidP="004772B7">
            <w:pPr>
              <w:jc w:val="center"/>
            </w:pPr>
            <w:r w:rsidRPr="00F7799F">
              <w:t>4.4±0.3</w:t>
            </w:r>
          </w:p>
        </w:tc>
        <w:tc>
          <w:tcPr>
            <w:tcW w:w="1090" w:type="dxa"/>
            <w:vAlign w:val="center"/>
          </w:tcPr>
          <w:p w14:paraId="1A990DEB" w14:textId="77777777" w:rsidR="00052AB2" w:rsidRPr="00F7799F" w:rsidRDefault="00052AB2" w:rsidP="004772B7">
            <w:pPr>
              <w:jc w:val="center"/>
            </w:pPr>
            <w:r w:rsidRPr="00F7799F">
              <w:t>3.4±0.4</w:t>
            </w:r>
          </w:p>
        </w:tc>
      </w:tr>
    </w:tbl>
    <w:p w14:paraId="30C43794" w14:textId="77777777" w:rsidR="00052AB2" w:rsidRDefault="00052AB2" w:rsidP="00052AB2">
      <w:pPr>
        <w:rPr>
          <w:vertAlign w:val="superscript"/>
        </w:rPr>
      </w:pPr>
      <w:r w:rsidRPr="00F7799F">
        <w:rPr>
          <w:vertAlign w:val="superscript"/>
        </w:rPr>
        <w:t>Black shading represents clusters with &lt; 10 observations and not reported per HCUP data use agreement. Abbreviations: AF: atrial fibrillation, $: united states dollar cost, which is inflation, geography adjusted, SE: standard error</w:t>
      </w:r>
    </w:p>
    <w:p w14:paraId="7294E3BB" w14:textId="77777777" w:rsidR="00052AB2" w:rsidRDefault="00052AB2" w:rsidP="00052AB2">
      <w:pPr>
        <w:rPr>
          <w:vertAlign w:val="superscript"/>
        </w:rPr>
      </w:pPr>
    </w:p>
    <w:p w14:paraId="7047F180" w14:textId="77777777" w:rsidR="00E530A0" w:rsidRPr="00E530A0" w:rsidRDefault="00E530A0">
      <w:pPr>
        <w:rPr>
          <w:b/>
          <w:bCs/>
        </w:rPr>
      </w:pPr>
    </w:p>
    <w:p w14:paraId="505242EE" w14:textId="4EFE8D99" w:rsidR="00E530A0" w:rsidRPr="00E530A0" w:rsidRDefault="00E530A0">
      <w:pPr>
        <w:rPr>
          <w:b/>
          <w:bCs/>
        </w:rPr>
      </w:pPr>
      <w:r w:rsidRPr="00E530A0">
        <w:rPr>
          <w:b/>
          <w:bCs/>
        </w:rPr>
        <w:t>Reference</w:t>
      </w:r>
    </w:p>
    <w:p w14:paraId="58B555AE" w14:textId="77777777" w:rsidR="00E530A0" w:rsidRPr="00E530A0" w:rsidRDefault="00E530A0" w:rsidP="00E530A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30A0">
        <w:t>1.</w:t>
      </w:r>
      <w:r w:rsidRPr="00E530A0">
        <w:tab/>
        <w:t>Overview of the National (Nationwide) Inpatient Sample (NIS). 2018;2018.</w:t>
      </w:r>
    </w:p>
    <w:p w14:paraId="3214084A" w14:textId="77777777" w:rsidR="00E530A0" w:rsidRPr="00E530A0" w:rsidRDefault="00E530A0" w:rsidP="00E530A0">
      <w:pPr>
        <w:pStyle w:val="EndNoteBibliography"/>
      </w:pPr>
      <w:r w:rsidRPr="00E530A0">
        <w:t>2.</w:t>
      </w:r>
      <w:r w:rsidRPr="00E530A0">
        <w:tab/>
        <w:t>Houchens RL, Ross DN, Elixhauser A and Jiang J. Nationwide Inpatient Sample Redesign: Final Report. 2014;2018.</w:t>
      </w:r>
    </w:p>
    <w:p w14:paraId="04DD89F9" w14:textId="77777777" w:rsidR="00E530A0" w:rsidRPr="00E530A0" w:rsidRDefault="00E530A0" w:rsidP="00E530A0">
      <w:pPr>
        <w:pStyle w:val="EndNoteBibliography"/>
      </w:pPr>
      <w:r w:rsidRPr="00E530A0">
        <w:t>3.</w:t>
      </w:r>
      <w:r w:rsidRPr="00E530A0">
        <w:tab/>
        <w:t xml:space="preserve">Marzolini S, Blanchard C, Alter DA, Grace SL and Oh PI. Delays in Referral and Enrolment Are Associated With Mitigated Benefits of Cardiac Rehabilitation After Coronary Artery Bypass Surgery. </w:t>
      </w:r>
      <w:r w:rsidRPr="00E530A0">
        <w:rPr>
          <w:i/>
        </w:rPr>
        <w:t>Circ Cardiovasc Qual Outcomes</w:t>
      </w:r>
      <w:r w:rsidRPr="00E530A0">
        <w:t>. 2015;8:608-20.</w:t>
      </w:r>
    </w:p>
    <w:p w14:paraId="161DA8B6" w14:textId="77777777" w:rsidR="00E530A0" w:rsidRPr="00E530A0" w:rsidRDefault="00E530A0" w:rsidP="00E530A0">
      <w:pPr>
        <w:pStyle w:val="EndNoteBibliography"/>
      </w:pPr>
      <w:r w:rsidRPr="00E530A0">
        <w:t>4.</w:t>
      </w:r>
      <w:r w:rsidRPr="00E530A0">
        <w:tab/>
        <w:t>Barrett ML. 2015 Healthcare Cost and Utilization Project (HCUP) National Inpatient Sample: Change in Structure and Data Elements Caused by Transition to ICD-10-CM/PCS. 2017;2018.</w:t>
      </w:r>
    </w:p>
    <w:p w14:paraId="200EE468" w14:textId="026FCD25" w:rsidR="0011170F" w:rsidRDefault="00E530A0">
      <w:r>
        <w:fldChar w:fldCharType="end"/>
      </w:r>
    </w:p>
    <w:sectPr w:rsidR="00111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zUxsLA0N7IwMTFT0lEKTi0uzszPAykwrAUAf5NJ8SwAAAA="/>
    <w:docVar w:name="EN.Layout" w:val="&lt;ENLayout&gt;&lt;Style&gt;Circula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2AB2"/>
    <w:rsid w:val="00052AB2"/>
    <w:rsid w:val="000A4E09"/>
    <w:rsid w:val="0011170F"/>
    <w:rsid w:val="003F0C20"/>
    <w:rsid w:val="004A3187"/>
    <w:rsid w:val="00743F0A"/>
    <w:rsid w:val="00E530A0"/>
    <w:rsid w:val="00F0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04B2D"/>
  <w15:chartTrackingRefBased/>
  <w15:docId w15:val="{2AB35EAD-8F66-41AE-91D0-6E2AD2EB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A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AChar">
    <w:name w:val="Body A Char"/>
    <w:basedOn w:val="DefaultParagraphFont"/>
    <w:link w:val="BodyA"/>
    <w:locked/>
    <w:rsid w:val="004A3187"/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BodyA">
    <w:name w:val="Body A"/>
    <w:link w:val="BodyAChar"/>
    <w:rsid w:val="004A3187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PaperMainText">
    <w:name w:val="Paper Main Text"/>
    <w:basedOn w:val="Normal"/>
    <w:link w:val="PaperMainTextChar"/>
    <w:qFormat/>
    <w:rsid w:val="004A3187"/>
    <w:pPr>
      <w:spacing w:line="480" w:lineRule="auto"/>
    </w:pPr>
    <w:rPr>
      <w:rFonts w:eastAsiaTheme="minorHAnsi" w:cstheme="minorBidi"/>
      <w:szCs w:val="22"/>
    </w:rPr>
  </w:style>
  <w:style w:type="character" w:customStyle="1" w:styleId="PaperMainTextChar">
    <w:name w:val="Paper Main Text Char"/>
    <w:basedOn w:val="DefaultParagraphFont"/>
    <w:link w:val="PaperMainText"/>
    <w:rsid w:val="004A3187"/>
    <w:rPr>
      <w:rFonts w:ascii="Times New Roman" w:hAnsi="Times New Roman"/>
      <w:sz w:val="24"/>
    </w:rPr>
  </w:style>
  <w:style w:type="character" w:customStyle="1" w:styleId="NoneA">
    <w:name w:val="None A"/>
    <w:rsid w:val="00E530A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530A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0A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30A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30A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BCFCF98-6F15-4067-B766-2EFA6AA0940E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2B4F146-31ED-4FED-AA7D-F7CF0E59141F}">
      <dgm:prSet phldrT="[Text]" custT="1"/>
      <dgm:spPr/>
      <dgm:t>
        <a:bodyPr/>
        <a:lstStyle/>
        <a:p>
          <a:r>
            <a:rPr lang="en-US" sz="1100"/>
            <a:t>National Inpatient Sample 2003-September 2015 (N = 406.5 miilion)</a:t>
          </a:r>
        </a:p>
      </dgm:t>
    </dgm:pt>
    <dgm:pt modelId="{D533E6EB-B46D-4102-91C9-FD929731A829}" type="parTrans" cxnId="{E0171765-5293-46E8-9B43-89CD7DD20A55}">
      <dgm:prSet/>
      <dgm:spPr/>
      <dgm:t>
        <a:bodyPr/>
        <a:lstStyle/>
        <a:p>
          <a:endParaRPr lang="en-US" sz="1100"/>
        </a:p>
      </dgm:t>
    </dgm:pt>
    <dgm:pt modelId="{5A90FCA6-BA33-4962-8273-045F97515905}" type="sibTrans" cxnId="{E0171765-5293-46E8-9B43-89CD7DD20A55}">
      <dgm:prSet/>
      <dgm:spPr/>
      <dgm:t>
        <a:bodyPr/>
        <a:lstStyle/>
        <a:p>
          <a:endParaRPr lang="en-US" sz="1100"/>
        </a:p>
      </dgm:t>
    </dgm:pt>
    <dgm:pt modelId="{CD668D48-9BBE-48CE-864D-EE021E9E8C0A}" type="asst">
      <dgm:prSet phldrT="[Text]" custT="1"/>
      <dgm:spPr/>
      <dgm:t>
        <a:bodyPr/>
        <a:lstStyle/>
        <a:p>
          <a:r>
            <a:rPr lang="en-US" sz="1100"/>
            <a:t>Include AF patients and exclude patients with age &lt; 18 (N = </a:t>
          </a:r>
          <a:r>
            <a:rPr lang="fr-FR" sz="1100"/>
            <a:t>51 million</a:t>
          </a:r>
          <a:r>
            <a:rPr lang="en-US" sz="1100"/>
            <a:t>) </a:t>
          </a:r>
        </a:p>
      </dgm:t>
    </dgm:pt>
    <dgm:pt modelId="{DCF19637-BED0-441C-8504-CBB2275A178E}" type="parTrans" cxnId="{5EB561EB-47CB-4051-869A-AEE0E853A315}">
      <dgm:prSet/>
      <dgm:spPr/>
      <dgm:t>
        <a:bodyPr/>
        <a:lstStyle/>
        <a:p>
          <a:endParaRPr lang="en-US" sz="1100"/>
        </a:p>
      </dgm:t>
    </dgm:pt>
    <dgm:pt modelId="{2D9FF09E-D6CF-416A-95B0-42E5BEF49E57}" type="sibTrans" cxnId="{5EB561EB-47CB-4051-869A-AEE0E853A315}">
      <dgm:prSet/>
      <dgm:spPr/>
      <dgm:t>
        <a:bodyPr/>
        <a:lstStyle/>
        <a:p>
          <a:endParaRPr lang="en-US" sz="1100"/>
        </a:p>
      </dgm:t>
    </dgm:pt>
    <dgm:pt modelId="{852A9B67-DFC4-4FA3-B903-7FD8CD370407}">
      <dgm:prSet phldrT="[Text]" custT="1"/>
      <dgm:spPr/>
      <dgm:t>
        <a:bodyPr/>
        <a:lstStyle/>
        <a:p>
          <a:r>
            <a:rPr lang="en-US" sz="1100"/>
            <a:t>Exclude metastatic disease</a:t>
          </a:r>
        </a:p>
      </dgm:t>
    </dgm:pt>
    <dgm:pt modelId="{5A7F4E30-81BE-4060-80E8-6AB09B97D993}" type="parTrans" cxnId="{F8245637-278A-437A-B1BB-20EEE9F05110}">
      <dgm:prSet/>
      <dgm:spPr/>
      <dgm:t>
        <a:bodyPr/>
        <a:lstStyle/>
        <a:p>
          <a:endParaRPr lang="en-US" sz="1100"/>
        </a:p>
      </dgm:t>
    </dgm:pt>
    <dgm:pt modelId="{78216AF5-1465-4EDA-A30F-13D96F3E7130}" type="sibTrans" cxnId="{F8245637-278A-437A-B1BB-20EEE9F05110}">
      <dgm:prSet/>
      <dgm:spPr/>
      <dgm:t>
        <a:bodyPr/>
        <a:lstStyle/>
        <a:p>
          <a:endParaRPr lang="en-US" sz="1100"/>
        </a:p>
      </dgm:t>
    </dgm:pt>
    <dgm:pt modelId="{496606AC-4C0A-4792-BEB5-B2E236415E7B}">
      <dgm:prSet phldrT="[Text]" custT="1"/>
      <dgm:spPr/>
      <dgm:t>
        <a:bodyPr/>
        <a:lstStyle/>
        <a:p>
          <a:r>
            <a:rPr lang="en-US" sz="1100"/>
            <a:t>Hospitalizations with primary AF with cancer (N = 616,567)</a:t>
          </a:r>
        </a:p>
      </dgm:t>
    </dgm:pt>
    <dgm:pt modelId="{A5F55FFE-DBAE-4ECA-96E6-ACCA3AA6EEB8}" type="parTrans" cxnId="{A4A4D372-1C89-4295-8765-533C69BD48AF}">
      <dgm:prSet/>
      <dgm:spPr/>
      <dgm:t>
        <a:bodyPr/>
        <a:lstStyle/>
        <a:p>
          <a:endParaRPr lang="en-US" sz="1100"/>
        </a:p>
      </dgm:t>
    </dgm:pt>
    <dgm:pt modelId="{186E6F08-28CF-43F4-B16D-AB73D1A61650}" type="sibTrans" cxnId="{A4A4D372-1C89-4295-8765-533C69BD48AF}">
      <dgm:prSet/>
      <dgm:spPr/>
      <dgm:t>
        <a:bodyPr/>
        <a:lstStyle/>
        <a:p>
          <a:endParaRPr lang="en-US" sz="1100"/>
        </a:p>
      </dgm:t>
    </dgm:pt>
    <dgm:pt modelId="{3B7200A1-6DF2-4645-AE23-3834C66797CC}">
      <dgm:prSet phldrT="[Text]" custT="1"/>
      <dgm:spPr/>
      <dgm:t>
        <a:bodyPr/>
        <a:lstStyle/>
        <a:p>
          <a:r>
            <a:rPr lang="en-US" sz="1100"/>
            <a:t>Exclude all cancers</a:t>
          </a:r>
        </a:p>
      </dgm:t>
    </dgm:pt>
    <dgm:pt modelId="{72CDB0D5-E17E-4CE5-99A7-EF5BD4F32CC5}" type="parTrans" cxnId="{AAE55156-201B-4934-8E16-568EADF33551}">
      <dgm:prSet/>
      <dgm:spPr/>
      <dgm:t>
        <a:bodyPr/>
        <a:lstStyle/>
        <a:p>
          <a:endParaRPr lang="en-US" sz="1100"/>
        </a:p>
      </dgm:t>
    </dgm:pt>
    <dgm:pt modelId="{DBC36A73-8AFE-48D5-8C3B-F46AAB5492F0}" type="sibTrans" cxnId="{AAE55156-201B-4934-8E16-568EADF33551}">
      <dgm:prSet/>
      <dgm:spPr/>
      <dgm:t>
        <a:bodyPr/>
        <a:lstStyle/>
        <a:p>
          <a:endParaRPr lang="en-US" sz="1100"/>
        </a:p>
      </dgm:t>
    </dgm:pt>
    <dgm:pt modelId="{7F9E1B7D-2992-49B1-8F31-DB1CD261E376}">
      <dgm:prSet phldrT="[Text]" custT="1"/>
      <dgm:spPr/>
      <dgm:t>
        <a:bodyPr/>
        <a:lstStyle/>
        <a:p>
          <a:r>
            <a:rPr lang="en-US" sz="1100"/>
            <a:t>Hospitalizations with primary AF without cancer (N = 4,352,478)</a:t>
          </a:r>
        </a:p>
      </dgm:t>
    </dgm:pt>
    <dgm:pt modelId="{0B0E96A2-AFBA-4EF8-BC94-E378716FAF2B}" type="parTrans" cxnId="{F0B8895C-55C2-4006-B014-2BAF8240E56D}">
      <dgm:prSet/>
      <dgm:spPr/>
      <dgm:t>
        <a:bodyPr/>
        <a:lstStyle/>
        <a:p>
          <a:endParaRPr lang="en-US" sz="1100"/>
        </a:p>
      </dgm:t>
    </dgm:pt>
    <dgm:pt modelId="{C3464A48-D3FD-43A5-8BF6-B60F965B9C21}" type="sibTrans" cxnId="{F0B8895C-55C2-4006-B014-2BAF8240E56D}">
      <dgm:prSet/>
      <dgm:spPr/>
      <dgm:t>
        <a:bodyPr/>
        <a:lstStyle/>
        <a:p>
          <a:endParaRPr lang="en-US" sz="1100"/>
        </a:p>
      </dgm:t>
    </dgm:pt>
    <dgm:pt modelId="{BEC68CD7-5449-45DB-BBE4-19FBB8365D2F}">
      <dgm:prSet phldrT="[Text]" custT="1"/>
      <dgm:spPr/>
      <dgm:t>
        <a:bodyPr/>
        <a:lstStyle/>
        <a:p>
          <a:r>
            <a:rPr lang="en-US" sz="1100"/>
            <a:t>Entire Cohort</a:t>
          </a:r>
        </a:p>
      </dgm:t>
    </dgm:pt>
    <dgm:pt modelId="{36CF85E4-1214-429E-A36C-9B33B5374F09}" type="parTrans" cxnId="{60605B94-8D23-4B35-B877-E9AA06F0B6EF}">
      <dgm:prSet/>
      <dgm:spPr/>
      <dgm:t>
        <a:bodyPr/>
        <a:lstStyle/>
        <a:p>
          <a:endParaRPr lang="en-US" sz="1100"/>
        </a:p>
      </dgm:t>
    </dgm:pt>
    <dgm:pt modelId="{BA76D0FE-3D3C-41B5-997D-C65E7DE57AB9}" type="sibTrans" cxnId="{60605B94-8D23-4B35-B877-E9AA06F0B6EF}">
      <dgm:prSet/>
      <dgm:spPr/>
      <dgm:t>
        <a:bodyPr/>
        <a:lstStyle/>
        <a:p>
          <a:endParaRPr lang="en-US" sz="1100"/>
        </a:p>
      </dgm:t>
    </dgm:pt>
    <dgm:pt modelId="{7A7D47E8-4008-45F1-B167-41D2D0DD5252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100"/>
            <a:t>Figure 1 (specific cancers), 2 (DCCV specific)</a:t>
          </a:r>
        </a:p>
      </dgm:t>
    </dgm:pt>
    <dgm:pt modelId="{94673DE1-512A-45FA-8410-DEC12D81B7D6}" type="parTrans" cxnId="{2349E205-878E-4123-89A5-087939083B09}">
      <dgm:prSet/>
      <dgm:spPr/>
      <dgm:t>
        <a:bodyPr/>
        <a:lstStyle/>
        <a:p>
          <a:endParaRPr lang="en-US" sz="1100"/>
        </a:p>
      </dgm:t>
    </dgm:pt>
    <dgm:pt modelId="{905C2E9F-CD72-4B83-BE91-43690203AD82}" type="sibTrans" cxnId="{2349E205-878E-4123-89A5-087939083B09}">
      <dgm:prSet/>
      <dgm:spPr/>
      <dgm:t>
        <a:bodyPr/>
        <a:lstStyle/>
        <a:p>
          <a:endParaRPr lang="en-US" sz="1100"/>
        </a:p>
      </dgm:t>
    </dgm:pt>
    <dgm:pt modelId="{9D285108-44EA-476B-AF95-FCDE8BD18258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100"/>
            <a:t>Table 1, all statistical modeling including DCCV, ablation, AF patients died, bleeding</a:t>
          </a:r>
        </a:p>
      </dgm:t>
    </dgm:pt>
    <dgm:pt modelId="{AA2A4929-0128-4496-A152-C72670EFEBEB}" type="sibTrans" cxnId="{911B8AC4-62C4-40FD-9996-DBD8B330210A}">
      <dgm:prSet/>
      <dgm:spPr/>
      <dgm:t>
        <a:bodyPr/>
        <a:lstStyle/>
        <a:p>
          <a:endParaRPr lang="en-US" sz="1100"/>
        </a:p>
      </dgm:t>
    </dgm:pt>
    <dgm:pt modelId="{5011D96D-D5B0-4B6D-BA00-5335183BC2CC}" type="parTrans" cxnId="{911B8AC4-62C4-40FD-9996-DBD8B330210A}">
      <dgm:prSet/>
      <dgm:spPr/>
      <dgm:t>
        <a:bodyPr/>
        <a:lstStyle/>
        <a:p>
          <a:endParaRPr lang="en-US" sz="1100"/>
        </a:p>
      </dgm:t>
    </dgm:pt>
    <dgm:pt modelId="{30C01411-9696-4224-8B59-7F39EA8BADCF}">
      <dgm:prSet phldrT="[Text]" custT="1"/>
      <dgm:spPr/>
      <dgm:t>
        <a:bodyPr/>
        <a:lstStyle/>
        <a:p>
          <a:r>
            <a:rPr lang="en-US" sz="1100"/>
            <a:t>2012-2015 Cohort (N Cancer = 224,380; N non-Cancer = 1,346,715)</a:t>
          </a:r>
        </a:p>
      </dgm:t>
    </dgm:pt>
    <dgm:pt modelId="{C29FE1F7-C4A9-49E8-A90E-0698B41EF19B}" type="sibTrans" cxnId="{0048680B-1A25-4C0B-AB63-B0992B642521}">
      <dgm:prSet/>
      <dgm:spPr/>
      <dgm:t>
        <a:bodyPr/>
        <a:lstStyle/>
        <a:p>
          <a:endParaRPr lang="en-US" sz="1100"/>
        </a:p>
      </dgm:t>
    </dgm:pt>
    <dgm:pt modelId="{FF038011-0F99-4F79-AE6F-D9B86C61EC23}" type="parTrans" cxnId="{0048680B-1A25-4C0B-AB63-B0992B642521}">
      <dgm:prSet/>
      <dgm:spPr/>
      <dgm:t>
        <a:bodyPr/>
        <a:lstStyle/>
        <a:p>
          <a:endParaRPr lang="en-US" sz="1100"/>
        </a:p>
      </dgm:t>
    </dgm:pt>
    <dgm:pt modelId="{961F685B-A412-4229-8CE8-CE65773DE50F}" type="pres">
      <dgm:prSet presAssocID="{7BCFCF98-6F15-4067-B766-2EFA6AA0940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A29B5D1-2D58-433F-8F3E-58939A360593}" type="pres">
      <dgm:prSet presAssocID="{52B4F146-31ED-4FED-AA7D-F7CF0E59141F}" presName="hierRoot1" presStyleCnt="0">
        <dgm:presLayoutVars>
          <dgm:hierBranch val="init"/>
        </dgm:presLayoutVars>
      </dgm:prSet>
      <dgm:spPr/>
    </dgm:pt>
    <dgm:pt modelId="{B61141B1-2163-4020-A89B-E529C9E3C270}" type="pres">
      <dgm:prSet presAssocID="{52B4F146-31ED-4FED-AA7D-F7CF0E59141F}" presName="rootComposite1" presStyleCnt="0"/>
      <dgm:spPr/>
    </dgm:pt>
    <dgm:pt modelId="{84DB6239-BBD3-4238-A0E4-6D4587E7751B}" type="pres">
      <dgm:prSet presAssocID="{52B4F146-31ED-4FED-AA7D-F7CF0E59141F}" presName="rootText1" presStyleLbl="node0" presStyleIdx="0" presStyleCnt="1" custScaleX="140261">
        <dgm:presLayoutVars>
          <dgm:chPref val="3"/>
        </dgm:presLayoutVars>
      </dgm:prSet>
      <dgm:spPr/>
    </dgm:pt>
    <dgm:pt modelId="{0EB02F3F-47D5-41EE-9CFE-A9FB2003358C}" type="pres">
      <dgm:prSet presAssocID="{52B4F146-31ED-4FED-AA7D-F7CF0E59141F}" presName="rootConnector1" presStyleLbl="node1" presStyleIdx="0" presStyleCnt="0"/>
      <dgm:spPr/>
    </dgm:pt>
    <dgm:pt modelId="{AD97B4F1-AD9F-4CC2-AD12-25E853A834A4}" type="pres">
      <dgm:prSet presAssocID="{52B4F146-31ED-4FED-AA7D-F7CF0E59141F}" presName="hierChild2" presStyleCnt="0"/>
      <dgm:spPr/>
    </dgm:pt>
    <dgm:pt modelId="{36E16299-6CF7-4761-8EE7-D7D8B9425B46}" type="pres">
      <dgm:prSet presAssocID="{5A7F4E30-81BE-4060-80E8-6AB09B97D993}" presName="Name37" presStyleLbl="parChTrans1D2" presStyleIdx="0" presStyleCnt="3"/>
      <dgm:spPr/>
    </dgm:pt>
    <dgm:pt modelId="{2F1C0B45-A1AD-47E8-9826-F7811DFC46B6}" type="pres">
      <dgm:prSet presAssocID="{852A9B67-DFC4-4FA3-B903-7FD8CD370407}" presName="hierRoot2" presStyleCnt="0">
        <dgm:presLayoutVars>
          <dgm:hierBranch val="init"/>
        </dgm:presLayoutVars>
      </dgm:prSet>
      <dgm:spPr/>
    </dgm:pt>
    <dgm:pt modelId="{A418D3AF-940A-4CAE-80D5-D67DBD7E17BD}" type="pres">
      <dgm:prSet presAssocID="{852A9B67-DFC4-4FA3-B903-7FD8CD370407}" presName="rootComposite" presStyleCnt="0"/>
      <dgm:spPr/>
    </dgm:pt>
    <dgm:pt modelId="{A5E55D19-E9A0-4C68-A9DE-0A2B0ED6BD45}" type="pres">
      <dgm:prSet presAssocID="{852A9B67-DFC4-4FA3-B903-7FD8CD370407}" presName="rootText" presStyleLbl="node2" presStyleIdx="0" presStyleCnt="2">
        <dgm:presLayoutVars>
          <dgm:chPref val="3"/>
        </dgm:presLayoutVars>
      </dgm:prSet>
      <dgm:spPr/>
    </dgm:pt>
    <dgm:pt modelId="{B7FA45E6-F3C2-4450-B63C-9DA168EEBDF0}" type="pres">
      <dgm:prSet presAssocID="{852A9B67-DFC4-4FA3-B903-7FD8CD370407}" presName="rootConnector" presStyleLbl="node2" presStyleIdx="0" presStyleCnt="2"/>
      <dgm:spPr/>
    </dgm:pt>
    <dgm:pt modelId="{21404954-2502-4532-AB5C-667939B074A6}" type="pres">
      <dgm:prSet presAssocID="{852A9B67-DFC4-4FA3-B903-7FD8CD370407}" presName="hierChild4" presStyleCnt="0"/>
      <dgm:spPr/>
    </dgm:pt>
    <dgm:pt modelId="{902B5F75-ACA5-4858-9CB6-FFC856EDDEC1}" type="pres">
      <dgm:prSet presAssocID="{A5F55FFE-DBAE-4ECA-96E6-ACCA3AA6EEB8}" presName="Name37" presStyleLbl="parChTrans1D3" presStyleIdx="0" presStyleCnt="2"/>
      <dgm:spPr/>
    </dgm:pt>
    <dgm:pt modelId="{6D48136E-6272-4E09-9069-0D3AFC65B6B8}" type="pres">
      <dgm:prSet presAssocID="{496606AC-4C0A-4792-BEB5-B2E236415E7B}" presName="hierRoot2" presStyleCnt="0">
        <dgm:presLayoutVars>
          <dgm:hierBranch val="init"/>
        </dgm:presLayoutVars>
      </dgm:prSet>
      <dgm:spPr/>
    </dgm:pt>
    <dgm:pt modelId="{3B70AC81-2703-4D43-9860-48CD9957A357}" type="pres">
      <dgm:prSet presAssocID="{496606AC-4C0A-4792-BEB5-B2E236415E7B}" presName="rootComposite" presStyleCnt="0"/>
      <dgm:spPr/>
    </dgm:pt>
    <dgm:pt modelId="{BC9822AD-FFD9-400A-AFF2-E4799DE9B2BD}" type="pres">
      <dgm:prSet presAssocID="{496606AC-4C0A-4792-BEB5-B2E236415E7B}" presName="rootText" presStyleLbl="node3" presStyleIdx="0" presStyleCnt="2">
        <dgm:presLayoutVars>
          <dgm:chPref val="3"/>
        </dgm:presLayoutVars>
      </dgm:prSet>
      <dgm:spPr/>
    </dgm:pt>
    <dgm:pt modelId="{8582501E-4C56-417F-A5AE-B61B4A272F23}" type="pres">
      <dgm:prSet presAssocID="{496606AC-4C0A-4792-BEB5-B2E236415E7B}" presName="rootConnector" presStyleLbl="node3" presStyleIdx="0" presStyleCnt="2"/>
      <dgm:spPr/>
    </dgm:pt>
    <dgm:pt modelId="{36C9EAD2-5D69-461D-BA5F-92465DE81C9B}" type="pres">
      <dgm:prSet presAssocID="{496606AC-4C0A-4792-BEB5-B2E236415E7B}" presName="hierChild4" presStyleCnt="0"/>
      <dgm:spPr/>
    </dgm:pt>
    <dgm:pt modelId="{F971A4E9-09B1-4464-ACA4-A98691397372}" type="pres">
      <dgm:prSet presAssocID="{36CF85E4-1214-429E-A36C-9B33B5374F09}" presName="Name37" presStyleLbl="parChTrans1D4" presStyleIdx="0" presStyleCnt="4"/>
      <dgm:spPr/>
    </dgm:pt>
    <dgm:pt modelId="{75093D99-C56B-4ACC-AF55-0FC3136D3E43}" type="pres">
      <dgm:prSet presAssocID="{BEC68CD7-5449-45DB-BBE4-19FBB8365D2F}" presName="hierRoot2" presStyleCnt="0">
        <dgm:presLayoutVars>
          <dgm:hierBranch val="init"/>
        </dgm:presLayoutVars>
      </dgm:prSet>
      <dgm:spPr/>
    </dgm:pt>
    <dgm:pt modelId="{CC933C3A-67BA-4704-8532-0240854D036A}" type="pres">
      <dgm:prSet presAssocID="{BEC68CD7-5449-45DB-BBE4-19FBB8365D2F}" presName="rootComposite" presStyleCnt="0"/>
      <dgm:spPr/>
    </dgm:pt>
    <dgm:pt modelId="{DDF36780-3AD3-405B-9C09-7F8CF381CD00}" type="pres">
      <dgm:prSet presAssocID="{BEC68CD7-5449-45DB-BBE4-19FBB8365D2F}" presName="rootText" presStyleLbl="node4" presStyleIdx="0" presStyleCnt="4" custScaleX="119219">
        <dgm:presLayoutVars>
          <dgm:chPref val="3"/>
        </dgm:presLayoutVars>
      </dgm:prSet>
      <dgm:spPr/>
    </dgm:pt>
    <dgm:pt modelId="{3141B361-301D-4268-9540-24226E003C4F}" type="pres">
      <dgm:prSet presAssocID="{BEC68CD7-5449-45DB-BBE4-19FBB8365D2F}" presName="rootConnector" presStyleLbl="node4" presStyleIdx="0" presStyleCnt="4"/>
      <dgm:spPr/>
    </dgm:pt>
    <dgm:pt modelId="{C4EB7860-1790-4C9C-8F55-C03713873DA7}" type="pres">
      <dgm:prSet presAssocID="{BEC68CD7-5449-45DB-BBE4-19FBB8365D2F}" presName="hierChild4" presStyleCnt="0"/>
      <dgm:spPr/>
    </dgm:pt>
    <dgm:pt modelId="{D0AA8B69-DE2A-4344-9C60-3FDFFB9E52B0}" type="pres">
      <dgm:prSet presAssocID="{94673DE1-512A-45FA-8410-DEC12D81B7D6}" presName="Name37" presStyleLbl="parChTrans1D4" presStyleIdx="1" presStyleCnt="4"/>
      <dgm:spPr/>
    </dgm:pt>
    <dgm:pt modelId="{492071EA-0431-4CDD-BB90-EA15AF48598A}" type="pres">
      <dgm:prSet presAssocID="{7A7D47E8-4008-45F1-B167-41D2D0DD5252}" presName="hierRoot2" presStyleCnt="0">
        <dgm:presLayoutVars>
          <dgm:hierBranch val="init"/>
        </dgm:presLayoutVars>
      </dgm:prSet>
      <dgm:spPr/>
    </dgm:pt>
    <dgm:pt modelId="{2D34E863-CD15-4CF2-ABFF-59098E37A341}" type="pres">
      <dgm:prSet presAssocID="{7A7D47E8-4008-45F1-B167-41D2D0DD5252}" presName="rootComposite" presStyleCnt="0"/>
      <dgm:spPr/>
    </dgm:pt>
    <dgm:pt modelId="{CB461AF6-AD5D-4544-B9E2-2FA3734145D7}" type="pres">
      <dgm:prSet presAssocID="{7A7D47E8-4008-45F1-B167-41D2D0DD5252}" presName="rootText" presStyleLbl="node4" presStyleIdx="1" presStyleCnt="4">
        <dgm:presLayoutVars>
          <dgm:chPref val="3"/>
        </dgm:presLayoutVars>
      </dgm:prSet>
      <dgm:spPr/>
    </dgm:pt>
    <dgm:pt modelId="{BB28E9EC-93B7-49DF-92B0-24239774196E}" type="pres">
      <dgm:prSet presAssocID="{7A7D47E8-4008-45F1-B167-41D2D0DD5252}" presName="rootConnector" presStyleLbl="node4" presStyleIdx="1" presStyleCnt="4"/>
      <dgm:spPr/>
    </dgm:pt>
    <dgm:pt modelId="{1BF9A764-D515-4697-BE4D-FB6E3C04F21F}" type="pres">
      <dgm:prSet presAssocID="{7A7D47E8-4008-45F1-B167-41D2D0DD5252}" presName="hierChild4" presStyleCnt="0"/>
      <dgm:spPr/>
    </dgm:pt>
    <dgm:pt modelId="{E717EE51-664A-446E-B1E4-214ACAF6E219}" type="pres">
      <dgm:prSet presAssocID="{7A7D47E8-4008-45F1-B167-41D2D0DD5252}" presName="hierChild5" presStyleCnt="0"/>
      <dgm:spPr/>
    </dgm:pt>
    <dgm:pt modelId="{69BC009F-E8F0-4F29-8DBE-047703D3E7F8}" type="pres">
      <dgm:prSet presAssocID="{BEC68CD7-5449-45DB-BBE4-19FBB8365D2F}" presName="hierChild5" presStyleCnt="0"/>
      <dgm:spPr/>
    </dgm:pt>
    <dgm:pt modelId="{27B3A075-1F8B-413B-A35C-BF2357271F1B}" type="pres">
      <dgm:prSet presAssocID="{FF038011-0F99-4F79-AE6F-D9B86C61EC23}" presName="Name37" presStyleLbl="parChTrans1D4" presStyleIdx="2" presStyleCnt="4"/>
      <dgm:spPr/>
    </dgm:pt>
    <dgm:pt modelId="{10BBF215-61C7-44BC-9900-8F7FA96A4BCC}" type="pres">
      <dgm:prSet presAssocID="{30C01411-9696-4224-8B59-7F39EA8BADCF}" presName="hierRoot2" presStyleCnt="0">
        <dgm:presLayoutVars>
          <dgm:hierBranch val="init"/>
        </dgm:presLayoutVars>
      </dgm:prSet>
      <dgm:spPr/>
    </dgm:pt>
    <dgm:pt modelId="{2738E9D8-1FB1-4572-85E9-4A3AF609C7F9}" type="pres">
      <dgm:prSet presAssocID="{30C01411-9696-4224-8B59-7F39EA8BADCF}" presName="rootComposite" presStyleCnt="0"/>
      <dgm:spPr/>
    </dgm:pt>
    <dgm:pt modelId="{8A4666DB-4D44-475D-B020-C6303F9A1889}" type="pres">
      <dgm:prSet presAssocID="{30C01411-9696-4224-8B59-7F39EA8BADCF}" presName="rootText" presStyleLbl="node4" presStyleIdx="2" presStyleCnt="4" custScaleX="195153">
        <dgm:presLayoutVars>
          <dgm:chPref val="3"/>
        </dgm:presLayoutVars>
      </dgm:prSet>
      <dgm:spPr/>
    </dgm:pt>
    <dgm:pt modelId="{389A4E5E-7D0D-40C4-B833-C988AF26A5D9}" type="pres">
      <dgm:prSet presAssocID="{30C01411-9696-4224-8B59-7F39EA8BADCF}" presName="rootConnector" presStyleLbl="node4" presStyleIdx="2" presStyleCnt="4"/>
      <dgm:spPr/>
    </dgm:pt>
    <dgm:pt modelId="{207ED6F7-6B75-463C-BB1D-5C6270C043D5}" type="pres">
      <dgm:prSet presAssocID="{30C01411-9696-4224-8B59-7F39EA8BADCF}" presName="hierChild4" presStyleCnt="0"/>
      <dgm:spPr/>
    </dgm:pt>
    <dgm:pt modelId="{91520A3C-CC19-4555-BFA5-79C9CB277B0D}" type="pres">
      <dgm:prSet presAssocID="{5011D96D-D5B0-4B6D-BA00-5335183BC2CC}" presName="Name37" presStyleLbl="parChTrans1D4" presStyleIdx="3" presStyleCnt="4"/>
      <dgm:spPr/>
    </dgm:pt>
    <dgm:pt modelId="{58879F6E-9846-4E15-825F-24FB1A7CBFC4}" type="pres">
      <dgm:prSet presAssocID="{9D285108-44EA-476B-AF95-FCDE8BD18258}" presName="hierRoot2" presStyleCnt="0">
        <dgm:presLayoutVars>
          <dgm:hierBranch val="init"/>
        </dgm:presLayoutVars>
      </dgm:prSet>
      <dgm:spPr/>
    </dgm:pt>
    <dgm:pt modelId="{7A901D45-B6C0-436B-B634-8021A6294BF2}" type="pres">
      <dgm:prSet presAssocID="{9D285108-44EA-476B-AF95-FCDE8BD18258}" presName="rootComposite" presStyleCnt="0"/>
      <dgm:spPr/>
    </dgm:pt>
    <dgm:pt modelId="{F25B7B89-FD67-42A1-96C1-58B3D9E98396}" type="pres">
      <dgm:prSet presAssocID="{9D285108-44EA-476B-AF95-FCDE8BD18258}" presName="rootText" presStyleLbl="node4" presStyleIdx="3" presStyleCnt="4">
        <dgm:presLayoutVars>
          <dgm:chPref val="3"/>
        </dgm:presLayoutVars>
      </dgm:prSet>
      <dgm:spPr/>
    </dgm:pt>
    <dgm:pt modelId="{DCF30DB7-F361-432B-ADA1-5256BED665F5}" type="pres">
      <dgm:prSet presAssocID="{9D285108-44EA-476B-AF95-FCDE8BD18258}" presName="rootConnector" presStyleLbl="node4" presStyleIdx="3" presStyleCnt="4"/>
      <dgm:spPr/>
    </dgm:pt>
    <dgm:pt modelId="{43AE1990-579F-4717-8851-E970A5FB2119}" type="pres">
      <dgm:prSet presAssocID="{9D285108-44EA-476B-AF95-FCDE8BD18258}" presName="hierChild4" presStyleCnt="0"/>
      <dgm:spPr/>
    </dgm:pt>
    <dgm:pt modelId="{53C61170-BDB4-4C7B-965E-C3BF18457173}" type="pres">
      <dgm:prSet presAssocID="{9D285108-44EA-476B-AF95-FCDE8BD18258}" presName="hierChild5" presStyleCnt="0"/>
      <dgm:spPr/>
    </dgm:pt>
    <dgm:pt modelId="{5ED1702B-2115-426F-B0B8-AC8552E7EB13}" type="pres">
      <dgm:prSet presAssocID="{30C01411-9696-4224-8B59-7F39EA8BADCF}" presName="hierChild5" presStyleCnt="0"/>
      <dgm:spPr/>
    </dgm:pt>
    <dgm:pt modelId="{64DAB084-4ECD-485A-A675-AF5CE03BEBE7}" type="pres">
      <dgm:prSet presAssocID="{496606AC-4C0A-4792-BEB5-B2E236415E7B}" presName="hierChild5" presStyleCnt="0"/>
      <dgm:spPr/>
    </dgm:pt>
    <dgm:pt modelId="{2EF5B799-BB87-455C-80B7-0213B310029B}" type="pres">
      <dgm:prSet presAssocID="{852A9B67-DFC4-4FA3-B903-7FD8CD370407}" presName="hierChild5" presStyleCnt="0"/>
      <dgm:spPr/>
    </dgm:pt>
    <dgm:pt modelId="{4F434C2C-2B49-4D19-89F3-FDC216050D38}" type="pres">
      <dgm:prSet presAssocID="{72CDB0D5-E17E-4CE5-99A7-EF5BD4F32CC5}" presName="Name37" presStyleLbl="parChTrans1D2" presStyleIdx="1" presStyleCnt="3"/>
      <dgm:spPr/>
    </dgm:pt>
    <dgm:pt modelId="{22F06A82-5D8A-414F-93DD-1A4068B6F03B}" type="pres">
      <dgm:prSet presAssocID="{3B7200A1-6DF2-4645-AE23-3834C66797CC}" presName="hierRoot2" presStyleCnt="0">
        <dgm:presLayoutVars>
          <dgm:hierBranch val="init"/>
        </dgm:presLayoutVars>
      </dgm:prSet>
      <dgm:spPr/>
    </dgm:pt>
    <dgm:pt modelId="{73A12A50-2AA8-4224-BB69-113964B2C11C}" type="pres">
      <dgm:prSet presAssocID="{3B7200A1-6DF2-4645-AE23-3834C66797CC}" presName="rootComposite" presStyleCnt="0"/>
      <dgm:spPr/>
    </dgm:pt>
    <dgm:pt modelId="{EE326C73-8F1D-4BE1-88C6-5E86C7186D4D}" type="pres">
      <dgm:prSet presAssocID="{3B7200A1-6DF2-4645-AE23-3834C66797CC}" presName="rootText" presStyleLbl="node2" presStyleIdx="1" presStyleCnt="2">
        <dgm:presLayoutVars>
          <dgm:chPref val="3"/>
        </dgm:presLayoutVars>
      </dgm:prSet>
      <dgm:spPr/>
    </dgm:pt>
    <dgm:pt modelId="{272263A4-3094-4385-9252-6F90CEECFE22}" type="pres">
      <dgm:prSet presAssocID="{3B7200A1-6DF2-4645-AE23-3834C66797CC}" presName="rootConnector" presStyleLbl="node2" presStyleIdx="1" presStyleCnt="2"/>
      <dgm:spPr/>
    </dgm:pt>
    <dgm:pt modelId="{B40FABED-4857-4D7A-BB0B-18CFF26C6B4C}" type="pres">
      <dgm:prSet presAssocID="{3B7200A1-6DF2-4645-AE23-3834C66797CC}" presName="hierChild4" presStyleCnt="0"/>
      <dgm:spPr/>
    </dgm:pt>
    <dgm:pt modelId="{910FD39F-C92A-4BED-8749-31137AFD16B1}" type="pres">
      <dgm:prSet presAssocID="{0B0E96A2-AFBA-4EF8-BC94-E378716FAF2B}" presName="Name37" presStyleLbl="parChTrans1D3" presStyleIdx="1" presStyleCnt="2"/>
      <dgm:spPr/>
    </dgm:pt>
    <dgm:pt modelId="{7A22A17E-938B-4B46-9C56-F01292366BF7}" type="pres">
      <dgm:prSet presAssocID="{7F9E1B7D-2992-49B1-8F31-DB1CD261E376}" presName="hierRoot2" presStyleCnt="0">
        <dgm:presLayoutVars>
          <dgm:hierBranch val="init"/>
        </dgm:presLayoutVars>
      </dgm:prSet>
      <dgm:spPr/>
    </dgm:pt>
    <dgm:pt modelId="{85FC2962-04AA-4E38-A7CC-B2A107DA025B}" type="pres">
      <dgm:prSet presAssocID="{7F9E1B7D-2992-49B1-8F31-DB1CD261E376}" presName="rootComposite" presStyleCnt="0"/>
      <dgm:spPr/>
    </dgm:pt>
    <dgm:pt modelId="{9D8085FD-96ED-43F2-B4BF-820CF1F29977}" type="pres">
      <dgm:prSet presAssocID="{7F9E1B7D-2992-49B1-8F31-DB1CD261E376}" presName="rootText" presStyleLbl="node3" presStyleIdx="1" presStyleCnt="2">
        <dgm:presLayoutVars>
          <dgm:chPref val="3"/>
        </dgm:presLayoutVars>
      </dgm:prSet>
      <dgm:spPr/>
    </dgm:pt>
    <dgm:pt modelId="{C62DD6DB-95F8-4AFC-90C2-D04BA3A74137}" type="pres">
      <dgm:prSet presAssocID="{7F9E1B7D-2992-49B1-8F31-DB1CD261E376}" presName="rootConnector" presStyleLbl="node3" presStyleIdx="1" presStyleCnt="2"/>
      <dgm:spPr/>
    </dgm:pt>
    <dgm:pt modelId="{B0EDF9A2-FD60-41FE-8967-2C96654C1FC9}" type="pres">
      <dgm:prSet presAssocID="{7F9E1B7D-2992-49B1-8F31-DB1CD261E376}" presName="hierChild4" presStyleCnt="0"/>
      <dgm:spPr/>
    </dgm:pt>
    <dgm:pt modelId="{B84D48C6-B33A-4075-819C-B89365AE2298}" type="pres">
      <dgm:prSet presAssocID="{7F9E1B7D-2992-49B1-8F31-DB1CD261E376}" presName="hierChild5" presStyleCnt="0"/>
      <dgm:spPr/>
    </dgm:pt>
    <dgm:pt modelId="{1D8834AA-A128-4AF2-83B6-326BC541E47B}" type="pres">
      <dgm:prSet presAssocID="{3B7200A1-6DF2-4645-AE23-3834C66797CC}" presName="hierChild5" presStyleCnt="0"/>
      <dgm:spPr/>
    </dgm:pt>
    <dgm:pt modelId="{159DA9F6-A1B8-4945-ADDA-2BAF5DCB68BF}" type="pres">
      <dgm:prSet presAssocID="{52B4F146-31ED-4FED-AA7D-F7CF0E59141F}" presName="hierChild3" presStyleCnt="0"/>
      <dgm:spPr/>
    </dgm:pt>
    <dgm:pt modelId="{F82E38AB-C8F8-4C3D-83A8-26D575B9B714}" type="pres">
      <dgm:prSet presAssocID="{DCF19637-BED0-441C-8504-CBB2275A178E}" presName="Name111" presStyleLbl="parChTrans1D2" presStyleIdx="2" presStyleCnt="3"/>
      <dgm:spPr/>
    </dgm:pt>
    <dgm:pt modelId="{E37E8A7A-97F0-4916-BEC3-39E02D8DA5DF}" type="pres">
      <dgm:prSet presAssocID="{CD668D48-9BBE-48CE-864D-EE021E9E8C0A}" presName="hierRoot3" presStyleCnt="0">
        <dgm:presLayoutVars>
          <dgm:hierBranch val="init"/>
        </dgm:presLayoutVars>
      </dgm:prSet>
      <dgm:spPr/>
    </dgm:pt>
    <dgm:pt modelId="{E843A41E-C455-4187-BB6B-05E99C8FC9CA}" type="pres">
      <dgm:prSet presAssocID="{CD668D48-9BBE-48CE-864D-EE021E9E8C0A}" presName="rootComposite3" presStyleCnt="0"/>
      <dgm:spPr/>
    </dgm:pt>
    <dgm:pt modelId="{ABCFEEF5-4C28-4EA8-879F-DBA260F3C0F2}" type="pres">
      <dgm:prSet presAssocID="{CD668D48-9BBE-48CE-864D-EE021E9E8C0A}" presName="rootText3" presStyleLbl="asst1" presStyleIdx="0" presStyleCnt="1" custScaleX="152880">
        <dgm:presLayoutVars>
          <dgm:chPref val="3"/>
        </dgm:presLayoutVars>
      </dgm:prSet>
      <dgm:spPr/>
    </dgm:pt>
    <dgm:pt modelId="{B775CB47-F150-458C-A8FF-8BD91055EA9F}" type="pres">
      <dgm:prSet presAssocID="{CD668D48-9BBE-48CE-864D-EE021E9E8C0A}" presName="rootConnector3" presStyleLbl="asst1" presStyleIdx="0" presStyleCnt="1"/>
      <dgm:spPr/>
    </dgm:pt>
    <dgm:pt modelId="{F9354515-0505-4B30-BD0A-C73C394A9B51}" type="pres">
      <dgm:prSet presAssocID="{CD668D48-9BBE-48CE-864D-EE021E9E8C0A}" presName="hierChild6" presStyleCnt="0"/>
      <dgm:spPr/>
    </dgm:pt>
    <dgm:pt modelId="{04BF2DF7-01D5-4709-BCC4-B02B3E6C74DD}" type="pres">
      <dgm:prSet presAssocID="{CD668D48-9BBE-48CE-864D-EE021E9E8C0A}" presName="hierChild7" presStyleCnt="0"/>
      <dgm:spPr/>
    </dgm:pt>
  </dgm:ptLst>
  <dgm:cxnLst>
    <dgm:cxn modelId="{149F6B04-3BE8-4F84-8FA5-42103FDA53FC}" type="presOf" srcId="{5A7F4E30-81BE-4060-80E8-6AB09B97D993}" destId="{36E16299-6CF7-4761-8EE7-D7D8B9425B46}" srcOrd="0" destOrd="0" presId="urn:microsoft.com/office/officeart/2005/8/layout/orgChart1"/>
    <dgm:cxn modelId="{1180B905-3CDA-4B29-A3BB-4E8131FB9174}" type="presOf" srcId="{36CF85E4-1214-429E-A36C-9B33B5374F09}" destId="{F971A4E9-09B1-4464-ACA4-A98691397372}" srcOrd="0" destOrd="0" presId="urn:microsoft.com/office/officeart/2005/8/layout/orgChart1"/>
    <dgm:cxn modelId="{2349E205-878E-4123-89A5-087939083B09}" srcId="{BEC68CD7-5449-45DB-BBE4-19FBB8365D2F}" destId="{7A7D47E8-4008-45F1-B167-41D2D0DD5252}" srcOrd="0" destOrd="0" parTransId="{94673DE1-512A-45FA-8410-DEC12D81B7D6}" sibTransId="{905C2E9F-CD72-4B83-BE91-43690203AD82}"/>
    <dgm:cxn modelId="{54152209-D3B2-429B-A78D-F44D26B1A02A}" type="presOf" srcId="{BEC68CD7-5449-45DB-BBE4-19FBB8365D2F}" destId="{3141B361-301D-4268-9540-24226E003C4F}" srcOrd="1" destOrd="0" presId="urn:microsoft.com/office/officeart/2005/8/layout/orgChart1"/>
    <dgm:cxn modelId="{0048680B-1A25-4C0B-AB63-B0992B642521}" srcId="{496606AC-4C0A-4792-BEB5-B2E236415E7B}" destId="{30C01411-9696-4224-8B59-7F39EA8BADCF}" srcOrd="1" destOrd="0" parTransId="{FF038011-0F99-4F79-AE6F-D9B86C61EC23}" sibTransId="{C29FE1F7-C4A9-49E8-A90E-0698B41EF19B}"/>
    <dgm:cxn modelId="{CD850411-8527-4443-9A51-B10FB9906577}" type="presOf" srcId="{72CDB0D5-E17E-4CE5-99A7-EF5BD4F32CC5}" destId="{4F434C2C-2B49-4D19-89F3-FDC216050D38}" srcOrd="0" destOrd="0" presId="urn:microsoft.com/office/officeart/2005/8/layout/orgChart1"/>
    <dgm:cxn modelId="{D8584B1B-5705-442D-971F-D17A81B0B711}" type="presOf" srcId="{0B0E96A2-AFBA-4EF8-BC94-E378716FAF2B}" destId="{910FD39F-C92A-4BED-8749-31137AFD16B1}" srcOrd="0" destOrd="0" presId="urn:microsoft.com/office/officeart/2005/8/layout/orgChart1"/>
    <dgm:cxn modelId="{2A827731-1300-4991-AD33-0BE617C628CB}" type="presOf" srcId="{9D285108-44EA-476B-AF95-FCDE8BD18258}" destId="{DCF30DB7-F361-432B-ADA1-5256BED665F5}" srcOrd="1" destOrd="0" presId="urn:microsoft.com/office/officeart/2005/8/layout/orgChart1"/>
    <dgm:cxn modelId="{654D2332-72CE-48A6-B98A-BD4397A1315C}" type="presOf" srcId="{52B4F146-31ED-4FED-AA7D-F7CF0E59141F}" destId="{0EB02F3F-47D5-41EE-9CFE-A9FB2003358C}" srcOrd="1" destOrd="0" presId="urn:microsoft.com/office/officeart/2005/8/layout/orgChart1"/>
    <dgm:cxn modelId="{F8245637-278A-437A-B1BB-20EEE9F05110}" srcId="{52B4F146-31ED-4FED-AA7D-F7CF0E59141F}" destId="{852A9B67-DFC4-4FA3-B903-7FD8CD370407}" srcOrd="1" destOrd="0" parTransId="{5A7F4E30-81BE-4060-80E8-6AB09B97D993}" sibTransId="{78216AF5-1465-4EDA-A30F-13D96F3E7130}"/>
    <dgm:cxn modelId="{1BAC9437-DA31-4562-BBA3-8883A3F0FB6B}" type="presOf" srcId="{A5F55FFE-DBAE-4ECA-96E6-ACCA3AA6EEB8}" destId="{902B5F75-ACA5-4858-9CB6-FFC856EDDEC1}" srcOrd="0" destOrd="0" presId="urn:microsoft.com/office/officeart/2005/8/layout/orgChart1"/>
    <dgm:cxn modelId="{CE56963F-6BF8-4983-850C-BC70E9CCD633}" type="presOf" srcId="{7A7D47E8-4008-45F1-B167-41D2D0DD5252}" destId="{CB461AF6-AD5D-4544-B9E2-2FA3734145D7}" srcOrd="0" destOrd="0" presId="urn:microsoft.com/office/officeart/2005/8/layout/orgChart1"/>
    <dgm:cxn modelId="{F0B8895C-55C2-4006-B014-2BAF8240E56D}" srcId="{3B7200A1-6DF2-4645-AE23-3834C66797CC}" destId="{7F9E1B7D-2992-49B1-8F31-DB1CD261E376}" srcOrd="0" destOrd="0" parTransId="{0B0E96A2-AFBA-4EF8-BC94-E378716FAF2B}" sibTransId="{C3464A48-D3FD-43A5-8BF6-B60F965B9C21}"/>
    <dgm:cxn modelId="{8ECFF75D-1920-4920-9A24-CA1EE0C416D0}" type="presOf" srcId="{30C01411-9696-4224-8B59-7F39EA8BADCF}" destId="{8A4666DB-4D44-475D-B020-C6303F9A1889}" srcOrd="0" destOrd="0" presId="urn:microsoft.com/office/officeart/2005/8/layout/orgChart1"/>
    <dgm:cxn modelId="{0AC92C60-3501-4219-A4FB-9CBD2DC83AEF}" type="presOf" srcId="{DCF19637-BED0-441C-8504-CBB2275A178E}" destId="{F82E38AB-C8F8-4C3D-83A8-26D575B9B714}" srcOrd="0" destOrd="0" presId="urn:microsoft.com/office/officeart/2005/8/layout/orgChart1"/>
    <dgm:cxn modelId="{E0171765-5293-46E8-9B43-89CD7DD20A55}" srcId="{7BCFCF98-6F15-4067-B766-2EFA6AA0940E}" destId="{52B4F146-31ED-4FED-AA7D-F7CF0E59141F}" srcOrd="0" destOrd="0" parTransId="{D533E6EB-B46D-4102-91C9-FD929731A829}" sibTransId="{5A90FCA6-BA33-4962-8273-045F97515905}"/>
    <dgm:cxn modelId="{AE745B6B-7FA9-4CFD-8336-F8CD87C23ECA}" type="presOf" srcId="{7A7D47E8-4008-45F1-B167-41D2D0DD5252}" destId="{BB28E9EC-93B7-49DF-92B0-24239774196E}" srcOrd="1" destOrd="0" presId="urn:microsoft.com/office/officeart/2005/8/layout/orgChart1"/>
    <dgm:cxn modelId="{A4A4D372-1C89-4295-8765-533C69BD48AF}" srcId="{852A9B67-DFC4-4FA3-B903-7FD8CD370407}" destId="{496606AC-4C0A-4792-BEB5-B2E236415E7B}" srcOrd="0" destOrd="0" parTransId="{A5F55FFE-DBAE-4ECA-96E6-ACCA3AA6EEB8}" sibTransId="{186E6F08-28CF-43F4-B16D-AB73D1A61650}"/>
    <dgm:cxn modelId="{AAE55156-201B-4934-8E16-568EADF33551}" srcId="{52B4F146-31ED-4FED-AA7D-F7CF0E59141F}" destId="{3B7200A1-6DF2-4645-AE23-3834C66797CC}" srcOrd="2" destOrd="0" parTransId="{72CDB0D5-E17E-4CE5-99A7-EF5BD4F32CC5}" sibTransId="{DBC36A73-8AFE-48D5-8C3B-F46AAB5492F0}"/>
    <dgm:cxn modelId="{F58A5B78-A793-4030-856E-A4F35DAC6B67}" type="presOf" srcId="{FF038011-0F99-4F79-AE6F-D9B86C61EC23}" destId="{27B3A075-1F8B-413B-A35C-BF2357271F1B}" srcOrd="0" destOrd="0" presId="urn:microsoft.com/office/officeart/2005/8/layout/orgChart1"/>
    <dgm:cxn modelId="{E82AE584-5A1E-4114-8EB2-30F8DA64121A}" type="presOf" srcId="{7BCFCF98-6F15-4067-B766-2EFA6AA0940E}" destId="{961F685B-A412-4229-8CE8-CE65773DE50F}" srcOrd="0" destOrd="0" presId="urn:microsoft.com/office/officeart/2005/8/layout/orgChart1"/>
    <dgm:cxn modelId="{9E8C6F85-7C29-4DC4-B025-8992FD2714B5}" type="presOf" srcId="{94673DE1-512A-45FA-8410-DEC12D81B7D6}" destId="{D0AA8B69-DE2A-4344-9C60-3FDFFB9E52B0}" srcOrd="0" destOrd="0" presId="urn:microsoft.com/office/officeart/2005/8/layout/orgChart1"/>
    <dgm:cxn modelId="{C5450391-E7C5-48C2-A617-6E91BE050E6B}" type="presOf" srcId="{496606AC-4C0A-4792-BEB5-B2E236415E7B}" destId="{8582501E-4C56-417F-A5AE-B61B4A272F23}" srcOrd="1" destOrd="0" presId="urn:microsoft.com/office/officeart/2005/8/layout/orgChart1"/>
    <dgm:cxn modelId="{60605B94-8D23-4B35-B877-E9AA06F0B6EF}" srcId="{496606AC-4C0A-4792-BEB5-B2E236415E7B}" destId="{BEC68CD7-5449-45DB-BBE4-19FBB8365D2F}" srcOrd="0" destOrd="0" parTransId="{36CF85E4-1214-429E-A36C-9B33B5374F09}" sibTransId="{BA76D0FE-3D3C-41B5-997D-C65E7DE57AB9}"/>
    <dgm:cxn modelId="{C0F1399A-4136-4F2D-8C88-654A9A8AC937}" type="presOf" srcId="{852A9B67-DFC4-4FA3-B903-7FD8CD370407}" destId="{A5E55D19-E9A0-4C68-A9DE-0A2B0ED6BD45}" srcOrd="0" destOrd="0" presId="urn:microsoft.com/office/officeart/2005/8/layout/orgChart1"/>
    <dgm:cxn modelId="{5F95B2A5-90C0-4887-8925-2381B47A7F20}" type="presOf" srcId="{CD668D48-9BBE-48CE-864D-EE021E9E8C0A}" destId="{B775CB47-F150-458C-A8FF-8BD91055EA9F}" srcOrd="1" destOrd="0" presId="urn:microsoft.com/office/officeart/2005/8/layout/orgChart1"/>
    <dgm:cxn modelId="{5D1434A6-7F68-4941-856F-82CC7821AB71}" type="presOf" srcId="{BEC68CD7-5449-45DB-BBE4-19FBB8365D2F}" destId="{DDF36780-3AD3-405B-9C09-7F8CF381CD00}" srcOrd="0" destOrd="0" presId="urn:microsoft.com/office/officeart/2005/8/layout/orgChart1"/>
    <dgm:cxn modelId="{F5A306C3-A9FE-4A75-A136-C7A35ECB0145}" type="presOf" srcId="{5011D96D-D5B0-4B6D-BA00-5335183BC2CC}" destId="{91520A3C-CC19-4555-BFA5-79C9CB277B0D}" srcOrd="0" destOrd="0" presId="urn:microsoft.com/office/officeart/2005/8/layout/orgChart1"/>
    <dgm:cxn modelId="{911B8AC4-62C4-40FD-9996-DBD8B330210A}" srcId="{30C01411-9696-4224-8B59-7F39EA8BADCF}" destId="{9D285108-44EA-476B-AF95-FCDE8BD18258}" srcOrd="0" destOrd="0" parTransId="{5011D96D-D5B0-4B6D-BA00-5335183BC2CC}" sibTransId="{AA2A4929-0128-4496-A152-C72670EFEBEB}"/>
    <dgm:cxn modelId="{55D9C6C4-670F-4BC3-AC67-3332F38C3EF1}" type="presOf" srcId="{CD668D48-9BBE-48CE-864D-EE021E9E8C0A}" destId="{ABCFEEF5-4C28-4EA8-879F-DBA260F3C0F2}" srcOrd="0" destOrd="0" presId="urn:microsoft.com/office/officeart/2005/8/layout/orgChart1"/>
    <dgm:cxn modelId="{0AF5A2CB-DCCB-466B-B285-6B630B5F97C9}" type="presOf" srcId="{7F9E1B7D-2992-49B1-8F31-DB1CD261E376}" destId="{9D8085FD-96ED-43F2-B4BF-820CF1F29977}" srcOrd="0" destOrd="0" presId="urn:microsoft.com/office/officeart/2005/8/layout/orgChart1"/>
    <dgm:cxn modelId="{2C7C22CC-9E2F-4BA6-A884-79E2C541E285}" type="presOf" srcId="{7F9E1B7D-2992-49B1-8F31-DB1CD261E376}" destId="{C62DD6DB-95F8-4AFC-90C2-D04BA3A74137}" srcOrd="1" destOrd="0" presId="urn:microsoft.com/office/officeart/2005/8/layout/orgChart1"/>
    <dgm:cxn modelId="{A5F30DD9-DABD-44CA-AD53-A71763541465}" type="presOf" srcId="{3B7200A1-6DF2-4645-AE23-3834C66797CC}" destId="{EE326C73-8F1D-4BE1-88C6-5E86C7186D4D}" srcOrd="0" destOrd="0" presId="urn:microsoft.com/office/officeart/2005/8/layout/orgChart1"/>
    <dgm:cxn modelId="{96D0D3DE-578E-46B9-923F-BB38569EF8C9}" type="presOf" srcId="{496606AC-4C0A-4792-BEB5-B2E236415E7B}" destId="{BC9822AD-FFD9-400A-AFF2-E4799DE9B2BD}" srcOrd="0" destOrd="0" presId="urn:microsoft.com/office/officeart/2005/8/layout/orgChart1"/>
    <dgm:cxn modelId="{5EB561EB-47CB-4051-869A-AEE0E853A315}" srcId="{52B4F146-31ED-4FED-AA7D-F7CF0E59141F}" destId="{CD668D48-9BBE-48CE-864D-EE021E9E8C0A}" srcOrd="0" destOrd="0" parTransId="{DCF19637-BED0-441C-8504-CBB2275A178E}" sibTransId="{2D9FF09E-D6CF-416A-95B0-42E5BEF49E57}"/>
    <dgm:cxn modelId="{4E3D29EC-7AF8-4505-9215-EDF7136AB297}" type="presOf" srcId="{9D285108-44EA-476B-AF95-FCDE8BD18258}" destId="{F25B7B89-FD67-42A1-96C1-58B3D9E98396}" srcOrd="0" destOrd="0" presId="urn:microsoft.com/office/officeart/2005/8/layout/orgChart1"/>
    <dgm:cxn modelId="{D0602FF2-A011-41A4-A9FB-3671F45320F1}" type="presOf" srcId="{3B7200A1-6DF2-4645-AE23-3834C66797CC}" destId="{272263A4-3094-4385-9252-6F90CEECFE22}" srcOrd="1" destOrd="0" presId="urn:microsoft.com/office/officeart/2005/8/layout/orgChart1"/>
    <dgm:cxn modelId="{4BD5C6F5-EDBB-4803-8DBF-EB4737569393}" type="presOf" srcId="{52B4F146-31ED-4FED-AA7D-F7CF0E59141F}" destId="{84DB6239-BBD3-4238-A0E4-6D4587E7751B}" srcOrd="0" destOrd="0" presId="urn:microsoft.com/office/officeart/2005/8/layout/orgChart1"/>
    <dgm:cxn modelId="{F29435F9-B00D-42B5-81EB-3C32F74E19CB}" type="presOf" srcId="{852A9B67-DFC4-4FA3-B903-7FD8CD370407}" destId="{B7FA45E6-F3C2-4450-B63C-9DA168EEBDF0}" srcOrd="1" destOrd="0" presId="urn:microsoft.com/office/officeart/2005/8/layout/orgChart1"/>
    <dgm:cxn modelId="{2B5917FA-D6D1-48EB-8AF3-11F0034F8098}" type="presOf" srcId="{30C01411-9696-4224-8B59-7F39EA8BADCF}" destId="{389A4E5E-7D0D-40C4-B833-C988AF26A5D9}" srcOrd="1" destOrd="0" presId="urn:microsoft.com/office/officeart/2005/8/layout/orgChart1"/>
    <dgm:cxn modelId="{9DC96C23-B140-4295-ABB5-5C56DD0BBE34}" type="presParOf" srcId="{961F685B-A412-4229-8CE8-CE65773DE50F}" destId="{FA29B5D1-2D58-433F-8F3E-58939A360593}" srcOrd="0" destOrd="0" presId="urn:microsoft.com/office/officeart/2005/8/layout/orgChart1"/>
    <dgm:cxn modelId="{DCA4C8E3-123B-492C-AA2B-B096EECD7914}" type="presParOf" srcId="{FA29B5D1-2D58-433F-8F3E-58939A360593}" destId="{B61141B1-2163-4020-A89B-E529C9E3C270}" srcOrd="0" destOrd="0" presId="urn:microsoft.com/office/officeart/2005/8/layout/orgChart1"/>
    <dgm:cxn modelId="{21B6FF16-5EC3-4DEA-8C7C-375C27597FCD}" type="presParOf" srcId="{B61141B1-2163-4020-A89B-E529C9E3C270}" destId="{84DB6239-BBD3-4238-A0E4-6D4587E7751B}" srcOrd="0" destOrd="0" presId="urn:microsoft.com/office/officeart/2005/8/layout/orgChart1"/>
    <dgm:cxn modelId="{6E59899C-3485-490F-A570-5D00F5851007}" type="presParOf" srcId="{B61141B1-2163-4020-A89B-E529C9E3C270}" destId="{0EB02F3F-47D5-41EE-9CFE-A9FB2003358C}" srcOrd="1" destOrd="0" presId="urn:microsoft.com/office/officeart/2005/8/layout/orgChart1"/>
    <dgm:cxn modelId="{5E395308-8A64-4D81-AEB2-31174BF0384B}" type="presParOf" srcId="{FA29B5D1-2D58-433F-8F3E-58939A360593}" destId="{AD97B4F1-AD9F-4CC2-AD12-25E853A834A4}" srcOrd="1" destOrd="0" presId="urn:microsoft.com/office/officeart/2005/8/layout/orgChart1"/>
    <dgm:cxn modelId="{D1593E00-FF98-4863-B1F6-5D4097F0C256}" type="presParOf" srcId="{AD97B4F1-AD9F-4CC2-AD12-25E853A834A4}" destId="{36E16299-6CF7-4761-8EE7-D7D8B9425B46}" srcOrd="0" destOrd="0" presId="urn:microsoft.com/office/officeart/2005/8/layout/orgChart1"/>
    <dgm:cxn modelId="{8826F19F-892D-4E5C-A0D6-F84EFD60414F}" type="presParOf" srcId="{AD97B4F1-AD9F-4CC2-AD12-25E853A834A4}" destId="{2F1C0B45-A1AD-47E8-9826-F7811DFC46B6}" srcOrd="1" destOrd="0" presId="urn:microsoft.com/office/officeart/2005/8/layout/orgChart1"/>
    <dgm:cxn modelId="{04806A23-5C49-416D-B590-2A54ABD12228}" type="presParOf" srcId="{2F1C0B45-A1AD-47E8-9826-F7811DFC46B6}" destId="{A418D3AF-940A-4CAE-80D5-D67DBD7E17BD}" srcOrd="0" destOrd="0" presId="urn:microsoft.com/office/officeart/2005/8/layout/orgChart1"/>
    <dgm:cxn modelId="{4706C96D-AF3C-4B73-9081-D6AC17262FA8}" type="presParOf" srcId="{A418D3AF-940A-4CAE-80D5-D67DBD7E17BD}" destId="{A5E55D19-E9A0-4C68-A9DE-0A2B0ED6BD45}" srcOrd="0" destOrd="0" presId="urn:microsoft.com/office/officeart/2005/8/layout/orgChart1"/>
    <dgm:cxn modelId="{E537815D-9A44-438E-BEBE-8EBBE62D08DF}" type="presParOf" srcId="{A418D3AF-940A-4CAE-80D5-D67DBD7E17BD}" destId="{B7FA45E6-F3C2-4450-B63C-9DA168EEBDF0}" srcOrd="1" destOrd="0" presId="urn:microsoft.com/office/officeart/2005/8/layout/orgChart1"/>
    <dgm:cxn modelId="{82FAA20B-C4DE-4D67-948E-A10A74436593}" type="presParOf" srcId="{2F1C0B45-A1AD-47E8-9826-F7811DFC46B6}" destId="{21404954-2502-4532-AB5C-667939B074A6}" srcOrd="1" destOrd="0" presId="urn:microsoft.com/office/officeart/2005/8/layout/orgChart1"/>
    <dgm:cxn modelId="{3569B031-82FB-4EFD-8F74-9E4308EBFEB0}" type="presParOf" srcId="{21404954-2502-4532-AB5C-667939B074A6}" destId="{902B5F75-ACA5-4858-9CB6-FFC856EDDEC1}" srcOrd="0" destOrd="0" presId="urn:microsoft.com/office/officeart/2005/8/layout/orgChart1"/>
    <dgm:cxn modelId="{FFE4614C-71AC-4B69-96CB-1E4ACF9FCA3B}" type="presParOf" srcId="{21404954-2502-4532-AB5C-667939B074A6}" destId="{6D48136E-6272-4E09-9069-0D3AFC65B6B8}" srcOrd="1" destOrd="0" presId="urn:microsoft.com/office/officeart/2005/8/layout/orgChart1"/>
    <dgm:cxn modelId="{A16B7603-0485-4AE7-B8FB-B4A1553B0608}" type="presParOf" srcId="{6D48136E-6272-4E09-9069-0D3AFC65B6B8}" destId="{3B70AC81-2703-4D43-9860-48CD9957A357}" srcOrd="0" destOrd="0" presId="urn:microsoft.com/office/officeart/2005/8/layout/orgChart1"/>
    <dgm:cxn modelId="{2C891D88-6BDD-4C77-9EEA-C90C708651F2}" type="presParOf" srcId="{3B70AC81-2703-4D43-9860-48CD9957A357}" destId="{BC9822AD-FFD9-400A-AFF2-E4799DE9B2BD}" srcOrd="0" destOrd="0" presId="urn:microsoft.com/office/officeart/2005/8/layout/orgChart1"/>
    <dgm:cxn modelId="{70F077F9-A0CB-4F11-AC72-334AF95F5B82}" type="presParOf" srcId="{3B70AC81-2703-4D43-9860-48CD9957A357}" destId="{8582501E-4C56-417F-A5AE-B61B4A272F23}" srcOrd="1" destOrd="0" presId="urn:microsoft.com/office/officeart/2005/8/layout/orgChart1"/>
    <dgm:cxn modelId="{3182DCBF-E9E3-4B67-B943-5378218C2471}" type="presParOf" srcId="{6D48136E-6272-4E09-9069-0D3AFC65B6B8}" destId="{36C9EAD2-5D69-461D-BA5F-92465DE81C9B}" srcOrd="1" destOrd="0" presId="urn:microsoft.com/office/officeart/2005/8/layout/orgChart1"/>
    <dgm:cxn modelId="{DAFFE397-BDD0-43BF-8AF0-DD613D26725C}" type="presParOf" srcId="{36C9EAD2-5D69-461D-BA5F-92465DE81C9B}" destId="{F971A4E9-09B1-4464-ACA4-A98691397372}" srcOrd="0" destOrd="0" presId="urn:microsoft.com/office/officeart/2005/8/layout/orgChart1"/>
    <dgm:cxn modelId="{01358FD0-3BB0-4B9C-9AA0-064583474C7B}" type="presParOf" srcId="{36C9EAD2-5D69-461D-BA5F-92465DE81C9B}" destId="{75093D99-C56B-4ACC-AF55-0FC3136D3E43}" srcOrd="1" destOrd="0" presId="urn:microsoft.com/office/officeart/2005/8/layout/orgChart1"/>
    <dgm:cxn modelId="{74FAAC9B-DACA-41BC-9781-147F21003F8D}" type="presParOf" srcId="{75093D99-C56B-4ACC-AF55-0FC3136D3E43}" destId="{CC933C3A-67BA-4704-8532-0240854D036A}" srcOrd="0" destOrd="0" presId="urn:microsoft.com/office/officeart/2005/8/layout/orgChart1"/>
    <dgm:cxn modelId="{ABF27BF5-356B-401C-A2B2-5B0ECB277D5E}" type="presParOf" srcId="{CC933C3A-67BA-4704-8532-0240854D036A}" destId="{DDF36780-3AD3-405B-9C09-7F8CF381CD00}" srcOrd="0" destOrd="0" presId="urn:microsoft.com/office/officeart/2005/8/layout/orgChart1"/>
    <dgm:cxn modelId="{BC8DB52E-27F9-407A-B321-30314E8193DA}" type="presParOf" srcId="{CC933C3A-67BA-4704-8532-0240854D036A}" destId="{3141B361-301D-4268-9540-24226E003C4F}" srcOrd="1" destOrd="0" presId="urn:microsoft.com/office/officeart/2005/8/layout/orgChart1"/>
    <dgm:cxn modelId="{D4FBA7E7-FAE5-4320-A614-071711BD5B87}" type="presParOf" srcId="{75093D99-C56B-4ACC-AF55-0FC3136D3E43}" destId="{C4EB7860-1790-4C9C-8F55-C03713873DA7}" srcOrd="1" destOrd="0" presId="urn:microsoft.com/office/officeart/2005/8/layout/orgChart1"/>
    <dgm:cxn modelId="{9D05E340-75EE-4FB8-BE61-4CB8E8BC5F99}" type="presParOf" srcId="{C4EB7860-1790-4C9C-8F55-C03713873DA7}" destId="{D0AA8B69-DE2A-4344-9C60-3FDFFB9E52B0}" srcOrd="0" destOrd="0" presId="urn:microsoft.com/office/officeart/2005/8/layout/orgChart1"/>
    <dgm:cxn modelId="{B9D3F854-9378-4306-8FC6-34ED8F32004E}" type="presParOf" srcId="{C4EB7860-1790-4C9C-8F55-C03713873DA7}" destId="{492071EA-0431-4CDD-BB90-EA15AF48598A}" srcOrd="1" destOrd="0" presId="urn:microsoft.com/office/officeart/2005/8/layout/orgChart1"/>
    <dgm:cxn modelId="{A9397931-FEB7-41DB-BB23-09C0FDED8E2D}" type="presParOf" srcId="{492071EA-0431-4CDD-BB90-EA15AF48598A}" destId="{2D34E863-CD15-4CF2-ABFF-59098E37A341}" srcOrd="0" destOrd="0" presId="urn:microsoft.com/office/officeart/2005/8/layout/orgChart1"/>
    <dgm:cxn modelId="{EBDAE8EE-5F8A-4ED3-A9F7-856E62FBC9F5}" type="presParOf" srcId="{2D34E863-CD15-4CF2-ABFF-59098E37A341}" destId="{CB461AF6-AD5D-4544-B9E2-2FA3734145D7}" srcOrd="0" destOrd="0" presId="urn:microsoft.com/office/officeart/2005/8/layout/orgChart1"/>
    <dgm:cxn modelId="{890C04C4-3951-4BF4-BBB1-073C123A2D3E}" type="presParOf" srcId="{2D34E863-CD15-4CF2-ABFF-59098E37A341}" destId="{BB28E9EC-93B7-49DF-92B0-24239774196E}" srcOrd="1" destOrd="0" presId="urn:microsoft.com/office/officeart/2005/8/layout/orgChart1"/>
    <dgm:cxn modelId="{0150D8FF-AB59-41C5-900A-B519A96415C2}" type="presParOf" srcId="{492071EA-0431-4CDD-BB90-EA15AF48598A}" destId="{1BF9A764-D515-4697-BE4D-FB6E3C04F21F}" srcOrd="1" destOrd="0" presId="urn:microsoft.com/office/officeart/2005/8/layout/orgChart1"/>
    <dgm:cxn modelId="{2816342C-C0AC-40B3-AF1F-E4A9EEE71E8D}" type="presParOf" srcId="{492071EA-0431-4CDD-BB90-EA15AF48598A}" destId="{E717EE51-664A-446E-B1E4-214ACAF6E219}" srcOrd="2" destOrd="0" presId="urn:microsoft.com/office/officeart/2005/8/layout/orgChart1"/>
    <dgm:cxn modelId="{9C1709AA-751B-4A74-95D5-11C48F169E20}" type="presParOf" srcId="{75093D99-C56B-4ACC-AF55-0FC3136D3E43}" destId="{69BC009F-E8F0-4F29-8DBE-047703D3E7F8}" srcOrd="2" destOrd="0" presId="urn:microsoft.com/office/officeart/2005/8/layout/orgChart1"/>
    <dgm:cxn modelId="{01BB3FC5-51C8-4A0B-BCB7-C3DF9EBA6BE7}" type="presParOf" srcId="{36C9EAD2-5D69-461D-BA5F-92465DE81C9B}" destId="{27B3A075-1F8B-413B-A35C-BF2357271F1B}" srcOrd="2" destOrd="0" presId="urn:microsoft.com/office/officeart/2005/8/layout/orgChart1"/>
    <dgm:cxn modelId="{34DB973B-5533-492C-8776-D46073676738}" type="presParOf" srcId="{36C9EAD2-5D69-461D-BA5F-92465DE81C9B}" destId="{10BBF215-61C7-44BC-9900-8F7FA96A4BCC}" srcOrd="3" destOrd="0" presId="urn:microsoft.com/office/officeart/2005/8/layout/orgChart1"/>
    <dgm:cxn modelId="{C361E2DB-8774-43E5-9DEC-7F6ADB411133}" type="presParOf" srcId="{10BBF215-61C7-44BC-9900-8F7FA96A4BCC}" destId="{2738E9D8-1FB1-4572-85E9-4A3AF609C7F9}" srcOrd="0" destOrd="0" presId="urn:microsoft.com/office/officeart/2005/8/layout/orgChart1"/>
    <dgm:cxn modelId="{6C1E9497-80F4-4423-B763-11D7826C407E}" type="presParOf" srcId="{2738E9D8-1FB1-4572-85E9-4A3AF609C7F9}" destId="{8A4666DB-4D44-475D-B020-C6303F9A1889}" srcOrd="0" destOrd="0" presId="urn:microsoft.com/office/officeart/2005/8/layout/orgChart1"/>
    <dgm:cxn modelId="{645CC0CF-903B-4D5E-8F85-20F7AA9C28ED}" type="presParOf" srcId="{2738E9D8-1FB1-4572-85E9-4A3AF609C7F9}" destId="{389A4E5E-7D0D-40C4-B833-C988AF26A5D9}" srcOrd="1" destOrd="0" presId="urn:microsoft.com/office/officeart/2005/8/layout/orgChart1"/>
    <dgm:cxn modelId="{294AF025-C882-4A9B-9146-A9A9EDC064C6}" type="presParOf" srcId="{10BBF215-61C7-44BC-9900-8F7FA96A4BCC}" destId="{207ED6F7-6B75-463C-BB1D-5C6270C043D5}" srcOrd="1" destOrd="0" presId="urn:microsoft.com/office/officeart/2005/8/layout/orgChart1"/>
    <dgm:cxn modelId="{E8DD7B53-F84E-4ECE-BDD1-828333D7CFB6}" type="presParOf" srcId="{207ED6F7-6B75-463C-BB1D-5C6270C043D5}" destId="{91520A3C-CC19-4555-BFA5-79C9CB277B0D}" srcOrd="0" destOrd="0" presId="urn:microsoft.com/office/officeart/2005/8/layout/orgChart1"/>
    <dgm:cxn modelId="{C20BEA21-9D48-4B55-9307-AE45D0DA1567}" type="presParOf" srcId="{207ED6F7-6B75-463C-BB1D-5C6270C043D5}" destId="{58879F6E-9846-4E15-825F-24FB1A7CBFC4}" srcOrd="1" destOrd="0" presId="urn:microsoft.com/office/officeart/2005/8/layout/orgChart1"/>
    <dgm:cxn modelId="{B2D91B40-5030-41C0-9DF4-6E97CBCF1B77}" type="presParOf" srcId="{58879F6E-9846-4E15-825F-24FB1A7CBFC4}" destId="{7A901D45-B6C0-436B-B634-8021A6294BF2}" srcOrd="0" destOrd="0" presId="urn:microsoft.com/office/officeart/2005/8/layout/orgChart1"/>
    <dgm:cxn modelId="{9EEF0D50-BA9A-4412-95E7-A94C9F0DF9B1}" type="presParOf" srcId="{7A901D45-B6C0-436B-B634-8021A6294BF2}" destId="{F25B7B89-FD67-42A1-96C1-58B3D9E98396}" srcOrd="0" destOrd="0" presId="urn:microsoft.com/office/officeart/2005/8/layout/orgChart1"/>
    <dgm:cxn modelId="{99B2FF21-0825-4F0B-A267-59561277B200}" type="presParOf" srcId="{7A901D45-B6C0-436B-B634-8021A6294BF2}" destId="{DCF30DB7-F361-432B-ADA1-5256BED665F5}" srcOrd="1" destOrd="0" presId="urn:microsoft.com/office/officeart/2005/8/layout/orgChart1"/>
    <dgm:cxn modelId="{F242FCC6-574C-43D7-94FA-5DDD82578829}" type="presParOf" srcId="{58879F6E-9846-4E15-825F-24FB1A7CBFC4}" destId="{43AE1990-579F-4717-8851-E970A5FB2119}" srcOrd="1" destOrd="0" presId="urn:microsoft.com/office/officeart/2005/8/layout/orgChart1"/>
    <dgm:cxn modelId="{026E0459-017D-41B3-A431-BD33E096D4E2}" type="presParOf" srcId="{58879F6E-9846-4E15-825F-24FB1A7CBFC4}" destId="{53C61170-BDB4-4C7B-965E-C3BF18457173}" srcOrd="2" destOrd="0" presId="urn:microsoft.com/office/officeart/2005/8/layout/orgChart1"/>
    <dgm:cxn modelId="{9747A212-B7D4-4C7B-A04C-AF58152E56F6}" type="presParOf" srcId="{10BBF215-61C7-44BC-9900-8F7FA96A4BCC}" destId="{5ED1702B-2115-426F-B0B8-AC8552E7EB13}" srcOrd="2" destOrd="0" presId="urn:microsoft.com/office/officeart/2005/8/layout/orgChart1"/>
    <dgm:cxn modelId="{A8113594-2AC9-446B-B60E-78107D18C659}" type="presParOf" srcId="{6D48136E-6272-4E09-9069-0D3AFC65B6B8}" destId="{64DAB084-4ECD-485A-A675-AF5CE03BEBE7}" srcOrd="2" destOrd="0" presId="urn:microsoft.com/office/officeart/2005/8/layout/orgChart1"/>
    <dgm:cxn modelId="{AC6418A3-3D86-4F17-9054-E3A068CDBDFE}" type="presParOf" srcId="{2F1C0B45-A1AD-47E8-9826-F7811DFC46B6}" destId="{2EF5B799-BB87-455C-80B7-0213B310029B}" srcOrd="2" destOrd="0" presId="urn:microsoft.com/office/officeart/2005/8/layout/orgChart1"/>
    <dgm:cxn modelId="{975C87E3-983D-4C0E-8182-94F57A49C3BA}" type="presParOf" srcId="{AD97B4F1-AD9F-4CC2-AD12-25E853A834A4}" destId="{4F434C2C-2B49-4D19-89F3-FDC216050D38}" srcOrd="2" destOrd="0" presId="urn:microsoft.com/office/officeart/2005/8/layout/orgChart1"/>
    <dgm:cxn modelId="{71D6FDD8-0F77-402D-96D4-1DA389B38247}" type="presParOf" srcId="{AD97B4F1-AD9F-4CC2-AD12-25E853A834A4}" destId="{22F06A82-5D8A-414F-93DD-1A4068B6F03B}" srcOrd="3" destOrd="0" presId="urn:microsoft.com/office/officeart/2005/8/layout/orgChart1"/>
    <dgm:cxn modelId="{E70B095C-AABE-478D-9411-43D8F7658DE7}" type="presParOf" srcId="{22F06A82-5D8A-414F-93DD-1A4068B6F03B}" destId="{73A12A50-2AA8-4224-BB69-113964B2C11C}" srcOrd="0" destOrd="0" presId="urn:microsoft.com/office/officeart/2005/8/layout/orgChart1"/>
    <dgm:cxn modelId="{52669175-4E9D-43AC-ACBC-5EACC84919AC}" type="presParOf" srcId="{73A12A50-2AA8-4224-BB69-113964B2C11C}" destId="{EE326C73-8F1D-4BE1-88C6-5E86C7186D4D}" srcOrd="0" destOrd="0" presId="urn:microsoft.com/office/officeart/2005/8/layout/orgChart1"/>
    <dgm:cxn modelId="{74BA9F55-EFC8-48D4-B2F1-1547EB88F9C1}" type="presParOf" srcId="{73A12A50-2AA8-4224-BB69-113964B2C11C}" destId="{272263A4-3094-4385-9252-6F90CEECFE22}" srcOrd="1" destOrd="0" presId="urn:microsoft.com/office/officeart/2005/8/layout/orgChart1"/>
    <dgm:cxn modelId="{53AAB1B0-8E37-49F5-9532-8AB099BEC370}" type="presParOf" srcId="{22F06A82-5D8A-414F-93DD-1A4068B6F03B}" destId="{B40FABED-4857-4D7A-BB0B-18CFF26C6B4C}" srcOrd="1" destOrd="0" presId="urn:microsoft.com/office/officeart/2005/8/layout/orgChart1"/>
    <dgm:cxn modelId="{10F5C2EA-D8CB-498E-A353-39260DEF198E}" type="presParOf" srcId="{B40FABED-4857-4D7A-BB0B-18CFF26C6B4C}" destId="{910FD39F-C92A-4BED-8749-31137AFD16B1}" srcOrd="0" destOrd="0" presId="urn:microsoft.com/office/officeart/2005/8/layout/orgChart1"/>
    <dgm:cxn modelId="{636C055C-B4FA-4E21-AC35-180B0FEF2C5C}" type="presParOf" srcId="{B40FABED-4857-4D7A-BB0B-18CFF26C6B4C}" destId="{7A22A17E-938B-4B46-9C56-F01292366BF7}" srcOrd="1" destOrd="0" presId="urn:microsoft.com/office/officeart/2005/8/layout/orgChart1"/>
    <dgm:cxn modelId="{0BE76FDE-E30C-4BE4-BF8D-7E4BE0EE1D2C}" type="presParOf" srcId="{7A22A17E-938B-4B46-9C56-F01292366BF7}" destId="{85FC2962-04AA-4E38-A7CC-B2A107DA025B}" srcOrd="0" destOrd="0" presId="urn:microsoft.com/office/officeart/2005/8/layout/orgChart1"/>
    <dgm:cxn modelId="{58CE12EF-941D-41E9-A88B-F8E2DA517556}" type="presParOf" srcId="{85FC2962-04AA-4E38-A7CC-B2A107DA025B}" destId="{9D8085FD-96ED-43F2-B4BF-820CF1F29977}" srcOrd="0" destOrd="0" presId="urn:microsoft.com/office/officeart/2005/8/layout/orgChart1"/>
    <dgm:cxn modelId="{453D5C06-1E42-43FD-A54F-C1F37920FF1E}" type="presParOf" srcId="{85FC2962-04AA-4E38-A7CC-B2A107DA025B}" destId="{C62DD6DB-95F8-4AFC-90C2-D04BA3A74137}" srcOrd="1" destOrd="0" presId="urn:microsoft.com/office/officeart/2005/8/layout/orgChart1"/>
    <dgm:cxn modelId="{F2DFECDD-8992-49C1-A835-F5191839481D}" type="presParOf" srcId="{7A22A17E-938B-4B46-9C56-F01292366BF7}" destId="{B0EDF9A2-FD60-41FE-8967-2C96654C1FC9}" srcOrd="1" destOrd="0" presId="urn:microsoft.com/office/officeart/2005/8/layout/orgChart1"/>
    <dgm:cxn modelId="{8051ACBC-BD8A-48ED-8850-AD6934B0490C}" type="presParOf" srcId="{7A22A17E-938B-4B46-9C56-F01292366BF7}" destId="{B84D48C6-B33A-4075-819C-B89365AE2298}" srcOrd="2" destOrd="0" presId="urn:microsoft.com/office/officeart/2005/8/layout/orgChart1"/>
    <dgm:cxn modelId="{D28C5BFF-7D07-41FF-977D-41515258A70A}" type="presParOf" srcId="{22F06A82-5D8A-414F-93DD-1A4068B6F03B}" destId="{1D8834AA-A128-4AF2-83B6-326BC541E47B}" srcOrd="2" destOrd="0" presId="urn:microsoft.com/office/officeart/2005/8/layout/orgChart1"/>
    <dgm:cxn modelId="{5F5ED461-6B49-41FC-96FC-512F598ABECF}" type="presParOf" srcId="{FA29B5D1-2D58-433F-8F3E-58939A360593}" destId="{159DA9F6-A1B8-4945-ADDA-2BAF5DCB68BF}" srcOrd="2" destOrd="0" presId="urn:microsoft.com/office/officeart/2005/8/layout/orgChart1"/>
    <dgm:cxn modelId="{7BE9A644-C266-4D95-8C16-F6CD889CC4C6}" type="presParOf" srcId="{159DA9F6-A1B8-4945-ADDA-2BAF5DCB68BF}" destId="{F82E38AB-C8F8-4C3D-83A8-26D575B9B714}" srcOrd="0" destOrd="0" presId="urn:microsoft.com/office/officeart/2005/8/layout/orgChart1"/>
    <dgm:cxn modelId="{6628E245-2840-45BD-B3FD-644DC04F58B2}" type="presParOf" srcId="{159DA9F6-A1B8-4945-ADDA-2BAF5DCB68BF}" destId="{E37E8A7A-97F0-4916-BEC3-39E02D8DA5DF}" srcOrd="1" destOrd="0" presId="urn:microsoft.com/office/officeart/2005/8/layout/orgChart1"/>
    <dgm:cxn modelId="{B80E70CF-1A23-46EF-9B1C-7CF10C140E98}" type="presParOf" srcId="{E37E8A7A-97F0-4916-BEC3-39E02D8DA5DF}" destId="{E843A41E-C455-4187-BB6B-05E99C8FC9CA}" srcOrd="0" destOrd="0" presId="urn:microsoft.com/office/officeart/2005/8/layout/orgChart1"/>
    <dgm:cxn modelId="{85E12DE7-28AB-47DD-8B4A-DF4BDC2FBC26}" type="presParOf" srcId="{E843A41E-C455-4187-BB6B-05E99C8FC9CA}" destId="{ABCFEEF5-4C28-4EA8-879F-DBA260F3C0F2}" srcOrd="0" destOrd="0" presId="urn:microsoft.com/office/officeart/2005/8/layout/orgChart1"/>
    <dgm:cxn modelId="{21E73DE4-603D-43AA-86AC-1151727F14FA}" type="presParOf" srcId="{E843A41E-C455-4187-BB6B-05E99C8FC9CA}" destId="{B775CB47-F150-458C-A8FF-8BD91055EA9F}" srcOrd="1" destOrd="0" presId="urn:microsoft.com/office/officeart/2005/8/layout/orgChart1"/>
    <dgm:cxn modelId="{71944CEE-C5DE-43DA-B199-53BF1AD8617C}" type="presParOf" srcId="{E37E8A7A-97F0-4916-BEC3-39E02D8DA5DF}" destId="{F9354515-0505-4B30-BD0A-C73C394A9B51}" srcOrd="1" destOrd="0" presId="urn:microsoft.com/office/officeart/2005/8/layout/orgChart1"/>
    <dgm:cxn modelId="{1CF75E5D-EFE9-49AC-BF7D-AFEA37FBAE5A}" type="presParOf" srcId="{E37E8A7A-97F0-4916-BEC3-39E02D8DA5DF}" destId="{04BF2DF7-01D5-4709-BCC4-B02B3E6C74D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82E38AB-C8F8-4C3D-83A8-26D575B9B714}">
      <dsp:nvSpPr>
        <dsp:cNvPr id="0" name=""/>
        <dsp:cNvSpPr/>
      </dsp:nvSpPr>
      <dsp:spPr>
        <a:xfrm>
          <a:off x="4495825" y="705008"/>
          <a:ext cx="147614" cy="646690"/>
        </a:xfrm>
        <a:custGeom>
          <a:avLst/>
          <a:gdLst/>
          <a:ahLst/>
          <a:cxnLst/>
          <a:rect l="0" t="0" r="0" b="0"/>
          <a:pathLst>
            <a:path>
              <a:moveTo>
                <a:pt x="147614" y="0"/>
              </a:moveTo>
              <a:lnTo>
                <a:pt x="147614" y="646690"/>
              </a:lnTo>
              <a:lnTo>
                <a:pt x="0" y="64669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0FD39F-C92A-4BED-8749-31137AFD16B1}">
      <dsp:nvSpPr>
        <dsp:cNvPr id="0" name=""/>
        <dsp:cNvSpPr/>
      </dsp:nvSpPr>
      <dsp:spPr>
        <a:xfrm>
          <a:off x="4931638" y="2701313"/>
          <a:ext cx="210877" cy="646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6690"/>
              </a:lnTo>
              <a:lnTo>
                <a:pt x="210877" y="64669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434C2C-2B49-4D19-89F3-FDC216050D38}">
      <dsp:nvSpPr>
        <dsp:cNvPr id="0" name=""/>
        <dsp:cNvSpPr/>
      </dsp:nvSpPr>
      <dsp:spPr>
        <a:xfrm>
          <a:off x="4643439" y="705008"/>
          <a:ext cx="850538" cy="12933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5766"/>
              </a:lnTo>
              <a:lnTo>
                <a:pt x="850538" y="1145766"/>
              </a:lnTo>
              <a:lnTo>
                <a:pt x="850538" y="129338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520A3C-CC19-4555-BFA5-79C9CB277B0D}">
      <dsp:nvSpPr>
        <dsp:cNvPr id="0" name=""/>
        <dsp:cNvSpPr/>
      </dsp:nvSpPr>
      <dsp:spPr>
        <a:xfrm>
          <a:off x="3681112" y="4697618"/>
          <a:ext cx="411533" cy="646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6690"/>
              </a:lnTo>
              <a:lnTo>
                <a:pt x="411533" y="64669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B3A075-1F8B-413B-A35C-BF2357271F1B}">
      <dsp:nvSpPr>
        <dsp:cNvPr id="0" name=""/>
        <dsp:cNvSpPr/>
      </dsp:nvSpPr>
      <dsp:spPr>
        <a:xfrm>
          <a:off x="3792901" y="3699465"/>
          <a:ext cx="985633" cy="2952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7614"/>
              </a:lnTo>
              <a:lnTo>
                <a:pt x="985633" y="147614"/>
              </a:lnTo>
              <a:lnTo>
                <a:pt x="985633" y="2952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AA8B69-DE2A-4344-9C60-3FDFFB9E52B0}">
      <dsp:nvSpPr>
        <dsp:cNvPr id="0" name=""/>
        <dsp:cNvSpPr/>
      </dsp:nvSpPr>
      <dsp:spPr>
        <a:xfrm>
          <a:off x="1603094" y="4697618"/>
          <a:ext cx="251405" cy="646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6690"/>
              </a:lnTo>
              <a:lnTo>
                <a:pt x="251405" y="64669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71A4E9-09B1-4464-ACA4-A98691397372}">
      <dsp:nvSpPr>
        <dsp:cNvPr id="0" name=""/>
        <dsp:cNvSpPr/>
      </dsp:nvSpPr>
      <dsp:spPr>
        <a:xfrm>
          <a:off x="2273509" y="3699465"/>
          <a:ext cx="1519391" cy="295228"/>
        </a:xfrm>
        <a:custGeom>
          <a:avLst/>
          <a:gdLst/>
          <a:ahLst/>
          <a:cxnLst/>
          <a:rect l="0" t="0" r="0" b="0"/>
          <a:pathLst>
            <a:path>
              <a:moveTo>
                <a:pt x="1519391" y="0"/>
              </a:moveTo>
              <a:lnTo>
                <a:pt x="1519391" y="147614"/>
              </a:lnTo>
              <a:lnTo>
                <a:pt x="0" y="147614"/>
              </a:lnTo>
              <a:lnTo>
                <a:pt x="0" y="2952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2B5F75-ACA5-4858-9CB6-FFC856EDDEC1}">
      <dsp:nvSpPr>
        <dsp:cNvPr id="0" name=""/>
        <dsp:cNvSpPr/>
      </dsp:nvSpPr>
      <dsp:spPr>
        <a:xfrm>
          <a:off x="3747181" y="2701313"/>
          <a:ext cx="91440" cy="29522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52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E16299-6CF7-4761-8EE7-D7D8B9425B46}">
      <dsp:nvSpPr>
        <dsp:cNvPr id="0" name=""/>
        <dsp:cNvSpPr/>
      </dsp:nvSpPr>
      <dsp:spPr>
        <a:xfrm>
          <a:off x="3792901" y="705008"/>
          <a:ext cx="850538" cy="1293380"/>
        </a:xfrm>
        <a:custGeom>
          <a:avLst/>
          <a:gdLst/>
          <a:ahLst/>
          <a:cxnLst/>
          <a:rect l="0" t="0" r="0" b="0"/>
          <a:pathLst>
            <a:path>
              <a:moveTo>
                <a:pt x="850538" y="0"/>
              </a:moveTo>
              <a:lnTo>
                <a:pt x="850538" y="1145766"/>
              </a:lnTo>
              <a:lnTo>
                <a:pt x="0" y="1145766"/>
              </a:lnTo>
              <a:lnTo>
                <a:pt x="0" y="129338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B6239-BBD3-4238-A0E4-6D4587E7751B}">
      <dsp:nvSpPr>
        <dsp:cNvPr id="0" name=""/>
        <dsp:cNvSpPr/>
      </dsp:nvSpPr>
      <dsp:spPr>
        <a:xfrm>
          <a:off x="3657511" y="2084"/>
          <a:ext cx="1971857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National Inpatient Sample 2003-September 2015 (N = 406.5 miilion)</a:t>
          </a:r>
        </a:p>
      </dsp:txBody>
      <dsp:txXfrm>
        <a:off x="3657511" y="2084"/>
        <a:ext cx="1971857" cy="702924"/>
      </dsp:txXfrm>
    </dsp:sp>
    <dsp:sp modelId="{A5E55D19-E9A0-4C68-A9DE-0A2B0ED6BD45}">
      <dsp:nvSpPr>
        <dsp:cNvPr id="0" name=""/>
        <dsp:cNvSpPr/>
      </dsp:nvSpPr>
      <dsp:spPr>
        <a:xfrm>
          <a:off x="3089977" y="1998389"/>
          <a:ext cx="1405848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xclude metastatic disease</a:t>
          </a:r>
        </a:p>
      </dsp:txBody>
      <dsp:txXfrm>
        <a:off x="3089977" y="1998389"/>
        <a:ext cx="1405848" cy="702924"/>
      </dsp:txXfrm>
    </dsp:sp>
    <dsp:sp modelId="{BC9822AD-FFD9-400A-AFF2-E4799DE9B2BD}">
      <dsp:nvSpPr>
        <dsp:cNvPr id="0" name=""/>
        <dsp:cNvSpPr/>
      </dsp:nvSpPr>
      <dsp:spPr>
        <a:xfrm>
          <a:off x="3089977" y="2996541"/>
          <a:ext cx="1405848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Hospitalizations with primary AF with cancer (N = 616,567)</a:t>
          </a:r>
        </a:p>
      </dsp:txBody>
      <dsp:txXfrm>
        <a:off x="3089977" y="2996541"/>
        <a:ext cx="1405848" cy="702924"/>
      </dsp:txXfrm>
    </dsp:sp>
    <dsp:sp modelId="{DDF36780-3AD3-405B-9C09-7F8CF381CD00}">
      <dsp:nvSpPr>
        <dsp:cNvPr id="0" name=""/>
        <dsp:cNvSpPr/>
      </dsp:nvSpPr>
      <dsp:spPr>
        <a:xfrm>
          <a:off x="1435490" y="3994694"/>
          <a:ext cx="1676038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ntire Cohort</a:t>
          </a:r>
        </a:p>
      </dsp:txBody>
      <dsp:txXfrm>
        <a:off x="1435490" y="3994694"/>
        <a:ext cx="1676038" cy="702924"/>
      </dsp:txXfrm>
    </dsp:sp>
    <dsp:sp modelId="{CB461AF6-AD5D-4544-B9E2-2FA3734145D7}">
      <dsp:nvSpPr>
        <dsp:cNvPr id="0" name=""/>
        <dsp:cNvSpPr/>
      </dsp:nvSpPr>
      <dsp:spPr>
        <a:xfrm>
          <a:off x="1854500" y="4992846"/>
          <a:ext cx="1405848" cy="702924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Figure 1 (specific cancers), 2 (DCCV specific)</a:t>
          </a:r>
        </a:p>
      </dsp:txBody>
      <dsp:txXfrm>
        <a:off x="1854500" y="4992846"/>
        <a:ext cx="1405848" cy="702924"/>
      </dsp:txXfrm>
    </dsp:sp>
    <dsp:sp modelId="{8A4666DB-4D44-475D-B020-C6303F9A1889}">
      <dsp:nvSpPr>
        <dsp:cNvPr id="0" name=""/>
        <dsp:cNvSpPr/>
      </dsp:nvSpPr>
      <dsp:spPr>
        <a:xfrm>
          <a:off x="3406757" y="3994694"/>
          <a:ext cx="2743555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012-2015 Cohort (N Cancer = 224,380; N non-Cancer = 1,346,715)</a:t>
          </a:r>
        </a:p>
      </dsp:txBody>
      <dsp:txXfrm>
        <a:off x="3406757" y="3994694"/>
        <a:ext cx="2743555" cy="702924"/>
      </dsp:txXfrm>
    </dsp:sp>
    <dsp:sp modelId="{F25B7B89-FD67-42A1-96C1-58B3D9E98396}">
      <dsp:nvSpPr>
        <dsp:cNvPr id="0" name=""/>
        <dsp:cNvSpPr/>
      </dsp:nvSpPr>
      <dsp:spPr>
        <a:xfrm>
          <a:off x="4092646" y="4992846"/>
          <a:ext cx="1405848" cy="702924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Table 1, all statistical modeling including DCCV, ablation, AF patients died, bleeding</a:t>
          </a:r>
        </a:p>
      </dsp:txBody>
      <dsp:txXfrm>
        <a:off x="4092646" y="4992846"/>
        <a:ext cx="1405848" cy="702924"/>
      </dsp:txXfrm>
    </dsp:sp>
    <dsp:sp modelId="{EE326C73-8F1D-4BE1-88C6-5E86C7186D4D}">
      <dsp:nvSpPr>
        <dsp:cNvPr id="0" name=""/>
        <dsp:cNvSpPr/>
      </dsp:nvSpPr>
      <dsp:spPr>
        <a:xfrm>
          <a:off x="4791053" y="1998389"/>
          <a:ext cx="1405848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xclude all cancers</a:t>
          </a:r>
        </a:p>
      </dsp:txBody>
      <dsp:txXfrm>
        <a:off x="4791053" y="1998389"/>
        <a:ext cx="1405848" cy="702924"/>
      </dsp:txXfrm>
    </dsp:sp>
    <dsp:sp modelId="{9D8085FD-96ED-43F2-B4BF-820CF1F29977}">
      <dsp:nvSpPr>
        <dsp:cNvPr id="0" name=""/>
        <dsp:cNvSpPr/>
      </dsp:nvSpPr>
      <dsp:spPr>
        <a:xfrm>
          <a:off x="5142516" y="2996541"/>
          <a:ext cx="1405848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Hospitalizations with primary AF without cancer (N = 4,352,478)</a:t>
          </a:r>
        </a:p>
      </dsp:txBody>
      <dsp:txXfrm>
        <a:off x="5142516" y="2996541"/>
        <a:ext cx="1405848" cy="702924"/>
      </dsp:txXfrm>
    </dsp:sp>
    <dsp:sp modelId="{ABCFEEF5-4C28-4EA8-879F-DBA260F3C0F2}">
      <dsp:nvSpPr>
        <dsp:cNvPr id="0" name=""/>
        <dsp:cNvSpPr/>
      </dsp:nvSpPr>
      <dsp:spPr>
        <a:xfrm>
          <a:off x="2346564" y="1000236"/>
          <a:ext cx="2149261" cy="70292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Include AF patients and exclude patients with age &lt; 18 (N = </a:t>
          </a:r>
          <a:r>
            <a:rPr lang="fr-FR" sz="1100" kern="1200"/>
            <a:t>51 million</a:t>
          </a:r>
          <a:r>
            <a:rPr lang="en-US" sz="1100" kern="1200"/>
            <a:t>) </a:t>
          </a:r>
        </a:p>
      </dsp:txBody>
      <dsp:txXfrm>
        <a:off x="2346564" y="1000236"/>
        <a:ext cx="2149261" cy="70292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4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rup Guha</dc:creator>
  <cp:keywords/>
  <dc:description/>
  <cp:lastModifiedBy>Avirup Guha</cp:lastModifiedBy>
  <cp:revision>4</cp:revision>
  <dcterms:created xsi:type="dcterms:W3CDTF">2022-02-27T15:35:00Z</dcterms:created>
  <dcterms:modified xsi:type="dcterms:W3CDTF">2022-02-27T16:17:00Z</dcterms:modified>
</cp:coreProperties>
</file>